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5F0515" w14:textId="77777777" w:rsidR="00980C09" w:rsidRPr="00A760D4" w:rsidRDefault="00980C09" w:rsidP="00980C09">
      <w:pPr>
        <w:jc w:val="center"/>
        <w:rPr>
          <w:rFonts w:ascii="Verdana" w:hAnsi="Verdana"/>
          <w:b/>
          <w:bCs/>
          <w:color w:val="000000" w:themeColor="text1"/>
        </w:rPr>
      </w:pPr>
      <w:r w:rsidRPr="00A760D4">
        <w:rPr>
          <w:rFonts w:ascii="Verdana" w:hAnsi="Verdana"/>
          <w:b/>
          <w:bCs/>
          <w:color w:val="000000" w:themeColor="text1"/>
        </w:rPr>
        <w:t>Supplementary materials</w:t>
      </w:r>
    </w:p>
    <w:p w14:paraId="4152F987" w14:textId="77777777" w:rsidR="00980C09" w:rsidRPr="00A760D4" w:rsidRDefault="00980C09" w:rsidP="00980C09">
      <w:pPr>
        <w:rPr>
          <w:rFonts w:ascii="Verdana" w:hAnsi="Verdana"/>
          <w:b/>
          <w:bCs/>
          <w:color w:val="000000" w:themeColor="text1"/>
        </w:rPr>
      </w:pPr>
    </w:p>
    <w:p w14:paraId="273B9679" w14:textId="77777777" w:rsidR="00980C09" w:rsidRPr="00A760D4" w:rsidRDefault="00980C09" w:rsidP="00980C09">
      <w:pPr>
        <w:rPr>
          <w:rFonts w:ascii="Verdana" w:hAnsi="Verdana"/>
          <w:color w:val="000000" w:themeColor="text1"/>
        </w:rPr>
      </w:pPr>
      <w:r w:rsidRPr="00A760D4">
        <w:rPr>
          <w:rFonts w:ascii="Verdana" w:hAnsi="Verdana"/>
          <w:color w:val="000000" w:themeColor="text1"/>
        </w:rPr>
        <w:t xml:space="preserve">Table S1. </w:t>
      </w:r>
      <w:r w:rsidRPr="00A760D4">
        <w:rPr>
          <w:rFonts w:ascii="Verdana" w:eastAsia="DengXian" w:hAnsi="Verdana"/>
          <w:color w:val="000000" w:themeColor="text1"/>
        </w:rPr>
        <w:t>Quality assessment of included studies</w:t>
      </w:r>
    </w:p>
    <w:p w14:paraId="34085F0C" w14:textId="77777777" w:rsidR="00980C09" w:rsidRPr="00A760D4" w:rsidRDefault="00980C09" w:rsidP="00980C09">
      <w:pPr>
        <w:rPr>
          <w:rFonts w:ascii="Verdana" w:hAnsi="Verdana"/>
          <w:color w:val="000000" w:themeColor="text1"/>
        </w:rPr>
      </w:pPr>
      <w:r w:rsidRPr="00A760D4">
        <w:rPr>
          <w:rFonts w:ascii="Verdana" w:hAnsi="Verdana"/>
          <w:color w:val="000000" w:themeColor="text1"/>
        </w:rPr>
        <w:t xml:space="preserve">Figure S1. Funnel plot of pooled prevalence of poor sleep quality in </w:t>
      </w:r>
      <w:r w:rsidRPr="00A760D4">
        <w:rPr>
          <w:rFonts w:ascii="Verdana" w:eastAsia="DengXian" w:hAnsi="Verdana"/>
          <w:color w:val="000000" w:themeColor="text1"/>
        </w:rPr>
        <w:t>Parkinson’s disease patients</w:t>
      </w:r>
    </w:p>
    <w:p w14:paraId="403326F3" w14:textId="77777777" w:rsidR="00980C09" w:rsidRPr="00A760D4" w:rsidRDefault="00980C09" w:rsidP="00980C09">
      <w:pPr>
        <w:rPr>
          <w:rFonts w:ascii="Verdana" w:hAnsi="Verdana"/>
          <w:color w:val="000000" w:themeColor="text1"/>
        </w:rPr>
      </w:pPr>
      <w:r w:rsidRPr="00A760D4">
        <w:rPr>
          <w:rFonts w:ascii="Verdana" w:eastAsia="DengXian" w:hAnsi="Verdana"/>
          <w:color w:val="000000" w:themeColor="text1"/>
        </w:rPr>
        <w:t xml:space="preserve">Figure S2. Sensitivity analysis of pooled prevalence of poor sleep quality </w:t>
      </w:r>
      <w:r w:rsidRPr="00A760D4">
        <w:rPr>
          <w:rFonts w:ascii="Verdana" w:hAnsi="Verdana"/>
          <w:color w:val="000000" w:themeColor="text1"/>
        </w:rPr>
        <w:t xml:space="preserve">in </w:t>
      </w:r>
      <w:r w:rsidRPr="00A760D4">
        <w:rPr>
          <w:rFonts w:ascii="Verdana" w:eastAsia="DengXian" w:hAnsi="Verdana"/>
          <w:color w:val="000000" w:themeColor="text1"/>
        </w:rPr>
        <w:t>Parkinson’s disease patients</w:t>
      </w:r>
    </w:p>
    <w:p w14:paraId="056A1F15" w14:textId="77777777" w:rsidR="00980C09" w:rsidRPr="00A760D4" w:rsidRDefault="00980C09" w:rsidP="00980C09">
      <w:pPr>
        <w:rPr>
          <w:rFonts w:ascii="Verdana" w:hAnsi="Verdana"/>
          <w:color w:val="000000" w:themeColor="text1"/>
        </w:rPr>
      </w:pPr>
    </w:p>
    <w:p w14:paraId="53372432" w14:textId="77777777" w:rsidR="00980C09" w:rsidRPr="00A760D4" w:rsidRDefault="00980C09" w:rsidP="00980C09">
      <w:pPr>
        <w:rPr>
          <w:rFonts w:ascii="Verdana" w:hAnsi="Verdana"/>
          <w:color w:val="000000" w:themeColor="text1"/>
        </w:rPr>
        <w:sectPr w:rsidR="00980C09" w:rsidRPr="00A760D4" w:rsidSect="00980C09">
          <w:pgSz w:w="11906" w:h="16838"/>
          <w:pgMar w:top="1134" w:right="1134" w:bottom="1134" w:left="1134" w:header="851" w:footer="992" w:gutter="0"/>
          <w:cols w:space="425"/>
          <w:docGrid w:type="lines" w:linePitch="360"/>
        </w:sectPr>
      </w:pPr>
    </w:p>
    <w:p w14:paraId="05747B84" w14:textId="77777777" w:rsidR="00980C09" w:rsidRPr="00A760D4" w:rsidRDefault="00980C09" w:rsidP="00980C09">
      <w:pPr>
        <w:spacing w:line="480" w:lineRule="auto"/>
        <w:rPr>
          <w:rFonts w:eastAsia="DengXian"/>
          <w:color w:val="000000" w:themeColor="text1"/>
        </w:rPr>
      </w:pPr>
      <w:r w:rsidRPr="00A760D4">
        <w:rPr>
          <w:rFonts w:eastAsia="DengXian"/>
          <w:b/>
          <w:bCs/>
          <w:color w:val="000000" w:themeColor="text1"/>
        </w:rPr>
        <w:lastRenderedPageBreak/>
        <w:t>Table S1.</w:t>
      </w:r>
      <w:r w:rsidRPr="00A760D4">
        <w:rPr>
          <w:rFonts w:eastAsia="DengXian"/>
          <w:color w:val="000000" w:themeColor="text1"/>
        </w:rPr>
        <w:t xml:space="preserve"> Quality assessment of included studies</w:t>
      </w:r>
    </w:p>
    <w:tbl>
      <w:tblPr>
        <w:tblW w:w="1445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1418"/>
        <w:gridCol w:w="850"/>
        <w:gridCol w:w="1276"/>
        <w:gridCol w:w="1843"/>
        <w:gridCol w:w="1417"/>
        <w:gridCol w:w="1843"/>
        <w:gridCol w:w="2551"/>
        <w:gridCol w:w="851"/>
      </w:tblGrid>
      <w:tr w:rsidR="00980C09" w:rsidRPr="00567C01" w14:paraId="3C6FD30A" w14:textId="77777777" w:rsidTr="00AD6916">
        <w:trPr>
          <w:trHeight w:val="312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B33943" w14:textId="77777777" w:rsidR="00980C09" w:rsidRPr="00567C01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t xml:space="preserve">Authors and </w:t>
            </w:r>
            <w:r w:rsidRPr="00567C01">
              <w:rPr>
                <w:rFonts w:eastAsia="新細明體" w:hint="eastAsia"/>
                <w:color w:val="000000" w:themeColor="text1"/>
                <w:sz w:val="12"/>
                <w:szCs w:val="12"/>
              </w:rPr>
              <w:t xml:space="preserve">citation </w:t>
            </w: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t>N</w:t>
            </w:r>
            <w:r w:rsidRPr="00567C01">
              <w:rPr>
                <w:rFonts w:eastAsia="新細明體" w:hint="eastAsia"/>
                <w:color w:val="000000" w:themeColor="text1"/>
                <w:sz w:val="12"/>
                <w:szCs w:val="12"/>
              </w:rPr>
              <w:t>o</w:t>
            </w: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A8B606" w14:textId="77777777" w:rsidR="00980C09" w:rsidRPr="00567C01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t>Target population is clearly defined?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5BF998" w14:textId="77777777" w:rsidR="00980C09" w:rsidRPr="00567C01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t>probability sampling OR entire population survey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8307E5" w14:textId="77777777" w:rsidR="00980C09" w:rsidRPr="00567C01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t xml:space="preserve">Is the response rate </w:t>
            </w:r>
            <w:r w:rsidRPr="00567C01">
              <w:rPr>
                <w:rFonts w:ascii="Cambria Math" w:eastAsia="新細明體" w:hAnsi="Cambria Math" w:cs="Cambria Math"/>
                <w:color w:val="000000" w:themeColor="text1"/>
                <w:sz w:val="12"/>
                <w:szCs w:val="12"/>
              </w:rPr>
              <w:t>≥</w:t>
            </w: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t>80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D2C791" w14:textId="77777777" w:rsidR="00980C09" w:rsidRPr="00567C01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t>Are non-responders clearly described?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3EC451" w14:textId="77777777" w:rsidR="00980C09" w:rsidRPr="00567C01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t>Do the characteristics of respondents match the target population?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FE2B93" w14:textId="77777777" w:rsidR="00980C09" w:rsidRPr="00567C01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t>Were data collection methods standardized?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DA5933" w14:textId="77777777" w:rsidR="00980C09" w:rsidRPr="00567C01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t>Were validated criteria used to diagnose poor sleep quality</w:t>
            </w:r>
            <w:r w:rsidRPr="00567C01">
              <w:rPr>
                <w:rFonts w:eastAsia="新細明體" w:hint="eastAsia"/>
                <w:color w:val="000000" w:themeColor="text1"/>
                <w:sz w:val="12"/>
                <w:szCs w:val="12"/>
              </w:rPr>
              <w:t>？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9CFF93" w14:textId="77777777" w:rsidR="00980C09" w:rsidRPr="00567C01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t>Are the prevalence estimates given with confidence intervals and detailed by subgroups (if applicable)?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058298" w14:textId="77777777" w:rsidR="00980C09" w:rsidRPr="00567C01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t>Total scores</w:t>
            </w:r>
          </w:p>
        </w:tc>
      </w:tr>
      <w:tr w:rsidR="00980C09" w:rsidRPr="00567C01" w14:paraId="1EEB5BFE" w14:textId="77777777" w:rsidTr="00AD6916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000DF6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Ma&lt;/Author&gt;&lt;Year&gt;2015&lt;/Year&gt;&lt;RecNum&gt;14&lt;/RecNum&gt;&lt;DisplayText&gt;Ma and Ren &lt;style face="superscript"&gt;76&lt;/style&gt;&lt;/DisplayText&gt;&lt;record&gt;&lt;rec-number&gt;14&lt;/rec-number&gt;&lt;foreign-keys&gt;&lt;key app="EN" db-id="0v2axa999ettrie2epcpt09r9rxez0sx5x9s" timestamp="1697715670"&gt;14&lt;/key&gt;&lt;/foreign-keys&gt;&lt;ref-type name="Journal Article"&gt;17&lt;/ref-type&gt;&lt;contributors&gt;&lt;authors&gt;&lt;author&gt;Ma, Honglei.&lt;/author&gt;&lt;author&gt;Ren, Yan.&lt;/author&gt;&lt;/authors&gt;&lt;translated-authors&gt;&lt;author&gt;Ma, Honglei&lt;/author&gt;&lt;author&gt;Ren, Yan&lt;/author&gt;&lt;/translated-authors&gt;&lt;/contributors&gt;&lt;auth-address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内蒙古民族大学附属医院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>&amp;#xD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中国医科大学第一附属医院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>&lt;/auth-address&gt;&lt;titles&gt;&lt;title&gt;Correlation analysis of sleep disorder and cognitive dysfunction in patients with Parkinson disease&lt;/title&gt;&lt;secondary-title&gt;Chin J Clinicians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（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>Electronic Edition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）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>&lt;/secondary-title&gt;&lt;/titles&gt;&lt;periodical&gt;&lt;full-title&gt;Chin J Clinicians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（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>Electronic Edition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）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>&lt;/full-title&gt;&lt;/periodical&gt;&lt;pages&gt;39-45&lt;/pages&gt;&lt;volume&gt;9&lt;/volume&gt;&lt;number&gt;23&lt;/number&gt;&lt;keywords&gt;&lt;keyword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睡眠障碍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帕金森病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认知功能障碍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白日嗜睡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/keywords&gt;&lt;dates&gt;&lt;year&gt;2015&lt;/year&gt;&lt;/dates&gt;&lt;isbn&gt;1674-0785&lt;/isbn&gt;&lt;urls&gt;&lt;related-urls&gt;&lt;url&gt;https://d-wanfangdata-com-cn.libezproxy.um.edu.mo/periodical/ChlQZXJpb2RpY2FsQ0hJTmV3UzIwMjMwMTEyEhF6aGxjeXN6ejIwMTUyMzAxMBoIODJoaTFreTg%3D&lt;/url&gt;&lt;/related-urls&gt;&lt;/urls&gt;&lt;electronic-resource-num&gt;10.3877/cma.j.issn.1674-0785.2015.23.011&lt;/electronic-resource-num&gt;&lt;remote-database-provider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北京万方数据股份有限公司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基金项目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>:&lt;/remote-database-provider&gt;&lt;language&gt;chi&lt;/language&gt;&lt;/record&gt;&lt;/Cite&gt;&lt;/EndNote&gt;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A760D4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Ma and Ren </w:t>
            </w:r>
            <w:r w:rsidRPr="00A760D4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76</w: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245C5B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F7B532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EF2A78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3CE5E7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4CC47B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1A7C4D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1F52BE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B6026A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87699D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5</w:t>
            </w:r>
          </w:p>
        </w:tc>
      </w:tr>
      <w:tr w:rsidR="00980C09" w:rsidRPr="00567C01" w14:paraId="015C9331" w14:textId="77777777" w:rsidTr="00AD691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34DC57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Chen&lt;/Author&gt;&lt;Year&gt;2013&lt;/Year&gt;&lt;RecNum&gt;19&lt;/RecNum&gt;&lt;DisplayText&gt;Chen, Zhang, Zhou, Yang and Feng &lt;style face="superscript"&gt;77&lt;/style&gt;&lt;/DisplayText&gt;&lt;record&gt;&lt;rec-number&gt;19&lt;/rec-number&gt;&lt;foreign-keys&gt;&lt;key app="EN" db-id="0v2axa999ettrie2epcpt09r9rxez0sx5x9s" timestamp="1697715670"&gt;19&lt;/key&gt;&lt;/foreign-keys&gt;&lt;ref-type name="Journal Article"&gt;17&lt;/ref-type&gt;&lt;contributors&gt;&lt;authors&gt;&lt;author&gt;Chen, jin.&lt;/author&gt;&lt;author&gt;Zhang, Qiangchun.&lt;/author&gt;&lt;author&gt;Zhou, Shenghua.&lt;/author&gt;&lt;author&gt;Yang, Junxiang.&lt;/author&gt;&lt;author&gt;Feng, Yaoyao.&lt;/author&gt;&lt;/authors&gt;&lt;/contributors&gt;&lt;auth-address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浙江省湖州市第三人民医院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>&lt;/auth-address&gt;&lt;titles&gt;&lt;title&gt;Analysis of sleep disorders in patients with Parkinson&amp;apos;s disease&lt;/title&gt;&lt;secondary-title&gt;Zhejiang Medicine&lt;/secondary-title&gt;&lt;/titles&gt;&lt;periodical&gt;&lt;full-title&gt;Zhejiang Medicine&lt;/full-title&gt;&lt;/periodical&gt;&lt;pages&gt;1275-1277&lt;/pages&gt;&lt;volume&gt;35&lt;/volume&gt;&lt;number&gt;13&lt;/number&gt;&lt;keywords&gt;&lt;keyword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帕金森病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睡眠障碍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非运动症状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/keywords&gt;&lt;dates&gt;&lt;year&gt;2013&lt;/year&gt;&lt;/dates&gt;&lt;isbn&gt;1006-2785&lt;/isbn&gt;&lt;urls&gt;&lt;related-urls&gt;&lt;url&gt;https://d-wanfangdata-com-cn.libezproxy.um.edu.mo/periodical/ChlQZXJpb2RpY2FsQ0hJTmV3UzIwMjMwMTEyEg16anl4MjAxMzEzMDE5Ggg4MmhpMWt5OA%3D%3D&lt;/url&gt;&lt;/related-urls&gt;&lt;/urls&gt;&lt;remote-database-provider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北京万方数据股份有限公司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基金项目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>:&lt;/remote-database-provider&gt;&lt;language&gt;chi&lt;/language&gt;&lt;/record&gt;&lt;/Cite&gt;&lt;/EndNote&gt;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A760D4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Chen, Zhang, Zhou, Yang and Feng </w:t>
            </w:r>
            <w:r w:rsidRPr="00A760D4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77</w: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5D0DD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AB7A2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37361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E2C8D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FEEAB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400F7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604AF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E7848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9194E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4</w:t>
            </w:r>
          </w:p>
        </w:tc>
      </w:tr>
      <w:tr w:rsidR="00980C09" w:rsidRPr="00567C01" w14:paraId="728B77F1" w14:textId="77777777" w:rsidTr="00AD691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8767B6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Chen&lt;/Author&gt;&lt;Year&gt;2008&lt;/Year&gt;&lt;RecNum&gt;21&lt;/RecNum&gt;&lt;DisplayText&gt;Chen, Hu, Han, Zhang and Zhang &lt;style face="superscript"&gt;78&lt;/style&gt;&lt;/DisplayText&gt;&lt;record&gt;&lt;rec-number&gt;21&lt;/rec-number&gt;&lt;foreign-keys&gt;&lt;key app="EN" db-id="0v2axa999ettrie2epcpt09r9rxez0sx5x9s" timestamp="1697715671"&gt;21&lt;/key&gt;&lt;/foreign-keys&gt;&lt;ref-type name="Journal Article"&gt;17&lt;/ref-type&gt;&lt;contributors&gt;&lt;authors&gt;&lt;author&gt;Chen, Qiuhui. &lt;/author&gt;&lt;author&gt;Hu, Guohua.&lt;/author&gt;&lt;author&gt;Han, Yanqiu. &lt;/author&gt;&lt;author&gt;Zhang, Haina. &lt;/author&gt;&lt;author&gt;Zhang, Ying.&lt;/author&gt;&lt;/authors&gt;&lt;/contributors&gt;&lt;auth-address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吉林大学第二医院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>&lt;/auth-address&gt;&lt;titles&gt;&lt;title&gt;Clinical study on non-motor symptoms of Parkinson&amp;apos;s disease&lt;/title&gt;&lt;secondary-title&gt;Chinese Journal of Gerontology&lt;/secondary-title&gt;&lt;/titles&gt;&lt;periodical&gt;&lt;full-title&gt;Chinese Journal of Gerontology&lt;/full-title&gt;&lt;/periodical&gt;&lt;pages&gt;1829-1830&lt;/pages&gt;&lt;volume&gt;28&lt;/volume&gt;&lt;number&gt;18&lt;/number&gt;&lt;keywords&gt;&lt;keyword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帕金森病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非运动症状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/keywords&gt;&lt;dates&gt;&lt;year&gt;2008&lt;/year&gt;&lt;/dates&gt;&lt;isbn&gt;1005-9202&lt;/isbn&gt;&lt;urls&gt;&lt;related-urls&gt;&lt;url&gt;https://d-wanfangdata-com-cn.libezproxy.um.edu.mo/periodical/ChlQZXJpb2RpY2FsQ0hJTmV3UzIwMjMwMTEyEhB6Z2xueHp6MjAwODE4MDI4Ggg4MmhpMWt5OA%3D%3D&lt;/url&gt;&lt;/related-urls&gt;&lt;/urls&gt;&lt;electronic-resource-num&gt;10.3969/j.issn.1005-9202.2008.18.028&lt;/electronic-resource-num&gt;&lt;remote-database-provider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北京万方数据股份有限公司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基金项目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>:&lt;/remote-database-provider&gt;&lt;language&gt;chi&lt;/language&gt;&lt;/record&gt;&lt;/Cite&gt;&lt;/EndNote&gt;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A760D4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Chen, Hu, Han, Zhang and Zhang </w:t>
            </w:r>
            <w:r w:rsidRPr="00A760D4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78</w: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291B5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C6A7F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E8E9D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1E171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2A609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87605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473FC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2600A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B4323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4</w:t>
            </w:r>
          </w:p>
        </w:tc>
      </w:tr>
      <w:tr w:rsidR="00980C09" w:rsidRPr="00567C01" w14:paraId="1F2CA8C4" w14:textId="77777777" w:rsidTr="00AD691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855DD9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Chen&lt;/Author&gt;&lt;Year&gt;2018&lt;/Year&gt;&lt;RecNum&gt;23&lt;/RecNum&gt;&lt;DisplayText&gt;Chen, Hong and Chen &lt;style face="superscript"&gt;79&lt;/style&gt;&lt;/DisplayText&gt;&lt;record&gt;&lt;rec-number&gt;23&lt;/rec-number&gt;&lt;foreign-keys&gt;&lt;key app="EN" db-id="0v2axa999ettrie2epcpt09r9rxez0sx5x9s" timestamp="1697715671"&gt;23&lt;/key&gt;&lt;/foreign-keys&gt;&lt;ref-type name="Journal Article"&gt;17&lt;/ref-type&gt;&lt;contributors&gt;&lt;authors&gt;&lt;author&gt;Chen, Zexin, &lt;/author&gt;&lt;author&gt;Hong, Xianglong, &lt;/author&gt;&lt;author&gt;Chen, Ze hai, &lt;/author&gt;&lt;/authors&gt;&lt;translated-authors&gt;&lt;author&gt;Chen Ze-xin&lt;/author&gt;&lt;author&gt;Hong Xiang-long&lt;/author&gt;&lt;author&gt;Chen Ze-hai&lt;/author&gt;&lt;/translated-authors&gt;&lt;/contributors&gt;&lt;auth-address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广东省潮阳市大峰医院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>&lt;/auth-address&gt;&lt;titles&gt;&lt;title&gt;Corrlation between Sleep Disturbance and Motor, Non-motor Symptoms in Patients with Parkinson’s Disease&lt;/title&gt;&lt;secondary-title&gt;Journal of Clinical Research&lt;/secondary-title&gt;&lt;/titles&gt;&lt;periodical&gt;&lt;full-title&gt;Journal of Clinical Research&lt;/full-title&gt;&lt;/periodical&gt;&lt;pages&gt;445-448,452&lt;/pages&gt;&lt;volume&gt;35&lt;/volume&gt;&lt;number&gt;3&lt;/number&gt;&lt;keywords&gt;&lt;keyword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帕金森病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睡眠障碍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日常生活活动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认知障碍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抑郁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自主神经系统疾病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/keywords&gt;&lt;dates&gt;&lt;year&gt;2018&lt;/year&gt;&lt;/dates&gt;&lt;isbn&gt;1671-7171&lt;/isbn&gt;&lt;urls&gt;&lt;related-urls&gt;&lt;url&gt;https://d-wanfangdata-com-cn.libezproxy.um.edu.mo/periodical/ChlQZXJpb2RpY2FsQ0hJTmV3UzIwMjMwMTEyEg1obnl4MjAxODAzMDA5Ggg4MmhpMWt5OA%3D%3D&lt;/url&gt;&lt;/related-urls&gt;&lt;/urls&gt;&lt;electronic-resource-num&gt;10.3969/j.issn.1671-7171.2018.03.009&lt;/electronic-resource-num&gt;&lt;remote-database-provider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北京万方数据股份有限公司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基金项目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>:&lt;/remote-database-provider&gt;&lt;language&gt;chi&lt;/language&gt;&lt;/record&gt;&lt;/Cite&gt;&lt;/EndNote&gt;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A760D4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Chen, Hong and Chen </w:t>
            </w:r>
            <w:r w:rsidRPr="00A760D4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79</w: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E2D10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3B9EB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056FF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63A65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B12A6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761F7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61DA4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BFF68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22906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4</w:t>
            </w:r>
          </w:p>
        </w:tc>
      </w:tr>
      <w:tr w:rsidR="00980C09" w:rsidRPr="00567C01" w14:paraId="659E1DEF" w14:textId="77777777" w:rsidTr="00AD691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533C06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Guo&lt;/Author&gt;&lt;Year&gt;2018&lt;/Year&gt;&lt;RecNum&gt;24&lt;/RecNum&gt;&lt;DisplayText&gt;Guo, Yu, Zuo, Liu, Li, Pu, Hu, Lian, Wang, Yu, Jin, Zhu and Zhang &lt;style face="superscript"&gt;80&lt;/style&gt;&lt;/DisplayText&gt;&lt;record&gt;&lt;rec-number&gt;24&lt;/rec-number&gt;&lt;foreign-keys&gt;&lt;key app="EN" db-id="0v2axa999ettrie2epcpt09r9rxez0sx5x9s" timestamp="1697715671"&gt;24&lt;/key&gt;&lt;/foreign-keys&gt;&lt;ref-type name="Journal Article"&gt;17&lt;/ref-type&gt;&lt;contributors&gt;&lt;authors&gt;&lt;author&gt;Guo, Peng, &lt;/author&gt;&lt;author&gt;Yu, Shuyang. &lt;/author&gt;&lt;author&gt;Zuo, Lijun. &lt;/author&gt;&lt;author&gt;Liu, Li. &lt;/author&gt;&lt;author&gt;Li, Lixia. &lt;/author&gt;&lt;author&gt;Pu, Yingshan. &lt;/author&gt;&lt;author&gt;Hu, Yang.&lt;/author&gt;&lt;author&gt;Lian, Tenghong. &lt;/author&gt;&lt;author&gt;Wang, Ruidan.&lt;/author&gt;&lt;author&gt;Yu, Qiujin. &lt;/author&gt;&lt;author&gt;Jin, Chao. &lt;/a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uthor&gt;&lt;author&gt;Zhu, Rongyan. &lt;/author&gt;&lt;author&gt;Zhang, Wei. &lt;/author&gt;&lt;/authors&gt;&lt;/contributors&gt;&lt;auth-address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首都醫科大學附屬北京天壇醫院老年病科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首都醫科大學附屬北京天壇醫院神經病學中心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國家神經系統疾病臨床醫學研究中心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教育部神經變性疾病重點實驗室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北京腦重大疾病研究院帕金森病研究所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帕金森病研究北京市重點實驗室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;&lt;/auth-address&gt;&lt;titles&gt;&lt;title&gt;The clinical fe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>atures, related factors and the changes of video polysomnography in patients with Parkinson disease accompanied with sleep disorders &lt;/title&gt;&lt;secondary-title&gt;Chinese Journal of Neuroimmunology and Neurology &lt;/secondary-title&gt;&lt;/titles&gt;&lt;pages&gt;26-31&lt;/pages&gt;&l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volume&gt;25&lt;/volume&gt;&lt;number&gt;01&lt;/number&gt;&lt;keywords&gt;&lt;keyword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帕金森病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睡眠障礙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相關因素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視頻多導睡眠圖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生活質量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lt;/keyword&gt;&lt;/keywords&gt;&lt;dates&gt;&lt;year&gt;2018&lt;/year&gt;&lt;/dates&gt;&lt;isbn&gt;1006-2963&lt;/isbn&gt;&lt;call-num&gt;11-3552/R&lt;/call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>-num&gt;&lt;urls&gt;&lt;/urls&gt;&lt;remote-database-provider&gt;Cnki&lt;/remote-database-provider&gt;&lt;/record&gt;&lt;/Cite&gt;&lt;/EndNote&gt;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A760D4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Guo, Yu, Zuo, Liu, Li, Pu, Hu, Lian, Wang, Yu, Jin, Zhu and Zhang </w:t>
            </w:r>
            <w:r w:rsidRPr="00A760D4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80</w: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27D56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F06D6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61B3A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F77F5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9BD75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607F9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CA675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ACFE3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61B32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4</w:t>
            </w:r>
          </w:p>
        </w:tc>
      </w:tr>
      <w:tr w:rsidR="00980C09" w:rsidRPr="00567C01" w14:paraId="2D101A4F" w14:textId="77777777" w:rsidTr="00AD691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EF52AE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Guo&lt;/Author&gt;&lt;Year&gt;2014&lt;/Year&gt;&lt;RecNum&gt;25&lt;/RecNum&gt;&lt;DisplayText&gt;Guo &lt;style face="superscript"&gt;81&lt;/style&gt;&lt;/DisplayText&gt;&lt;record&gt;&lt;rec-number&gt;25&lt;/rec-number&gt;&lt;foreign-keys&gt;&lt;key app="EN" db-id="0v2axa999ettrie2e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pcpt09r9rxez0sx5x9s" timestamp="1697715671"&gt;25&lt;/key&gt;&lt;/foreign-keys&gt;&lt;ref-type name="Journal Article"&gt;17&lt;/ref-type&gt;&lt;contributors&gt;&lt;authors&gt;&lt;author&gt;Guo, Jun.&lt;/author&gt;&lt;/authors&gt;&lt;/contributors&gt;&lt;auth-address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河南淮濱縣人民醫院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;&lt;/auth-address&gt;&lt;titles&gt;&lt;title&gt;Analysis and n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>ursing care of factors related to sleep disorders in patients with Parkinson&amp;apos;s disease&lt;/title&gt;&lt;secondary-title&gt;Chinese Journal of Pratical Nervous Disease&lt;/secondary-title&gt;&lt;/titles&gt;&lt;periodical&gt;&lt;full-title&gt;Chinese Journal of Pratical Nervous Disease&lt;/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full-title&gt;&lt;/periodical&gt;&lt;pages&gt;139-140&lt;/pages&gt;&lt;volume&gt;17&lt;/volume&gt;&lt;number&gt;19&lt;/number&gt;&lt;keywords&gt;&lt;keyword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帕金森病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睡眠障礙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相關因素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護理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lt;/keyword&gt;&lt;/keywords&gt;&lt;dates&gt;&lt;year&gt;2014&lt;/year&gt;&lt;/dates&gt;&lt;isbn&gt;1673-5110&lt;/isbn&gt;&lt;call-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>num&gt;41-1381/R&lt;/call-num&gt;&lt;urls&gt;&lt;/urls&gt;&lt;remote-database-provider&gt;Cnki&lt;/remote-database-provider&gt;&lt;/record&gt;&lt;/Cite&gt;&lt;/EndNote&gt;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A760D4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Guo </w:t>
            </w:r>
            <w:r w:rsidRPr="00A760D4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81</w: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3DCE3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DDE17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DC1DE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32D41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BD4A7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9F3CB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A8697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A3282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09564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4</w:t>
            </w:r>
          </w:p>
        </w:tc>
      </w:tr>
      <w:tr w:rsidR="00980C09" w:rsidRPr="00567C01" w14:paraId="092FD41C" w14:textId="77777777" w:rsidTr="00AD691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CE21A3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Yuan&lt;/Author&gt;&lt;Year&gt;2020&lt;/Year&gt;&lt;RecNum&gt;27&lt;/RecNum&gt;&lt;DisplayText&gt;Yuan, Hu, Zhao, Wang, Zhang and Li &lt;style face="superscript"&gt;82&lt;/style&gt;&lt;/DisplayText&gt;&lt;record&gt;&lt;rec-number&gt;27&lt;/rec-number&gt;&lt;foreign-keys&gt;&lt;key app="EN" db-id="0v2axa999ettrie2epcpt09r9rxez0sx5x9s" timestamp="1697715671"&gt;27&lt;/key&gt;&lt;/foreign-keys&gt;&lt;ref-type name="Journal Article"&gt;17&lt;/ref-type&gt;&lt;contributors&gt;&lt;authors&gt;&lt;author&gt;Yuan, Dezhi.&lt;/author&gt;&lt;author&gt;Hu, Jie.&lt;/author&gt;&lt;author&gt;Zhao, Qiuye.&lt;/author&gt;&lt;author&gt;Wang, Xuefei.&lt;/author&gt;&lt;author&gt;Zhang, Xiaotian.&lt;/author&gt;&lt;author&gt;Li, Jin fang.&lt;/author&gt;&lt;/authors&gt;&lt;translated-authors&gt;&lt;author&gt;Yuan Dezhi&lt;/author&gt;&lt;author&gt;H. U. Jie&lt;/author&gt;&lt;author&gt;Zhao Qiuye&lt;/author&gt;&lt;author&gt;Wang Xuefei&lt;/author&gt;&lt;author&gt;Zhang Xiaotian&lt;/author&gt;&lt;author&gt;L. I. Jinfang&lt;/author&gt;&lt;/translated-authors&gt;&lt;/contributors&gt;&lt;auth-address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重庆医科大学第二附属医院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>&amp;#xD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第三军医大学大坪医院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>&lt;/auth-address&gt;&lt;titles&gt;&lt;title&gt;Correlation between progression of Parkinson disease and depression and sleep disorders&lt;/title&gt;&lt;secondary-title&gt;Journal of China Medical University&lt;/secondary-title&gt;&lt;/titles&gt;&lt;periodical&gt;&lt;full-title&gt;Journal of China Medical University&lt;/full-title&gt;&lt;/periodical&gt;&lt;pages&gt;326-330&lt;/pages&gt;&lt;volume&gt;49&lt;/volume&gt;&lt;number&gt;4&lt;/number&gt;&lt;keywords&gt;&lt;keyword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帕金森病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病情进展速度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抑郁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睡眠障碍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/keywords&gt;&lt;dates&gt;&lt;year&gt;2020&lt;/year&gt;&lt;/dates&gt;&lt;isbn&gt;0258-4646&lt;/isbn&gt;&lt;urls&gt;&lt;related-urls&gt;&lt;url&gt;https://d-wanfangdata-com-cn.libezproxy.um.edu.mo/periodical/ChlQZXJpb2RpY2FsQ0hJTmV3UzIwMjMwMTEyEhF6Z3lrZHh4YjIwMjAwNDAwOBoIODJoaTFreTg%3D&lt;/url&gt;&lt;url&gt;https://journal.cmu.edu.cn/CN/10.12007/j.issn.0258-4646.2020.04.008&lt;/url&gt;&lt;/related-urls&gt;&lt;/urls&gt;&lt;electronic-resource-num&gt;10.12007/j.issn.0258-4646.2020.04.008&lt;/electronic-resource-num&gt;&lt;remote-database-provider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北京万方数据股份有限公司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基金项目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>: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重庆市科委项目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>&lt;/remote-database-provider&gt;&lt;language&gt;chi&lt;/language&gt;&lt;/record&gt;&lt;/Cite&gt;&lt;/EndNote&gt;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A760D4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Yuan, Hu, Zhao, Wang, Zhang and Li </w:t>
            </w:r>
            <w:r w:rsidRPr="00A760D4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82</w: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D5B5B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69689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9F5DC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9EEEF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023F6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065BD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BE789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E77EA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B43AB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4</w:t>
            </w:r>
          </w:p>
        </w:tc>
      </w:tr>
      <w:tr w:rsidR="00980C09" w:rsidRPr="00567C01" w14:paraId="6E3CC03A" w14:textId="77777777" w:rsidTr="00AD691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E8F99C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Xue&lt;/Author&gt;&lt;Year&gt;2019&lt;/Year&gt;&lt;RecNum&gt;28&lt;/RecNum&gt;&lt;DisplayText&gt;Xue &lt;style face="superscript"&gt;83&lt;/style&gt;&lt;/DisplayText&gt;&lt;record&gt;&lt;rec-number&gt;28&lt;/rec-number&gt;&lt;foreign-keys&gt;&lt;key app="EN" db-id="0v2axa999ettrie2epcpt09r9rxez0sx5x9s" timestamp="1697715671"&gt;28&lt;/key&gt;&lt;/foreign-keys&gt;&lt;ref-type name="Journal Article"&gt;17&lt;/ref-type&gt;&lt;contributors&gt;&lt;authors&gt;&lt;author&gt;Xue, Donghui.&lt;/author&gt;&lt;/authors&gt;&lt;/contributors&gt;&lt;auth-address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南京脑科医院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>&lt;/auth-address&gt;&lt;titles&gt;&lt;title&gt;Investigation on the current status of sleep disorders in patients with Parkinson&amp;apos;s disease and nursing methods&lt;/title&gt;&lt;secondary-title&gt;Electronic Journal Of Practical Clinical Nursing Science&lt;/secondary-title&gt;&lt;/titles&gt;&lt;periodical&gt;&lt;full-title&gt;Electronic Journal Of Practical Clinical Nursing Science&lt;/full-title&gt;&lt;/periodical&gt;&lt;pages&gt;103,105&lt;/pages&gt;&lt;volume&gt;4&lt;/volume&gt;&lt;number&gt;47&lt;/number&gt;&lt;keywords&gt;&lt;keyword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帕金森病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睡眠障碍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护理方法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/keywords&gt;&lt;dates&gt;&lt;year&gt;2019&lt;/year&gt;&lt;/dates&gt;&lt;isbn&gt;2096-2479&lt;/isbn&gt;&lt;urls&gt;&lt;related-urls&gt;&lt;url&gt;https://d-wanfangdata-com-cn.libezproxy.um.edu.mo/periodical/ChlQZXJpb2RpY2FsQ0hJTmV3UzIwMjMwMTEyEhRzeWxjaGx4ZHp6ejIwMTk0NzA4NxoIODJoaTFreTg%3D&lt;/url&gt;&lt;/related-urls&gt;&lt;/urls&gt;&lt;remote-database-provider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北京万方数据股份有限公司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基金项目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>:&lt;/remote-database-provider&gt;&lt;language&gt;chi&lt;/language&gt;&lt;/record&gt;&lt;/Cite&gt;&lt;/EndNote&gt;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A760D4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Xue </w:t>
            </w:r>
            <w:r w:rsidRPr="00A760D4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83</w: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C9B6F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3A8EC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43709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00AD1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BD6C2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A9A5C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072A4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AF8C2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61BFE" w14:textId="77777777" w:rsidR="00980C09" w:rsidRPr="00A760D4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A760D4">
              <w:rPr>
                <w:rFonts w:eastAsia="新細明體"/>
                <w:color w:val="000000" w:themeColor="text1"/>
                <w:sz w:val="16"/>
                <w:szCs w:val="16"/>
              </w:rPr>
              <w:t>4</w:t>
            </w:r>
          </w:p>
        </w:tc>
      </w:tr>
      <w:tr w:rsidR="00980C09" w:rsidRPr="00567C01" w14:paraId="70F20F0C" w14:textId="77777777" w:rsidTr="00AD691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A772EC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Hu&lt;/Author&gt;&lt;Year&gt;2009&lt;/Year&gt;&lt;RecNum&gt;29&lt;/RecNum&gt;&lt;DisplayText&gt;Hu and Zhang &lt;style face="superscript"&gt;84&lt;/style&gt;&lt;/DisplayText&gt;&lt;record&gt;&lt;rec-number&gt;29&lt;/rec-number&gt;&lt;foreign-keys&gt;&lt;key app="EN" db-id="0v2axa999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ettrie2epcpt09r9rxez0sx5x9s" timestamp="1697715671"&gt;29&lt;/key&gt;&lt;/foreign-keys&gt;&lt;ref-type name="Journal Article"&gt;17&lt;/ref-type&gt;&lt;contributors&gt;&lt;authors&gt;&lt;author&gt;Hu, Xiqing.&lt;/author&gt;&lt;author&gt;Zhang, Benshu.&lt;/author&gt;&lt;/authors&gt;&lt;/contributors&gt;&lt;auth-address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天津市人民醫院神經內科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天津醫科大學總醫院神經內科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;&lt;/auth-address&gt;&lt;titles&gt;&lt;title&gt;Clinical analysis of sleep disorders in patients with Parkinson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’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s disease&lt;/title&gt;&lt;secondary-title&gt;Journal of International Neurology and Neurosurgery&lt;/secondary-title&gt;&lt;/titles&gt;&lt;periodical&gt;&lt;full-title&gt;Journal of International Neurology and Neurosurgery&lt;/full-title&gt;&lt;/periodical&gt;&lt;pages&gt;201-205&lt;/pages&gt;&lt;volume&gt;36&lt;/volume&gt;&lt;number&gt;03&lt;/number&gt;&lt;keywords&gt;&lt;keyword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帕金森病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睡眠障礙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抑郁</w:instrText>
            </w:r>
            <w:r w:rsidRPr="00A760D4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lt;/keyword&gt;&lt;/keywords&gt;&lt;dates&gt;&lt;year&gt;2009&lt;/year&gt;&lt;/dates&gt;&lt;isbn&gt;1673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instrText>-2642&lt;/isbn&gt;&lt;call-num&gt;43-1456/R&lt;/call-num&gt;&lt;urls&gt;&lt;/urls&gt;&lt;remote-database-provider&gt;Cnki&lt;/remote-database-provider&gt;&lt;/record&gt;&lt;/Cite&gt;&lt;/EndNote&gt;</w:instrTex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A760D4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Hu and Zhang </w:t>
            </w:r>
            <w:r w:rsidRPr="00A760D4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84</w:t>
            </w:r>
            <w:r w:rsidRPr="00A760D4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09955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7244E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87051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9C52C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DD21F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2BE62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EAE9C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D7DFF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78BFB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4</w:t>
            </w:r>
          </w:p>
        </w:tc>
      </w:tr>
      <w:tr w:rsidR="00980C09" w:rsidRPr="00567C01" w14:paraId="7EED7B6D" w14:textId="77777777" w:rsidTr="00AD691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382ABC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Cheng&lt;/Author&gt;&lt;Year&gt;2013&lt;/Year&gt;&lt;RecNum&gt;30&lt;/RecNum&gt;&lt;DisplayText&gt;Cheng, Yu and Wu &lt;style face="superscript"&gt;85&lt;/style&gt;&lt;/DisplayText&gt;&lt;record&gt;&lt;rec-number&gt;30&lt;/rec-number&gt;&lt;foreign-keys&gt;&lt;key app="EN" db-id="0v2axa999ettrie2epcpt09r9rxez0sx5x9s" timestamp="1697715671"&gt;30&lt;/key&gt;&lt;/foreign-keys&gt;&lt;ref-type name="Journal Article"&gt;17&lt;/ref-type&gt;&lt;contributors&gt;&lt;authors&gt;&lt;author&gt;Cheng, Liqun.&lt;/author&gt;&lt;author&gt;Yu, Jia.&lt;/author&gt;&lt;author&gt;Wu, Danling.&lt;/author&gt;&lt;/authors&gt;&lt;translated-authors&gt;&lt;author&gt;Cheng, Liqun&lt;/author&gt;&lt;author&gt;Yu, Jia&lt;/author&gt;&lt;author&gt;Wu, Danling&lt;/author&gt;&lt;/translated-authors&gt;&lt;/contributors&gt;&lt;auth-address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无锡市第四人民医院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auth-address&gt;&lt;titles&gt;&lt;title&gt;Analysis on related factors of the sleep disorder to patients with Parkinson disease&lt;/title&gt;&lt;secondary-title&gt;Chinese Journal of Pratical Nervous Disease&lt;/secondary-title&gt;&lt;/titles&gt;&lt;periodical&gt;&lt;full-title&gt;Chinese Journal of Pratical Nervous Disease&lt;/full-title&gt;&lt;/periodical&gt;&lt;pages&gt;17-18&lt;/pages&gt;&lt;volume&gt;16&lt;/volume&gt;&lt;number&gt;23&lt;/number&gt;&lt;keywords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帕金森病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睡眠障碍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因素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/keywords&gt;&lt;dates&gt;&lt;year&gt;2013&lt;/year&gt;&lt;/dates&gt;&lt;isbn&gt;1673-5110&lt;/isbn&gt;&lt;urls&gt;&lt;related-urls&gt;&lt;url&gt;https://d-wanfangdata-com-cn.libezproxy.um.edu.mo/periodical/ChlQZXJpb2RpY2FsQ0hJTmV3UzIwMjMwMTEyEhNobnN5c2pqYnp6MjAxMzIzMDA4Ggg4MmhpMWt5OA%3D%3D&lt;/url&gt;&lt;/related-urls&gt;&lt;/urls&gt;&lt;remote-database-provider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北京万方数据股份有限公司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基金项目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:&lt;/remote-database-provider&gt;&lt;language&gt;chi&lt;/language&gt;&lt;/record&gt;&lt;/Cite&gt;&lt;/EndNote&gt;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Cheng, Yu and Wu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85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C2D03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7A733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64AF0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592E2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0BCB2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3D546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9CBBF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A5F31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29792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4</w:t>
            </w:r>
          </w:p>
        </w:tc>
      </w:tr>
      <w:tr w:rsidR="00980C09" w:rsidRPr="00567C01" w14:paraId="2BB87126" w14:textId="77777777" w:rsidTr="00AD691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A4F80F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Wang&lt;/Author&gt;&lt;Year&gt;2015&lt;/Year&gt;&lt;RecNum&gt;35&lt;/RecNum&gt;&lt;DisplayText&gt;Wang, Feng, Gu, Liu and Chen &lt;style face="superscript"&gt;86&lt;/style&gt;&lt;/DisplayText&gt;&lt;record&gt;&lt;rec-number&gt;35&lt;/rec-number&gt;&lt;foreign-keys&gt;&lt;key app="EN" db-id="0v2axa999ettrie2epcpt09r9rxez0sx5x9s" timestamp="1697715671"&gt;35&lt;/key&gt;&lt;/foreign-keys&gt;&lt;ref-type name="Journal Article"&gt;17&lt;/ref-type&gt;&lt;contributors&gt;&lt;authors&gt;&lt;author&gt;Wang, Xuemei.&lt;/author&gt;&lt;author&gt;Feng, Tao.&lt;/author&gt;&lt;author&gt;Gu, Zhuqin.&lt;/author&gt;&lt;author&gt;Liu, Ping.&lt;/author&gt;&lt;author&gt;Chen, Biao.&lt;/author&gt;&lt;/authors&gt;&lt;translated-authors&gt;&lt;author&gt;Wang, Xuemei&lt;/author&gt;&lt;author&gt;Feng, Tao&lt;/author&gt;&lt;author&gt;Gu, Zhuqin&lt;/author&gt;&lt;author&gt;Liu, Ping&lt;/author&gt;&lt;author&gt;Chen, Biao&lt;/author&gt;&lt;/translated-authors&gt;&lt;/contributors&gt;&lt;auth-address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首都医科大学附属北京天坛医院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amp;#xD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首都医科大学宣武医院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amp;#xD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浙江大学医学院附属第一医院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auth-address&gt;&lt;titles&gt;&lt;title&gt;Assessment of sleep disturbance based on the clinical heterogeneity of early-stage idiopathic Parkinson&amp;apos;s disease&lt;/title&gt;&lt;secondary-title&gt;Clinical Medicine of China&lt;/secondary-title&gt;&lt;/titles&gt;&lt;periodical&gt;&lt;full-title&gt;Clinical Medicine of China&lt;/full-title&gt;&lt;/periodical&gt;&lt;pages&gt;103-106&lt;/pages&gt;&lt;number&gt;2&lt;/number&gt;&lt;keywords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帕金森病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异质性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睡眠障碍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聚类分析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/keywords&gt;&lt;dates&gt;&lt;year&gt;2015&lt;/year&gt;&lt;/dates&gt;&lt;isbn&gt;1008-6315&lt;/isbn&gt;&lt;urls&gt;&lt;related-urls&gt;&lt;url&gt;https://d-wanfangdata-com-cn.libezproxy.um.edu.mo/periodical/ChlQZXJpb2RpY2FsQ0hJTmV3UzIwMjMwMTEyEg96Z3pobGMyMDE1MDIwMDMaCDgyaGkxa3k4&lt;/url&gt;&lt;/related-urls&gt;&lt;/urls&gt;&lt;electronic-resource-num&gt;10.3760/cma.j.issn.1008-6315.2015.02.003&lt;/electronic-resource-num&gt;&lt;remote-database-provider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北京万方数据股份有限公司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基金项目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: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北京市教委科技重点项目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; 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北京市科技计划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; 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国家高技术研究发展计划（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863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计划）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; 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北京市卫生系统高层次卫生技术人才培养计划工程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)&lt;/remote-database-provider&gt;&lt;language&gt;chi&lt;/language&gt;&lt;/record&gt;&lt;/Cite&gt;&lt;/EndNote&gt;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Wang, Feng, Gu, Liu and Chen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86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D5435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4395C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982E5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F6A6C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2AC45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79048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7035B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894CB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12EAD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5</w:t>
            </w:r>
          </w:p>
        </w:tc>
      </w:tr>
      <w:tr w:rsidR="00980C09" w:rsidRPr="00567C01" w14:paraId="6FB17DED" w14:textId="77777777" w:rsidTr="00AD691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D99186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Wang&lt;/Author&gt;&lt;Year&gt;2015&lt;/Year&gt;&lt;RecNum&gt;36&lt;/RecNum&gt;&lt;DisplayText&gt;Wang, Feng, Gu, Liu, Zhang and Chen &lt;style face="superscript"&gt;87&lt;/style&gt;&lt;/DisplayText&gt;&lt;record&gt;&lt;rec-number&gt;36&lt;/rec-number&gt;&lt;foreign-keys&gt;&lt;key app="EN" db-id="0v2axa999ettrie2epcpt09r9rxez0sx5x9s" timestamp="1697715671"&gt;36&lt;/key&gt;&lt;/foreign-keys&gt;&lt;ref-type name="Journal Article"&gt;17&lt;/ref-type&gt;&lt;contributors&gt;&lt;authors&gt;&lt;author&gt;Wang, Xuemei.&lt;/author&gt;&lt;author&gt;Feng, Tao.&lt;/author&gt;&lt;author&gt;Gu, Zhuqin.&lt;/author&gt;&lt;author&gt;Liu, Ping.&lt;/author&gt;&lt;author&gt;Zhang, Xuan.&lt;/author&gt;&lt;author&gt;Chen, Biao.&lt;/author&gt;&lt;/authors&gt;&lt;/contributors&gt;&lt;auth-address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首都医科大学附属北京天坛医院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amp;#xD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首都医科大学宣武医院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auth-address&gt;&lt;titles&gt;&lt;title&gt;Relationship between sleep disturbance and non-motor symptoms in Parkinson&amp;apos;s disease patients&lt;/title&gt;&lt;secondary-title&gt;Chinese Journal of Geriatric Heart Brain and Vessel Diseases&lt;/secondary-title&gt;&lt;/titles&gt;&lt;periodical&gt;&lt;full-title&gt;Chinese Journal of Geriatric Heart Brain and Vessel Diseases&lt;/full-title&gt;&lt;/periodical&gt;&lt;pages&gt;507-510&lt;/pages&gt;&lt;volume&gt;17&lt;/volume&gt;&lt;number&gt;5&lt;/number&gt;&lt;keywords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帕金森病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睡眠障碍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便秘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疲劳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排尿障碍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头晕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/keywords&gt;&lt;dates&gt;&lt;year&gt;2015&lt;/year&gt;&lt;/dates&gt;&lt;isbn&gt;1009-0126&lt;/isbn&gt;&lt;urls&gt;&lt;related-urls&gt;&lt;url&gt;https://d-wanfangdata-com-cn.libezproxy.um.edu.mo/periodical/ChlQZXJpb2RpY2FsQ0hJTmV3UzIwMjMwMTEyEhR6aGxueG54Z2J6ejIwMTUwNTAxORoIODJoaTFreTg%3D&lt;/url&gt;&lt;/related-urls&gt;&lt;/urls&gt;&lt;electronic-resource-num&gt;10.3969/j.issn.1009-0126.2015.05.019&lt;/electronic-resource-num&gt;&lt;remote-database-provider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北京万方数据股份有限公司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基金项目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: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北京市卫生系统高层次卫生技术人才培养计划工程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); 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国家高技术研究发展计划（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863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计划）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; 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北京市科技计划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; 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北京市自然科学基金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remote-database-provider&gt;&lt;language&gt;chi&lt;/language&gt;&lt;/record&gt;&lt;/Cite&gt;&lt;/EndNote&gt;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Wang, Feng, Gu, Liu, Zhang and Chen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87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0AFE5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8EBCF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B5B8E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4645A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A9DA5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EB1B0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37240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B567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5F414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5</w:t>
            </w:r>
          </w:p>
        </w:tc>
      </w:tr>
      <w:tr w:rsidR="00980C09" w:rsidRPr="00567C01" w14:paraId="18C04439" w14:textId="77777777" w:rsidTr="00AD691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38E510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Wang&lt;/Author&gt;&lt;Year&gt;2018&lt;/Year&gt;&lt;RecNum&gt;40&lt;/RecNum&gt;&lt;DisplayText&gt;Wang and Wang &lt;style face="superscript"&gt;88&lt;/style&gt;&lt;/DisplayText&gt;&lt;record&gt;&lt;rec-number&gt;40&lt;/rec-number&gt;&lt;foreign-keys&gt;&lt;key app="EN" db-id="0v2axa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999ettrie2epcpt09r9rxez0sx5x9s" timestamp="1697715671"&gt;40&lt;/key&gt;&lt;/foreign-keys&gt;&lt;ref-type name="Journal Article"&gt;17&lt;/ref-type&gt;&lt;contributors&gt;&lt;authors&gt;&lt;author&gt;Wang, Hongju.&lt;/author&gt;&lt;author&gt;Wang, Yanjiao.&lt;/author&gt;&lt;/authors&gt;&lt;/contributors&gt;&lt;auth-address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山東省乳山市人民醫院神經內科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山東省乳山市崖子中心衛生院內科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;&lt;/auth-address&gt;&lt;titles&gt;&lt;title&gt;Eletroencephalogram Changes of Patients with Parkinson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’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s Disease, Sleep Disorder and Cognition Hypofuntion&lt;/title&gt;&lt;secondary-title&gt;Systems Medicine&lt;/secondary-title&gt;&lt;/titles&gt;&lt;periodical&gt;&lt;full-title&gt;Systems Medicine&lt;/full-title&gt;&lt;/periodical&gt;&lt;pages&gt;20-22&lt;/pages&gt;&lt;volume&gt;3&lt;/volume&gt;&lt;number&gt;11&lt;/number&gt;&lt;keywords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帕金森病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睡眠障礙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認知功能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腦電圖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lt;/keyword&gt;&lt;/keywords&gt;&lt;dates&gt;&lt;year&gt;2018&lt;/year&gt;&lt;/dates&gt;&lt;isbn&gt;2096-1782&lt;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/isbn&gt;&lt;call-num&gt;10-1369/R&lt;/call-num&gt;&lt;urls&gt;&lt;/urls&gt;&lt;remote-database-provider&gt;Cnki&lt;/remote-database-provider&gt;&lt;/record&gt;&lt;/Cite&gt;&lt;/EndNote&gt;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Wang and Wang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88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842F2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D173B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0F9B1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7CB2D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A48F4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D76AF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EDA56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AE904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9F4C8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5</w:t>
            </w:r>
          </w:p>
        </w:tc>
      </w:tr>
      <w:tr w:rsidR="00980C09" w:rsidRPr="00567C01" w14:paraId="591A2CA9" w14:textId="77777777" w:rsidTr="00AD691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05EE97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Wang&lt;/Author&gt;&lt;Year&gt;2021&lt;/Year&gt;&lt;RecNum&gt;41&lt;/RecNum&gt;&lt;DisplayText&gt;Wang, Sun, Ma, Shi, Li, Huang, Hu and Zheng &lt;style face="superscript"&gt;89&lt;/style&gt;&lt;/DisplayText&gt;&lt;record&gt;&lt;rec-number&gt;41&lt;/rec-number&gt;&lt;foreign-keys&gt;&lt;key app="EN" db-id="0v2axa999ettrie2epcpt09r9rxez0sx5x9s" timestamp="1697715671"&gt;41&lt;/key&gt;&lt;/foreign-keys&gt;&lt;ref-type name="Journal Article"&gt;17&lt;/ref-type&gt;&lt;contributors&gt;&lt;authors&gt;&lt;author&gt;Wang, Zhidong.&lt;/author&gt;&lt;author&gt;Sun, Wenhua.&lt;/author&gt;&lt;author&gt;Ma, Jianju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n.&lt;/author&gt;&lt;author&gt;Shi, Xiaoxue.&lt;/author&gt;&lt;author&gt;Li, Mingjian.&lt;/author&gt;&lt;author&gt;Huang, Shen.&lt;/author&gt;&lt;author&gt;Hu, Shiyu.&lt;/author&gt;&lt;author&gt;Zheng, Jinghua.&lt;/author&gt;&lt;/authors&gt;&lt;/contributors&gt;&lt;auth-address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鄭州大學人民醫院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河南省人民醫院神經內科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河南大學人民醫院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;&lt;/auth-address&gt;&lt;titles&gt;&lt;tit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le&gt;The analysis of the relationship between sleep disorders and mental symptoms in patients with Parkinson disease.&lt;/title&gt;&lt;secondary-title&gt; Chin J Nerv Ment Dis&lt;/secondary-title&gt;&lt;/titles&gt;&lt;pages&gt;78-82&lt;/pages&gt;&lt;volume&gt;47&lt;/volume&gt;&lt;number&gt;02&lt;/number&gt;&lt;keywords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帕金森病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睡眠障礙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情感淡漠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lt;/keyword&gt;&lt;/keywords&gt;&lt;dates&gt;&lt;year&gt;2021&lt;/year&gt;&lt;/dates&gt;&lt;isbn&gt;1002-0152&lt;/isbn&gt;&lt;call-num&gt;44-1213/R&lt;/call-num&gt;&lt;urls&gt;&lt;/urls&gt;&lt;remote-database-provider&gt;Cnki&lt;/remote-database-provider&gt;&lt;/record&gt;&lt;/Cite&gt;&lt;/En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dNote&gt;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Wang, Sun, Ma, Shi, Li, Huang, Hu and Zheng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89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EE3F5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C0453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EA139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BBC9C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F694B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713B2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B8F5F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80527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A9A9C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4</w:t>
            </w:r>
          </w:p>
        </w:tc>
      </w:tr>
      <w:tr w:rsidR="00980C09" w:rsidRPr="00567C01" w14:paraId="0D99EDFF" w14:textId="77777777" w:rsidTr="00AD691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302F00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Mao&lt;/Author&gt;&lt;Year&gt;2020&lt;/Year&gt;&lt;RecNum&gt;45&lt;/RecNum&gt;&lt;DisplayText&gt;Mao and Zhang &lt;style face="superscript"&gt;90&lt;/style&gt;&lt;/DisplayText&gt;&lt;record&gt;&lt;rec-number&gt;45&lt;/rec-number&gt;&lt;foreign-keys&gt;&lt;key app="EN" db-id="0v2axa999ettrie2epcpt09r9rxez0sx5x9s" timestamp="1697715671"&gt;45&lt;/key&gt;&lt;/foreign-keys&gt;&lt;ref-type name="Journal Article"&gt;17&lt;/ref-type&gt;&lt;contributors&gt;&lt;authors&gt;&lt;author&gt;Mao, Junhua.&lt;/author&gt;&lt;author&gt;Zhang, Mingying.&lt;/author&gt;&lt;/authors&gt;&lt;/contributors&gt;&lt;auth-address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浙江新安国际医院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auth-address&gt;&lt;titles&gt;&lt;title&gt;Effects of sleep quality on prospective memory and neuropsychological related indicators in patients with Parkinson&amp;apos;s disease&lt;/title&gt;&lt;secondary-title&gt;Zhejiang Clinical Medical Journal &lt;/secondary-title&gt;&lt;/titles&gt;&lt;pages&gt;259-260,265&lt;/pages&gt;&lt;volume&gt;22&lt;/volume&gt;&lt;number&gt;2&lt;/number&gt;&lt;keywords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睡眠质量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帕金森病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前瞻性记忆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相关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/keywords&gt;&lt;dates&gt;&lt;year&gt;2020&lt;/year&gt;&lt;/dates&gt;&lt;isbn&gt;1008-7664&lt;/isbn&gt;&lt;urls&gt;&lt;related-urls&gt;&lt;url&gt;https://d-wanfangdata-com-cn.libezproxy.um.edu.mo/periodical/ChlQZXJpb2RpY2FsQ0hJTmV3UzIwMjMwMTEyEg96amxjeXgyMDIwMDIwNDUaCDgyaGkxa3k4&lt;/url&gt;&lt;/related-urls&gt;&lt;/urls&gt;&lt;remote-database-provider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北京万方数据股份有限公司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基金项目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:&lt;/remote-database-provider&gt;&lt;language&gt;chi&lt;/language&gt;&lt;/record&gt;&lt;/Cite&gt;&lt;/EndNote&gt;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Mao and Zhang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90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80A83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81290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D0963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DE419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4515A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19B00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41669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C7197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E9795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4</w:t>
            </w:r>
          </w:p>
        </w:tc>
      </w:tr>
      <w:tr w:rsidR="00980C09" w:rsidRPr="00567C01" w14:paraId="39B4ACFB" w14:textId="77777777" w:rsidTr="00AD691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4C1252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Mao&lt;/Author&gt;&lt;Year&gt;2007&lt;/Year&gt;&lt;RecNum&gt;46&lt;/RecNum&gt;&lt;DisplayText&gt;Mao, Dai and Liu &lt;style face="superscript"&gt;91&lt;/style&gt;&lt;/DisplayText&gt;&lt;record&gt;&lt;rec-number&gt;46&lt;/rec-number&gt;&lt;foreign-keys&gt;&lt;key app="EN" db-id="0v2axa999ettrie2epcpt09r9rxez0sx5x9s" timestamp="1697715671"&gt;46&lt;/key&gt;&lt;/foreign-keys&gt;&lt;ref-type name="Journal Article"&gt;17&lt;/ref-type&gt;&lt;contributors&gt;&lt;authors&gt;&lt;author&gt;Mao, Chengjie.&lt;/author&gt;&lt;author&gt;Dai, Yongping.&lt;/author&gt;&lt;author&gt;Liu, Chunfeng.&lt;/author&gt;&lt;/authors&gt;&lt;translated-authors&gt;&lt;author&gt;M. A. O. Chengjie&lt;/author&gt;&lt;author&gt;D. A. I. Yongping&lt;/author&gt;&lt;author&gt;L. I. U. Chunfeng&lt;/author&gt;&lt;/translated-authors&gt;&lt;/contributors&gt;&lt;auth-address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苏州大学附属第二医院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auth-address&gt;&lt;titles&gt;&lt;title&gt;Analysis of sleep disorder in patients with early parkinson’s disease&lt;/title&gt;&lt;secondary-title&gt;Jiangsu Medicine Journal &lt;/secondary-title&gt;&lt;/titles&gt;&lt;pages&gt;897-899&lt;/pages&gt;&lt;volume&gt;33&lt;/volume&gt;&lt;number&gt;9&lt;/number&gt;&lt;keywords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帕金森病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睡眠障碍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/keywords&gt;&lt;dates&gt;&lt;year&gt;2007&lt;/year&gt;&lt;/dates&gt;&lt;isbn&gt;0253-3685&lt;/isbn&gt;&lt;urls&gt;&lt;related-urls&gt;&lt;url&gt;https://d-wanfangdata-com-cn.libezproxy.um.edu.mo/periodical/ChlQZXJpb2RpY2FsQ0hJTmV3UzIwMjMwMTEyEg1qc3l5MjAwNzA5MDEzGgg4MmhpMWt5OA%3D%3D&lt;/url&gt;&lt;/related-urls&gt;&lt;/urls&gt;&lt;electronic-resource-num&gt;10.3969/j.issn.0253-3685.2007.09.013&lt;/electronic-resource-num&gt;&lt;remote-database-provider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北京万方数据股份有限公司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基金项目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:&lt;/remote-database-provider&gt;&lt;language&gt;chi&lt;/language&gt;&lt;/record&gt;&lt;/Cite&gt;&lt;/EndNote&gt;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Mao, Dai and Liu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91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7C6F4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85F72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28C54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E4C47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130DC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C456F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0812C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86AA0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F3659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4</w:t>
            </w:r>
          </w:p>
        </w:tc>
      </w:tr>
      <w:tr w:rsidR="00980C09" w:rsidRPr="00567C01" w14:paraId="7CC898AC" w14:textId="77777777" w:rsidTr="00AD691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5CD8F2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Mao&lt;/Author&gt;&lt;Year&gt;2014&lt;/Year&gt;&lt;RecNum&gt;47&lt;/RecNum&gt;&lt;DisplayText&gt;Mao and Saimaiti &lt;style face="superscript"&gt;92&lt;/style&gt;&lt;/DisplayText&gt;&lt;record&gt;&lt;rec-number&gt;47&lt;/rec-number&gt;&lt;foreign-keys&gt;&lt;key app="EN" db-id="0v2a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xa999ettrie2epcpt09r9rxez0sx5x9s" timestamp="1697715671"&gt;47&lt;/key&gt;&lt;/foreign-keys&gt;&lt;ref-type name="Journal Article"&gt;17&lt;/ref-type&gt;&lt;contributors&gt;&lt;authors&gt;&lt;author&gt;Mao, Yuanyuan.&lt;/author&gt;&lt;author&gt;Saimaiti, Yusufu.&lt;/author&gt;&lt;/authors&gt;&lt;/contributors&gt;&lt;auth-address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新疆哈密红星医院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auth-address&gt;&lt;titles&gt;&lt;title&gt;Clinical observation of non-motor symptoms in patients with Parkinson&amp;apos;s disease&lt;/title&gt;&lt;secondary-title&gt;Medical Information chinese &lt;/secondary-title&gt;&lt;/titles&gt;&lt;pages&gt;124-125&lt;/pages&gt;&lt;number&gt;20&lt;/number&gt;&lt;keywords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帕金森病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非运动症状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美多巴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/keywords&gt;&lt;dates&gt;&lt;year&gt;2014&lt;/year&gt;&lt;/dates&gt;&lt;isbn&gt;1006-1959&lt;/isbn&gt;&lt;urls&gt;&lt;related-urls&gt;&lt;url&gt;https://d-wanfangdata-com-cn.libezproxy.um.edu.mo/periodical/ChlQZXJpb2RpY2FsQ0hJTmV3UzIwMjMwMTEyEg95eHh4enoyMDE0MjAxMzYaCDgyaGkxa3k4&lt;/url&gt;&lt;/related-urls&gt;&lt;/urls&gt;&lt;electronic-resource-num&gt;10.3969/j.issn.1006-1959.2014.20.136&lt;/electronic-resource-num&gt;&lt;remote-database-provider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北京万方数据股份有限公司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基金项目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:&lt;/remote-database-provider&gt;&lt;language&gt;chi&lt;/language&gt;&lt;/record&gt;&lt;/Cite&gt;&lt;/EndNote&gt;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Mao and Saimaiti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92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BABDB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CD8A3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FA43A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C3C0F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8DB8C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B6A5E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C7030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8CBB0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AE825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3</w:t>
            </w:r>
          </w:p>
        </w:tc>
      </w:tr>
      <w:tr w:rsidR="00980C09" w:rsidRPr="00567C01" w14:paraId="706C690E" w14:textId="77777777" w:rsidTr="00AD691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95F865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Liang&lt;/Author&gt;&lt;Year&gt;2015&lt;/Year&gt;&lt;RecNum&gt;49&lt;/RecNum&gt;&lt;DisplayText&gt;Liang, Cui, Wu, Yu and Chen &lt;style face="superscript"&gt;93&lt;/style&gt;&lt;/DisplayText&gt;&lt;record&gt;&lt;rec-number&gt;49&lt;/rec-number&gt;&lt;foreign-keys&gt;&lt;key app="EN" db-id="0v2axa999ettrie2epcpt09r9rxez0sx5x9s" timestamp="1697715671"&gt;49&lt;/key&gt;&lt;/foreign-keys&gt;&lt;ref-type name="Journal Article"&gt;17&lt;/ref-type&gt;&lt;contributors&gt;&lt;authors&gt;&lt;author&gt;Liang, Puying.&lt;/author&gt;&lt;author&gt;Cui, Liqian.&lt;/author&gt;&lt;author&gt;Wu, Zhuohua.&lt;/author&gt;&lt;aut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hor&gt;Yu, Jinlong.&lt;/author&gt;&lt;author&gt;Chen, Meizhu.&lt;/author&gt;&lt;/authors&gt;&lt;/contributors&gt;&lt;auth-address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廣州醫科大學附屬第一醫院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;&lt;/auth-address&gt;&lt;titles&gt;&lt;title&gt;A Survey of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‘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Sleep Related Cognitions in Pafients with Pakinson&amp;quot;s Disease and Related Nursing&lt;/title&gt;&lt;secondary-title&gt;Clinical Medicine &amp;amp; Engineering&lt;/secondary-title&gt;&lt;/titles&gt;&lt;periodical&gt;&lt;full-title&gt;Clinical Medicine &amp;amp; Engineering&lt;/full-title&gt;&lt;/periodical&gt;&lt;pages&gt;928-929&lt;/pages&gt;&lt;volume&gt;22&lt;/volume&gt;&lt;number&gt;07&lt;/number&gt;&lt;keywords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帕金森病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失眠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睡眠認知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睡眠質量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lt;/keyword&gt;&lt;/keywords&gt;&lt;dates&gt;&lt;year&gt;2015&lt;/year&gt;&lt;/dates&gt;&lt;isbn&gt;1674-4659&lt;/isbn&gt;&lt;call-num&gt;44-1655/R&lt;/call-num&gt;&lt;urls&gt;&lt;/urls&gt;&lt;remote-database-provider&gt;Cnki&lt;/remote-database-provider&gt;&lt;/record&gt;&lt;/Cite&gt;&lt;/EndNote&gt;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Liang, Cui, Wu, Yu and Chen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93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7028C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9961E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0CDE6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7B199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4E12C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F1D5D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66474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8B704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1FE7A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4</w:t>
            </w:r>
          </w:p>
        </w:tc>
      </w:tr>
      <w:tr w:rsidR="00980C09" w:rsidRPr="00567C01" w14:paraId="21432C16" w14:textId="77777777" w:rsidTr="00AD691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073D05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Zhu&lt;/Author&gt;&lt;Year&gt;2011&lt;/Year&gt;&lt;RecNum&gt;52&lt;/RecNum&gt;&lt;DisplayText&gt;Zhu, Zheng and Yang &lt;style face="superscript"&gt;94&lt;/style&gt;&lt;/DisplayText&gt;&lt;record&gt;&lt;rec-number&gt;52&lt;/rec-number&gt;&lt;foreign-keys&gt;&lt;key app="EN" db-id="0v2axa999ettrie2epcpt09r9rxez0sx5x9s" timestamp="1697715671"&gt;52&lt;/key&gt;&lt;/foreign-keys&gt;&lt;ref-type name="Journal Article"&gt;17&lt;/ref-type&gt;&lt;contributors&gt;&lt;authors&gt;&lt;author&gt;Zhu, Yalan.&lt;/author&gt;&lt;author&gt;Zheng, Haiyan.&lt;/author&gt;&lt;author&gt;Yang, Qiaorong.&lt;/author&gt;&lt;/authors&gt;&lt;translated-authors&gt;&lt;author&gt;Zhu, Ya-lan&lt;/author&gt;&lt;author&gt;Zheng, Hai-yan&lt;/author&gt;&lt;author&gt;Yang, Qiao-rong&lt;/author&gt;&lt;/translated-authors&gt;&lt;/contributors&gt;&lt;auth-address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四川省广汉市人民医院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auth-address&gt;&lt;titles&gt;&lt;title&gt;Incidence and Related Factors of Psychosis in Parkinson Disease&lt;/title&gt;&lt;secondary-title&gt;Chinese Journal of Medicinal Guide&lt;/secondary-title&gt;&lt;/titles&gt;&lt;periodical&gt;&lt;full-title&gt;Chinese Journal of Medicinal Guide&lt;/full-title&gt;&lt;/periodical&gt;&lt;pages&gt;1682-1683&lt;/pages&gt;&lt;volume&gt;13&lt;/volume&gt;&lt;number&gt;10&lt;/number&gt;&lt;keywords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帕金森病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精神障碍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发生率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相关因素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/keywords&gt;&lt;dates&gt;&lt;year&gt;2011&lt;/year&gt;&lt;/dates&gt;&lt;isbn&gt;1009-0959&lt;/isbn&gt;&lt;urls&gt;&lt;related-urls&gt;&lt;url&gt;https://d-wanfangdata-com-cn.libezproxy.um.edu.mo/periodical/ChlQZXJpb2RpY2FsQ0hJTmV3UzIwMjMwMTEyEg96Z3l5ZGsyMDExMTAwMTcaCDgyaGkxa3k4&lt;/url&gt;&lt;/related-urls&gt;&lt;/urls&gt;&lt;electronic-resource-num&gt;10.3969/j.issn.1009-0959.2011.10.017&lt;/electronic-resource-num&gt;&lt;remote-database-provider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北京万方数据股份有限公司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基金项目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:&lt;/remote-database-provider&gt;&lt;language&gt;chi&lt;/language&gt;&lt;/record&gt;&lt;/Cite&gt;&lt;/EndNote&gt;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Zhu, Zheng and Yang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94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C90C1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A0ED6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7EF99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FA1D7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0861A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57AD9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6A3C8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61E66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91ABA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5</w:t>
            </w:r>
          </w:p>
        </w:tc>
      </w:tr>
      <w:tr w:rsidR="00980C09" w:rsidRPr="00567C01" w14:paraId="607E7061" w14:textId="77777777" w:rsidTr="00AD691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FF0BA7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Cao&lt;/Author&gt;&lt;Year&gt;2019&lt;/Year&gt;&lt;RecNum&gt;53&lt;/RecNum&gt;&lt;DisplayText&gt;Cao, Liu, Ma, Chen, Ren, Zhang and Xu &lt;style face="superscript"&gt;95&lt;/style&gt;&lt;/DisplayText&gt;&lt;record&gt;&lt;rec-number&gt;53&lt;/rec-number&gt;&lt;foreign-keys&gt;&lt;key app="EN" db-id="0v2axa999ettrie2epcpt09r9rxez0sx5x9s" timestamp="1697715671"&gt;53&lt;/key&gt;&lt;/foreign-keys&gt;&lt;ref-type name="Journal Article"&gt;17&lt;/ref-type&gt;&lt;contributors&gt;&lt;authors&gt;&lt;author&gt;Cao, Wenyan.&lt;/author&gt;&lt;author&gt;Liu, Xiaoguang.&lt;/author&gt;&lt;author&gt;Ma, Cancan.&lt;/aut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hor&gt;&lt;author&gt;Chen, Yingzhu.&lt;/author&gt;&lt;author&gt;Ren, Xiaomei.&lt;/author&gt;&lt;author&gt;Zhang, Hongying.&lt;/author&gt;&lt;author&gt;Xu, Yao.&lt;/author&gt;&lt;/authors&gt;&lt;/contributors&gt;&lt;auth-address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蘇北人民醫院神經電生理室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蘇北人民醫院神經外科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蘇北人民醫院神經內科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儀征市人民醫院神經內科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蘇北人民醫院醫學影像科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;&lt;/auth-address&gt;&lt;titles&gt;&lt;title&gt;Stud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y on related factors of non ⁃ motor symptoms in patients with different motor phenotypes of Parkinson’s disease&lt;/title&gt;&lt;secondary-title&gt;Journal of Nanjing Medical University(Natural Sciences)&lt;/secondary-title&gt;&lt;/titles&gt;&lt;periodical&gt;&lt;full-title&gt;Journal of Na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njing Medical University(Natural Sciences)&lt;/full-title&gt;&lt;/periodical&gt;&lt;pages&gt;1764-1768&lt;/pages&gt;&lt;volume&gt;39&lt;/volume&gt;&lt;number&gt;12&lt;/number&gt;&lt;keywords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帕金森病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運動表型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非運動癥狀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lt;/keyword&gt;&lt;/keywords&gt;&lt;dates&gt;&lt;year&gt;2019&lt;/year&gt;&lt;/dates&gt;&lt;i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sbn&gt;1007-4368&lt;/isbn&gt;&lt;call-num&gt;32-1442/R&lt;/call-num&gt;&lt;urls&gt;&lt;/urls&gt;&lt;remote-database-provider&gt;Cnki&lt;/remote-database-provider&gt;&lt;/record&gt;&lt;/Cite&gt;&lt;/EndNote&gt;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Cao, Liu, Ma, Chen, Ren, Zhang and Xu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95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EE054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0EE7A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990BF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29B5F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F56E5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53853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EBDA4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E0F39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AE4F4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4</w:t>
            </w:r>
          </w:p>
        </w:tc>
      </w:tr>
      <w:tr w:rsidR="00980C09" w:rsidRPr="00567C01" w14:paraId="1F9D924F" w14:textId="77777777" w:rsidTr="00AD691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AA304C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Cao&lt;/Author&gt;&lt;Year&gt;2019&lt;/Year&gt;&lt;RecNum&gt;56&lt;/RecNum&gt;&lt;DisplayText&gt;Cao, Yu, Su and Guo &lt;style face="superscript"&gt;96&lt;/style&gt;&lt;/DisplayText&gt;&lt;record&gt;&lt;rec-number&gt;56&lt;/rec-number&gt;&lt;foreign-keys&gt;&lt;key app="EN" db-id="0v2axa999ettrie2epcpt09r9rxez0sx5x9s" timestamp="1697715671"&gt;56&lt;/key&gt;&lt;/foreign-keys&gt;&lt;ref-type name="Journal Article"&gt;17&lt;/ref-type&gt;&lt;contributors&gt;&lt;authors&gt;&lt;author&gt;Cao, Shanshan.&lt;/author&gt;&lt;author&gt;Yu, Dongdong.&lt;/author&gt;&lt;author&gt;Su, Rong.&lt;/author&gt;&lt;author&gt;Guo, Yan.&lt;/author&gt;&lt;/authors&gt;&lt;/contributors&gt;&lt;auth-address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华北理工大学附属医院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amp;#xD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天津市南开医院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amp;#xD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天津市人民医院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amp;#xD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天津中医药大学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auth-address&gt;&lt;titles&gt;&lt;title&gt;Analysis of the incidence of sleep disorders and related influencing factors in patients with Parkinson&amp;apos;s disease&lt;/title&gt;&lt;secondary-title&gt;Chinese Journal Of integrative Medicine On Cardio-/Cerebrovascuiar Disease&lt;/secondary-title&gt;&lt;/titles&gt;&lt;periodical&gt;&lt;full-title&gt;Chinese Journal Of integrative Medicine On Cardio-/Cerebrovascuiar Disease&lt;/full-title&gt;&lt;/periodical&gt;&lt;pages&gt;1257-1259&lt;/pages&gt;&lt;volume&gt;17&lt;/volume&gt;&lt;number&gt;8&lt;/number&gt;&lt;keywords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帕金森病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睡眠障碍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症状量表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生活质量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/keywords&gt;&lt;dates&gt;&lt;year&gt;2019&lt;/year&gt;&lt;/dates&gt;&lt;isbn&gt;1672-1349&lt;/isbn&gt;&lt;urls&gt;&lt;related-urls&gt;&lt;url&gt;https://d-wanfangdata-com-cn.libezproxy.um.edu.mo/periodical/ChlQZXJpb2RpY2FsQ0hJTmV3UzIwMjMwMTEyEhV6eHlqaHhueGdienoyMDE5MDgwNDEaCDgyaGkxa3k4&lt;/url&gt;&lt;/related-urls&gt;&lt;/urls&gt;&lt;electronic-resource-num&gt;10.12102/j.issn.1672-1349.2019.08.041&lt;/electronic-resource-num&gt;&lt;remote-database-provider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北京万方数据股份有限公司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基金项目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: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天津市卫生局重点攻关基金资助项目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remote-database-provider&gt;&lt;language&gt;chi&lt;/language&gt;&lt;/record&gt;&lt;/Cite&gt;&lt;/EndNote&gt;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Cao, Yu, Su and Guo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96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BC580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49CF0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56A13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307EE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43C09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FE16F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85A0E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3B929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306ED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4</w:t>
            </w:r>
          </w:p>
        </w:tc>
      </w:tr>
      <w:tr w:rsidR="00980C09" w:rsidRPr="00567C01" w14:paraId="7B5F1726" w14:textId="77777777" w:rsidTr="00AD691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029CDD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Zhang&lt;/Author&gt;&lt;Year&gt;2010&lt;/Year&gt;&lt;RecNum&gt;57&lt;/RecNum&gt;&lt;DisplayText&gt;Zhang, Gao and Wei &lt;style face="superscript"&gt;97&lt;/style&gt;&lt;/DisplayText&gt;&lt;record&gt;&lt;rec-number&gt;57&lt;/rec-number&gt;&lt;foreign-keys&gt;&lt;key app="EN" db-id="0v2axa999ettrie2epcpt09r9rxez0sx5x9s" timestamp="1697715671"&gt;57&lt;/key&gt;&lt;/foreign-keys&gt;&lt;ref-type name="Journal Article"&gt;17&lt;/ref-type&gt;&lt;contributors&gt;&lt;authors&gt;&lt;author&gt;Zhang, Jianmin.&lt;/author&gt;&lt;author&gt;Gao, Pei.&lt;/author&gt;&lt;author&gt;Wei, Jing.&lt;/author&gt;&lt;/authors&gt;&lt;/contr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ibutors&gt;&lt;auth-address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天津解放軍第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254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醫院神經內科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;&lt;/auth-address&gt;&lt;titles&gt;&lt;title&gt;Investigation on the current status of sleep disorders in patients with Parkinson&amp;apos;s disease and nursing strategies&lt;/title&gt;&lt;secondary-title&gt;Chinese community physician (medical professional)&lt;/secondary-title&gt;&lt;/titles&gt;&lt;periodical&gt;&lt;full-title&gt;Chinese community physician (medical professional)&lt;/full-title&gt;&lt;/periodical&gt;&lt;pages&gt;175-176&lt;/pages&gt;&lt;volume&gt;12&lt;/volume&gt;&lt;number&gt;08&lt;/number&gt;&lt;keywords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帕金森病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睡眠障礙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影響因素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護理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lt;/keyword&gt;&lt;/keywords&gt;&lt;dates&gt;&lt;year&gt;2010&lt;/year&gt;&lt;/dates&gt;&lt;isbn&gt;1007-614X&lt;/isbn&gt;&lt;call-num&gt;11-5189/R&lt;/call-num&gt;&lt;urls&gt;&lt;/urls&gt;&lt;remote-database-provider&gt;Cnki&lt;/remote-database-provider&gt;&lt;/record&gt;&lt;/Cite&gt;&lt;/EndNote&gt;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Zhang, Gao and Wei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97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8C505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B1886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89FFF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EF93D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C7FE4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30280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3DCEF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FC75D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03572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4</w:t>
            </w:r>
          </w:p>
        </w:tc>
      </w:tr>
      <w:tr w:rsidR="00980C09" w:rsidRPr="00567C01" w14:paraId="71309CD3" w14:textId="77777777" w:rsidTr="00AD6916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A080A9D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Zhang&lt;/Author&gt;&lt;Year&gt;2020&lt;/Year&gt;&lt;RecNum&gt;59&lt;/RecNum&gt;&lt;DisplayText&gt;Zhang, Zhang, Zhu, Jiang and Wu &lt;style face="superscript"&gt;98&lt;/style&gt;&lt;/DisplayText&gt;&lt;record&gt;&lt;rec-number&gt;59&lt;/rec-number&gt;&lt;foreign-keys&gt;&lt;key app="EN" db-id="0v2axa999ettrie2epcpt09r9rxez0sx5x9s" timestamp="1697715671"&gt;59&lt;/key&gt;&lt;/foreign-keys&gt;&lt;ref-type name="Journal Article"&gt;17&lt;/ref-type&gt;&lt;contributors&gt;&lt;authors&gt;&lt;author&gt;Zhang, Hedi.&lt;/author&gt;&lt;author&gt;Zhang, Li.&lt;/author&gt;&lt;author&gt;Zhu, Jun.&lt;/author&gt;&lt;author&gt;Jiang, Xu.&lt;/author&gt;&lt;author&gt;Wu, Zhuang.&lt;/author&gt;&lt;/authors&gt;&lt;translated-authors&gt;&lt;author&gt;Zhang He-di&lt;/author&gt;&lt;author&gt;Zhang Li&lt;/author&gt;&lt;author&gt;Z. H. U. Jun&lt;/author&gt;&lt;author&gt;Jiang Xu&lt;/author&gt;&lt;author&gt;W. U. Zhuang&lt;/author&gt;&lt;/translated-authors&gt;&lt;/contributors&gt;&lt;auth-address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江苏省南京市南京医科大学附属老年医院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amp;#xD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南京医科大学附属脑科医院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auth-address&gt;&lt;titles&gt;&lt;title&gt;Analysis of the incidence and clinical features of sleep disorders in patients with Parkinson’s disease&lt;/title&gt;&lt;secondary-title&gt;Practical Geritrics&lt;/secondary-title&gt;&lt;/titles&gt;&lt;periodical&gt;&lt;full-title&gt;Practical Geritrics&lt;/full-title&gt;&lt;/periodical&gt;&lt;pages&gt;674-678&lt;/pages&gt;&lt;volume&gt;34&lt;/volume&gt;&lt;number&gt;7&lt;/number&gt;&lt;keywords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帕金森病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睡眠障碍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非运动症状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情绪障碍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生活质量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/keywords&gt;&lt;dates&gt;&lt;year&gt;2020&lt;/year&gt;&lt;/dates&gt;&lt;isbn&gt;1003-9198&lt;/isbn&gt;&lt;urls&gt;&lt;related-urls&gt;&lt;url&gt;https://d-wanfangdata-com-cn.libezproxy.um.edu.mo/periodical/ChlQZXJpb2RpY2FsQ0hJTmV3UzIwMjMwMTEyEg9zeWxueXgyMDIwMDcwMTIaCDgyaGkxa3k4&lt;/url&gt;&lt;/related-urls&gt;&lt;/urls&gt;&lt;electronic-resource-num&gt;10.3969/j.issn.1003-9198.2020.07.011&lt;/electronic-resource-num&gt;&lt;remote-database-provider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北京万方数据股份有限公司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基金项目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: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江苏省干部保健课题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; 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南京市卫生青年人才培养工程项目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; 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南京市医学科技发展重点项目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; 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江苏省重点研发计划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remote-database-provider&gt;&lt;language&gt;chi&lt;/language&gt;&lt;/record&gt;&lt;/Cite&gt;&lt;/EndNote&gt;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Zhang, Zhang, Zhu, Jiang and Wu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98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718BDB9C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1D74E0D1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27E1700B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0E941FBB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6391F238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71062B67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14BBFF30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14:paraId="0B399627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3B42151C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4</w:t>
            </w:r>
          </w:p>
        </w:tc>
      </w:tr>
      <w:tr w:rsidR="00980C09" w:rsidRPr="00567C01" w14:paraId="71716A08" w14:textId="77777777" w:rsidTr="00AD691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D39B2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Zhang&lt;/Author&gt;&lt;Year&gt;2022&lt;/Year&gt;&lt;RecNum&gt;61&lt;/RecNum&gt;&lt;DisplayText&gt;Zhang, Liu, Wang, Liu and Gu &lt;style face="superscript"&gt;99&lt;/style&gt;&lt;/DisplayText&gt;&lt;record&gt;&lt;rec-number&gt;61&lt;/rec-number&gt;&lt;foreign-keys&gt;&lt;key app="EN" db-id="0v2axa999ettrie2epcpt09r9rxez0sx5x9s" timestamp="1697715671"&gt;61&lt;/key&gt;&lt;/foreign-keys&gt;&lt;ref-type name="Journal Article"&gt;17&lt;/ref-type&gt;&lt;contributors&gt;&lt;authors&gt;&lt;author&gt;Zhang, Yongzhi.&lt;/author&gt;&lt;author&gt;Liu, Yihan.&lt;/author&gt;&lt;author&gt;Wang, Wenting.&lt;/author&gt;&lt;author&gt;Liu, Huimiao.&lt;/author&gt;&lt;author&gt;Gu, Ping.&lt;/author&gt;&lt;/authors&gt;&lt;translated-authors&gt;&lt;author&gt;Zhang, Yongzhi&lt;/author&gt;&lt;author&gt;Liu, Yihan&lt;/author&gt;&lt;author&gt;Wang, Wenting&lt;/author&gt;&lt;author&gt;Liu, Huimiao&lt;/author&gt;&lt;author&gt;Gu, Ping&lt;/author&gt;&lt;/translated-authors&gt;&lt;/contributors&gt;&lt;auth-address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河北医科大学第一医院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auth-address&gt;&lt;titles&gt;&lt;title&gt;Influential factors of autonomic nervous dysfunction in patients with Parkinson’s disease&lt;/title&gt;&lt;secondary-title&gt;Journal of Clinical Internal Medicine &lt;/secondary-title&gt;&lt;/titles&gt;&lt;pages&gt;386-390&lt;/pages&gt;&lt;volume&gt;39&lt;/volume&gt;&lt;number&gt;6&lt;/number&gt;&lt;keywords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帕金森病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自主神经功能障碍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焦虑抑郁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睡眠质量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/keywords&gt;&lt;dates&gt;&lt;year&gt;2022&lt;/year&gt;&lt;/dates&gt;&lt;isbn&gt;1001-9057&lt;/isbn&gt;&lt;urls&gt;&lt;related-urls&gt;&lt;url&gt;https://d-wanfangdata-com-cn.libezproxy.um.edu.mo/periodical/ChlQZXJpb2RpY2FsQ0hJTmV3UzIwMjMwMTEyEg9sY25renoyMDIyMDYwMDgaCDgyaGkxa3k4&lt;/url&gt;&lt;/related-urls&gt;&lt;/urls&gt;&lt;electronic-resource-num&gt;10.3969/j.issn.1001-9057.2022.06.008&lt;/electronic-resource-num&gt;&lt;remote-database-provider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北京万方数据股份有限公司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基金项目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: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河北省科技厅民生科技专项河北省重点研发计划资助项目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; 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河北省卫生健康委员会科研基金资助项目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remote-database-provider&gt;&lt;language&gt;chi&lt;/language&gt;&lt;/record&gt;&lt;/Cite&gt;&lt;/EndNote&gt;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Zhang, Liu, Wang, Liu and Gu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99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9B42D9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6048F1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DAEB50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824AE2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7F8C74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3C1B80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F7E3C7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EA20CE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F98509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5</w:t>
            </w:r>
          </w:p>
        </w:tc>
      </w:tr>
    </w:tbl>
    <w:p w14:paraId="26FDA4DA" w14:textId="77777777" w:rsidR="00980C09" w:rsidRPr="00310057" w:rsidRDefault="00980C09" w:rsidP="00980C09">
      <w:pPr>
        <w:rPr>
          <w:rFonts w:ascii="Verdana" w:hAnsi="Verdana"/>
          <w:color w:val="000000" w:themeColor="text1"/>
        </w:rPr>
        <w:sectPr w:rsidR="00980C09" w:rsidRPr="00310057" w:rsidSect="00980C09">
          <w:pgSz w:w="16838" w:h="11906" w:orient="landscape"/>
          <w:pgMar w:top="1134" w:right="1134" w:bottom="1134" w:left="1134" w:header="851" w:footer="992" w:gutter="0"/>
          <w:cols w:space="425"/>
          <w:docGrid w:type="lines" w:linePitch="360"/>
        </w:sectPr>
      </w:pPr>
    </w:p>
    <w:p w14:paraId="6BAA00E8" w14:textId="77777777" w:rsidR="00980C09" w:rsidRPr="00310057" w:rsidRDefault="00980C09" w:rsidP="00980C09">
      <w:pPr>
        <w:spacing w:line="480" w:lineRule="auto"/>
        <w:rPr>
          <w:rFonts w:eastAsia="DengXian"/>
          <w:color w:val="000000" w:themeColor="text1"/>
        </w:rPr>
      </w:pPr>
      <w:r w:rsidRPr="00310057">
        <w:rPr>
          <w:rFonts w:eastAsia="DengXian"/>
          <w:b/>
          <w:bCs/>
          <w:color w:val="000000" w:themeColor="text1"/>
        </w:rPr>
        <w:lastRenderedPageBreak/>
        <w:t>Table S1.</w:t>
      </w:r>
      <w:r w:rsidRPr="00310057">
        <w:rPr>
          <w:rFonts w:eastAsia="DengXian"/>
          <w:color w:val="000000" w:themeColor="text1"/>
        </w:rPr>
        <w:t xml:space="preserve"> Quality assessment of included studies.</w:t>
      </w:r>
      <w:r w:rsidRPr="00310057">
        <w:rPr>
          <w:color w:val="000000" w:themeColor="text1"/>
        </w:rPr>
        <w:t xml:space="preserve"> </w:t>
      </w:r>
      <w:r w:rsidRPr="00310057">
        <w:rPr>
          <w:rFonts w:eastAsia="DengXian"/>
          <w:color w:val="000000" w:themeColor="text1"/>
        </w:rPr>
        <w:t>(continued)</w:t>
      </w:r>
    </w:p>
    <w:tbl>
      <w:tblPr>
        <w:tblW w:w="1445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1418"/>
        <w:gridCol w:w="850"/>
        <w:gridCol w:w="1276"/>
        <w:gridCol w:w="1843"/>
        <w:gridCol w:w="1417"/>
        <w:gridCol w:w="1843"/>
        <w:gridCol w:w="2551"/>
        <w:gridCol w:w="851"/>
      </w:tblGrid>
      <w:tr w:rsidR="00980C09" w:rsidRPr="00567C01" w14:paraId="5549AA4A" w14:textId="77777777" w:rsidTr="00AD6916">
        <w:trPr>
          <w:trHeight w:val="312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F1A995" w14:textId="77777777" w:rsidR="00980C09" w:rsidRPr="00567C01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t>Authors and publication ye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3A926" w14:textId="77777777" w:rsidR="00980C09" w:rsidRPr="00567C01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t>Target population is clearly defined?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7CDF90" w14:textId="77777777" w:rsidR="00980C09" w:rsidRPr="00567C01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t>probability sampling OR entire population survey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99591A" w14:textId="77777777" w:rsidR="00980C09" w:rsidRPr="00567C01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t xml:space="preserve">Is the response rate </w:t>
            </w:r>
            <w:r w:rsidRPr="00567C01">
              <w:rPr>
                <w:rFonts w:ascii="Cambria Math" w:eastAsia="新細明體" w:hAnsi="Cambria Math" w:cs="Cambria Math"/>
                <w:color w:val="000000" w:themeColor="text1"/>
                <w:sz w:val="12"/>
                <w:szCs w:val="12"/>
              </w:rPr>
              <w:t>≥</w:t>
            </w: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t>80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C005B" w14:textId="77777777" w:rsidR="00980C09" w:rsidRPr="00567C01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t>Are non-responders clearly described?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66898" w14:textId="77777777" w:rsidR="00980C09" w:rsidRPr="00567C01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t>Do the characteristics of respondents match the target population?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075846" w14:textId="77777777" w:rsidR="00980C09" w:rsidRPr="00567C01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t>Were data collection methods standardized?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25318" w14:textId="77777777" w:rsidR="00980C09" w:rsidRPr="00567C01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t>Were validated criteria used to diagnose poor sleep quality</w:t>
            </w:r>
            <w:r w:rsidRPr="00567C01">
              <w:rPr>
                <w:rFonts w:eastAsia="新細明體" w:hint="eastAsia"/>
                <w:color w:val="000000" w:themeColor="text1"/>
                <w:sz w:val="12"/>
                <w:szCs w:val="12"/>
              </w:rPr>
              <w:t>？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A7524" w14:textId="77777777" w:rsidR="00980C09" w:rsidRPr="00567C01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t>Are the prevalence estimates given with confidence intervals and detailed by subgroups (if applicable)?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CD379" w14:textId="77777777" w:rsidR="00980C09" w:rsidRPr="00567C01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t>Total scores</w:t>
            </w:r>
          </w:p>
        </w:tc>
      </w:tr>
      <w:tr w:rsidR="00980C09" w:rsidRPr="00567C01" w14:paraId="5EB2EC73" w14:textId="77777777" w:rsidTr="00AD6916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0616B0DA" w14:textId="77777777" w:rsidR="00980C09" w:rsidRPr="00567C01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Zhang&lt;/Author&gt;&lt;Year&gt;2021&lt;/Year&gt;&lt;RecNum&gt;63&lt;/RecNum&gt;&lt;DisplayText&gt;Zhang, Luo and Liao &lt;style face="superscript"&gt;100&lt;/style&gt;&lt;/DisplayText&gt;&lt;record&gt;&lt;rec-number&gt;63&lt;/rec-number&gt;&lt;foreign-keys&gt;&lt;key app="EN" db-id="0v2axa999ettrie2epcpt09r9rxez0sx5x9s" timestamp="1697715671"&gt;63&lt;/key&gt;&lt;/foreign-keys&gt;&lt;ref-type name="Journal Article"&gt;17&lt;/ref-type&gt;&lt;contributors&gt;&lt;authors&gt;&lt;author&gt;Zhang, Yuhan.&lt;/author&gt;&lt;author&gt;Luo, Chenghong.&lt;/author&gt;&lt;author&gt;Liao, Chengju.&lt;/author&gt;&lt;/authors&gt;&lt;/contributors&gt;&lt;titles&gt;&lt;title&gt;Clinical analysis of sleep disorders and cognitive impairment in Parkinson&amp;apos;s disease&lt;/title&gt;&lt;secondary-title&gt;Frontiers of Medicinec (Chinese)&lt;/secondary-title&gt;&lt;/titles&gt;&lt;periodical&gt;&lt;full-title&gt;Frontiers of Medicinec (Chinese)&lt;/full-title&gt;&lt;/periodical&gt;&lt;pages&gt;96-97&lt;/pages&gt;&lt;volume&gt;11&lt;/volume&gt;&lt;number&gt;16&lt;/number&gt;&lt;keywords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帕金森病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睡眠障碍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认知功能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/keywords&gt;&lt;dates&gt;&lt;year&gt;2021&lt;/year&gt;&lt;/dates&gt;&lt;isbn&gt;2095-1752&lt;/isbn&gt;&lt;urls&gt;&lt;related-urls&gt;&lt;url&gt;https://d-wanfangdata-com-cn.libezproxy.um.edu.mo/periodical/ChlQZXJpb2RpY2FsQ0hJTmV3UzIwMjMwMTEyEg55aXlxeTIwMjExNjA0NhoIODJoaTFreTg%3D&lt;/url&gt;&lt;/related-urls&gt;&lt;/urls&gt;&lt;remote-database-provider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北京万方数据股份有限公司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基金项目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:&lt;/remote-database-provider&gt;&lt;language&gt;chi&lt;/language&gt;&lt;/record&gt;&lt;/Cite&gt;&lt;/EndNote&gt;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Zhang, Luo and Liao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100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8B581D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C01DDD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466C25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AF9E83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60BD9E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570873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EC0A82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5BD1E8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9058FF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4</w:t>
            </w:r>
          </w:p>
        </w:tc>
      </w:tr>
      <w:tr w:rsidR="00980C09" w:rsidRPr="00567C01" w14:paraId="18AAEE7B" w14:textId="77777777" w:rsidTr="00AD6916">
        <w:trPr>
          <w:trHeight w:val="300"/>
        </w:trPr>
        <w:tc>
          <w:tcPr>
            <w:tcW w:w="1134" w:type="dxa"/>
            <w:tcBorders>
              <w:left w:val="nil"/>
              <w:right w:val="nil"/>
            </w:tcBorders>
          </w:tcPr>
          <w:p w14:paraId="1125F25D" w14:textId="77777777" w:rsidR="00980C09" w:rsidRPr="00567C01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Cui&lt;/Author&gt;&lt;Year&gt;2019&lt;/Year&gt;&lt;RecNum&gt;64&lt;/RecNum&gt;&lt;DisplayText&gt;Cui, Qing, Liu and Chen &lt;style face="superscript"&gt;101&lt;/style&gt;&lt;/DisplayText&gt;&lt;record&gt;&lt;rec-number&gt;64&lt;/rec-number&gt;&lt;foreign-keys&gt;&lt;key app="EN" db-id="0v2axa999ettrie2epcpt09r9rxez0sx5x9s" timestamp="1697715671"&gt;64&lt;/key&gt;&lt;/foreign-keys&gt;&lt;ref-type name="Journal Article"&gt;17&lt;/ref-type&gt;&lt;contributors&gt;&lt;authors&gt;&lt;author&gt;Cui, Wenjuan.&lt;/author&gt;&lt;author&gt;Qing, Shaohua.&lt;/author&gt;&lt;author&gt;Liu, Li.&lt;/author&gt;&lt;author&gt;Chen, Qiu.&lt;/author&gt;&lt;/authors&gt;&lt;/contributors&gt;&lt;auth-address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四川省遂寧市中心醫院神經中心三病區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;&lt;/auth-address&gt;&lt;titles&gt;&lt;title&gt;Clinical characteristics and prognosis of cognitive impairment in patients with Parkin⁃ son&amp;apos;s disease&lt;/title&gt;&lt;secondary-title&gt;Journal of Guangxi Med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ical University&lt;/secondary-title&gt;&lt;/titles&gt;&lt;periodical&gt;&lt;full-title&gt;Journal of Guangxi Medical University&lt;/full-title&gt;&lt;/periodical&gt;&lt;pages&gt;1923-1926&lt;/pages&gt;&lt;volume&gt;36&lt;/volume&gt;&lt;number&gt;12&lt;/number&gt;&lt;keywords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帕金森病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輕度認知功能障礙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危險因素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帕金森病癡呆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lt;/keyword&gt;&lt;/keywords&gt;&lt;dates&gt;&lt;year&gt;2019&lt;/year&gt;&lt;/dates&gt;&lt;isbn&gt;1005-930X&lt;/isbn&gt;&lt;call-num&gt;45-1211/R&lt;/call-num&gt;&lt;urls&gt;&lt;/urls&gt;&lt;remote-database-provider&gt;Cnki&lt;/remote-database-provider&gt;&lt;/record&gt;&lt;/Cite&gt;&lt;/EndNote&gt;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Cui, Qing, Liu and Chen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101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7CF938D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15C8A25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62CAC4D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ADAA703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1462244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A9D4E10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FC8A0F8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3ED405D0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6EFCD7C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5</w:t>
            </w:r>
          </w:p>
        </w:tc>
      </w:tr>
      <w:tr w:rsidR="00980C09" w:rsidRPr="00567C01" w14:paraId="4342D9E0" w14:textId="77777777" w:rsidTr="00AD6916">
        <w:trPr>
          <w:trHeight w:val="300"/>
        </w:trPr>
        <w:tc>
          <w:tcPr>
            <w:tcW w:w="1134" w:type="dxa"/>
            <w:tcBorders>
              <w:left w:val="nil"/>
              <w:right w:val="nil"/>
            </w:tcBorders>
          </w:tcPr>
          <w:p w14:paraId="708BB5C1" w14:textId="77777777" w:rsidR="00980C09" w:rsidRPr="00567C01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song&lt;/Author&gt;&lt;Year&gt;2015&lt;/Year&gt;&lt;RecNum&gt;65&lt;/RecNum&gt;&lt;DisplayText&gt;song, Zhao, Li and Yin &lt;style face="superscript"&gt;102&lt;/style&gt;&lt;/DisplayText&gt;&lt;record&gt;&lt;rec-number&gt;65&lt;/rec-number&gt;&lt;foreign-keys&gt;&lt;key app="EN" db-id="0v2axa999ettrie2epcpt09r9rxez0sx5x9s" timestamp="1697715671"&gt;65&lt;/key&gt;&lt;/foreign-keys&gt;&lt;ref-type name="Journal Article"&gt;17&lt;/ref-type&gt;&lt;contributors&gt;&lt;authors&gt;&lt;author&gt;song, Yanli.&lt;/author&gt;&lt;author&gt;Zhao, zhengqing.&lt;/author&gt;&lt;author&gt;Li, Yan.&lt;/author&gt;&lt;author&gt;Yin, Qing.&lt;/author&gt;&lt;/authors&gt;&lt;/contributors&gt;&lt;auth-address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镇江市第四人民医院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auth-address&gt;&lt;titles&gt;&lt;title&gt; Influence Factors And Nursing of Sleep Disorder Parkinson’s Disease&lt;/title&gt;&lt;secondary-title&gt;Chinese And Foreign Medical Research&lt;/secondary-title&gt;&lt;/titles&gt;&lt;periodical&gt;&lt;full-title&gt;Chinese And Foreign Medical Research&lt;/full-title&gt;&lt;/periodical&gt;&lt;pages&gt;95-97&lt;/pages&gt;&lt;volume&gt;13&lt;/volume&gt;&lt;number&gt;23&lt;/number&gt;&lt;keywords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帕金森病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睡眠障碍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护理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/keywords&gt;&lt;dates&gt;&lt;year&gt;2015&lt;/year&gt;&lt;/dates&gt;&lt;isbn&gt;1674-6805&lt;/isbn&gt;&lt;urls&gt;&lt;related-urls&gt;&lt;url&gt;https://d-wanfangdata-com-cn.libezproxy.um.edu.mo/periodical/ChlQZXJpb2RpY2FsQ0hJTmV3UzIwMjMwMTEyEg96d3l4eWoyMDE1MjMwNTAaCDgyaGkxa3k4&lt;/url&gt;&lt;/related-urls&gt;&lt;/urls&gt;&lt;electronic-resource-num&gt;10.14033/j.cnki.cfmr.2015.23.050&lt;/electronic-resource-num&gt;&lt;remote-database-provider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北京万方数据股份有限公司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基金项目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:&lt;/remote-database-provider&gt;&lt;language&gt;chi&lt;/language&gt;&lt;/record&gt;&lt;/Cite&gt;&lt;/EndNote&gt;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song, Zhao, Li and Yin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102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AC89B7C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D01ACF4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454DC5E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696BFD0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0497B36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E0888A1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86E634D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6DE46081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D572567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4</w:t>
            </w:r>
          </w:p>
        </w:tc>
      </w:tr>
      <w:tr w:rsidR="00980C09" w:rsidRPr="00567C01" w14:paraId="55B316B5" w14:textId="77777777" w:rsidTr="00AD6916">
        <w:trPr>
          <w:trHeight w:val="300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6AD5125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Song&lt;/Author&gt;&lt;Year&gt;2019&lt;/Year&gt;&lt;RecNum&gt;66&lt;/RecNum&gt;&lt;DisplayText&gt;Song, Sun, Ma, Lu, Fan, Wang, Wang and Wang &lt;style face="superscript"&gt;103&lt;/style&gt;&lt;/DisplayText&gt;&lt;record&gt;&lt;rec-number&gt;66&lt;/rec-number&gt;&lt;foreign-keys&gt;&lt;key app="EN" db-id="0v2axa999ettrie2epcpt09r9rxez0sx5x9s" timestamp="1697715671"&gt;66&lt;/key&gt;&lt;/foreign-keys&gt;&lt;ref-type name="Journal Article"&gt;17&lt;/ref-type&gt;&lt;contributors&gt;&lt;authors&gt;&lt;author&gt;Song, jiaxin.&lt;/author&gt;&lt;author&gt;Sun, Xueying.&lt;/author&gt;&lt;author&gt;Ma, Li.&lt;/author&gt;&lt;author&gt;Lu, Lili.&lt;/author&gt;&lt;author&gt;Fan, Kaiyang.&lt;/author&gt;&lt;author&gt;Wang, Zhaojing.&lt;/author&gt;&lt;author&gt;Wang, yuying.&lt;/author&gt;&lt;author&gt;Wang, Cui.&lt;/author&gt;&lt;/authors&gt;&lt;/contributors&gt;&lt;auth-address&gt;</w:instrText>
            </w:r>
            <w:r w:rsidRPr="00567C01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大连市中心医院</w:instrText>
            </w: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instrText>&amp;#xD;</w:instrText>
            </w:r>
            <w:r w:rsidRPr="00567C01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大连医科大学</w:instrText>
            </w: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instrText>&lt;/auth-address&gt;&lt;titles&gt;&lt;title&gt;Analysis of cognitive impairment and its related factors in Parkinson&amp;apos;s disease&lt;/title&gt;&lt;secondary-title&gt;Chinese Journal of Gerontology&lt;/secondary-title&gt;&lt;/titles&gt;&lt;periodical&gt;&lt;full-title&gt;Chinese Journal of Gerontology&lt;/full-title&gt;&lt;/periodical&gt;&lt;pages&gt;858-862&lt;/pages&gt;&lt;volume&gt;39&lt;/volume&gt;&lt;number&gt;4&lt;/number&gt;&lt;keywords&gt;&lt;keyword&gt;</w:instrText>
            </w:r>
            <w:r w:rsidRPr="00567C01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帕金森病</w:instrText>
            </w: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567C01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认知功能障碍</w:instrText>
            </w: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567C01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认知评估</w:instrText>
            </w: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/keywords&gt;&lt;dates&gt;&lt;year&gt;2019&lt;/year&gt;&lt;/dates&gt;&lt;isbn&gt;1005-9202&lt;/isbn&gt;&lt;urls&gt;&lt;related-urls&gt;&lt;url&gt;https://d-wanfangdata-com-cn.libezproxy.um.edu.mo/periodical/ChlQZXJpb2RpY2FsQ0hJTmV3UzIwMjMwMTEyEhB6Z2xueHp6MjAxOTA0MDMxGgg4MmhpMWt5OA%3D%3D&lt;/url&gt;&lt;/related-urls&gt;&lt;/urls&gt;&lt;electronic-resource-num&gt;10.3969/j.issn.1005-9202.2019.04.031&lt;/electronic-resource-num&gt;&lt;remote-database-provider&gt;</w:instrText>
            </w:r>
            <w:r w:rsidRPr="00567C01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北京万方数据股份有限公司</w:instrText>
            </w: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</w:instrText>
            </w:r>
            <w:r w:rsidRPr="00567C01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基金项目</w:instrText>
            </w: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instrText>:</w:instrText>
            </w:r>
            <w:r w:rsidRPr="00567C01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大连市卫生计生委立项项目</w:instrText>
            </w: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; </w:instrText>
            </w:r>
            <w:r w:rsidRPr="00567C01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国家自然科学基金</w:instrText>
            </w: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instrText>&lt;/remote-database-provider&gt;&lt;language&gt;chi&lt;/language&gt;&lt;/record&gt;&lt;/Cite&gt;&lt;/EndNote&gt;</w:instrText>
            </w: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567C01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Song, Sun, Ma, Lu, Fan, Wang, Wang and Wang </w:t>
            </w:r>
            <w:r w:rsidRPr="00567C01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103</w:t>
            </w: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720EF26C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42770E59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6C6E4292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5CFCDDDD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6BD846AB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631BF0BA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41EEEAE8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14:paraId="05B6B03C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4C939B21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5</w:t>
            </w:r>
          </w:p>
        </w:tc>
      </w:tr>
      <w:tr w:rsidR="00980C09" w:rsidRPr="00567C01" w14:paraId="2AC847BF" w14:textId="77777777" w:rsidTr="00AD691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7AEFCD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Sun&lt;/Author&gt;&lt;Year&gt;2015&lt;/Year&gt;&lt;RecNum&gt;69&lt;/RecNum&gt;&lt;DisplayText&gt;Sun, Gao, Mo and Gong &lt;style face="superscript"&gt;104&lt;/style&gt;&lt;/DisplayText&gt;&lt;record&gt;&lt;rec-number&gt;69&lt;/rec-number&gt;&lt;foreign-keys&gt;&lt;key app="EN" db-id="0v2axa999ettrie2epcpt09r9rxez0sx5x9s" timestamp="1697715671"&gt;69&lt;/key&gt;&lt;/foreign-keys&gt;&lt;ref-type name="Journal Article"&gt;17&lt;/ref-type&gt;&lt;contributors&gt;&lt;authors&gt;&lt;author&gt;Sun, Li.&lt;/author&gt;&lt;author&gt;Gao, Xufang.&lt;/author&gt;&lt;author&gt;Mo,Dan.&lt;/author&gt;&lt;author&gt;Gong, Danqun.&lt;/author&gt;&lt;/authors&gt;&lt;/contributors&gt;&lt;auth-address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长江航运总医院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auth-address&gt;&lt;titles&gt;&lt;title&gt;Clinical study on sleep disorders and related factors in patients with Parkinson&amp;apos;s disease&lt;/title&gt;&lt;secondary-title&gt;Nerve Injury and Functional Reconstruction&lt;/secondary-title&gt;&lt;/titles&gt;&lt;periodical&gt;&lt;full-title&gt;Nerve Injury and Functional Reconstruction&lt;/full-title&gt;&lt;/periodical&gt;&lt;pages&gt;159-161&lt;/pages&gt;&lt;number&gt;2&lt;/number&gt;&lt;keywords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帕金森病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睡眠障碍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运动障碍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抑郁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焦虑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/keywords&gt;&lt;dates&gt;&lt;year&gt;2015&lt;/year&gt;&lt;/dates&gt;&lt;isbn&gt;1001-117X&lt;/isbn&gt;&lt;urls&gt;&lt;related-urls&gt;&lt;url&gt;https://d-wanfangdata-com-cn.libezproxy.um.edu.mo/periodical/ChlQZXJpb2RpY2FsQ0hJTmV3UzIwMjMwMTEyEhVnd3l4LXdseXh5a2YyMDE1MDIwMjUaCDgyaGkxa3k4&lt;/url&gt;&lt;/related-urls&gt;&lt;/urls&gt;&lt;electronic-resource-num&gt;10.3870/sjsscj.2015.02.021&lt;/electronic-resource-num&gt;&lt;remote-database-provider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北京万方数据股份有限公司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基金项目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:&lt;/remote-database-provider&gt;&lt;language&gt;chi&lt;/language&gt;&lt;/record&gt;&lt;/Cite&gt;&lt;/EndNote&gt;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Sun, Gao, Mo and Gong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104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E6157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92697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A3C7B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F1B6B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B9E73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AA606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024F3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63FEB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ED259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4</w:t>
            </w:r>
          </w:p>
        </w:tc>
      </w:tr>
      <w:tr w:rsidR="00980C09" w:rsidRPr="00567C01" w14:paraId="60962F23" w14:textId="77777777" w:rsidTr="00AD691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7532B1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Lv&lt;/Author&gt;&lt;Year&gt;2019&lt;/Year&gt;&lt;RecNum&gt;71&lt;/RecNum&gt;&lt;DisplayText&gt;Lv, Wang, Zhu, Zhao and Guo &lt;style face="superscript"&gt;18&lt;/style&gt;&lt;/DisplayText&gt;&lt;record&gt;&lt;rec-number&gt;71&lt;/rec-number&gt;&lt;foreign-keys&gt;&lt;key app="EN" db-id="0v2axa999ettrie2epcpt09r9rxez0sx5x9s" timestamp="1697715671"&gt;71&lt;/key&gt;&lt;/foreign-keys&gt;&lt;ref-type name="Journal Article"&gt;17&lt;/ref-type&gt;&lt;contributors&gt;&lt;authors&gt;&lt;author&gt;Lv, Dongfang.&lt;/author&gt;&lt;author&gt;Wang, Xueli.&lt;/author&gt;&lt;author&gt;Zhu, Yanxia.&lt;/author&gt;&lt;author&gt;Zhao, Li.&lt;/author&gt;&lt;author&gt;Guo, Qi.&lt;/author&gt;&lt;/authors&gt;&lt;translated-authors&gt;&lt;author&gt;L. V. Dong fang&lt;/author&gt;&lt;author&gt;Wang Xue-li&lt;/author&gt;&lt;author&gt;Z. H. U. Yan-xia&lt;/author&gt;&lt;author&gt;Zhao Li&lt;/author&gt;&lt;author&gt;G. U. O. Qi&lt;/author&gt;&lt;/translated-authors&gt;&lt;/contributors&gt;&lt;auth-address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中国人民解放军联勤保障部队第九八〇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(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白求恩国际和平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)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医院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auth-address&gt;&lt;titles&gt;&lt;title&gt;Clinical Analysis of Parkinson&amp;apos;s Disease with Anxiety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，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Depression and Sleep Disorders&lt;/title&gt;&lt;secondary-title&gt;Clinical Misdiagnosis &amp;amp; Mistherapy&amp;#xD;&lt;/secondary-title&gt;&lt;/titles&gt;&lt;pages&gt;83-88&lt;/pages&gt;&lt;volume&gt;32&lt;/volume&gt;&lt;number&gt;2&lt;/number&gt;&lt;keywords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帕金森病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焦虑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抑郁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睡眠障碍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盐酸帕罗西汀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右佐匹克隆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/keywords&gt;&lt;dates&gt;&lt;year&gt;2019&lt;/year&gt;&lt;/dates&gt;&lt;isbn&gt;1002-3429&lt;/isbn&gt;&lt;urls&gt;&lt;related-urls&gt;&lt;url&gt;https://d-wanfangdata-com-cn.libezproxy.um.edu.mo/periodical/ChlQZXJpb2RpY2FsQ0hJTmV3UzIwMjMwMTEyEg9sY3d6d3oyMDE5MDIwMTkaCDgyaGkxa3k4&lt;/url&gt;&lt;/related-urls&gt;&lt;/urls&gt;&lt;electronic-resource-num&gt;10.3969/j.issn.1002-3429.2019.02.019&lt;/electronic-resource-num&gt;&lt;remote-database-provider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北京万方数据股份有限公司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基金项目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:&lt;/remote-database-provider&gt;&lt;language&gt;chi&lt;/language&gt;&lt;/record&gt;&lt;/Cite&gt;&lt;/EndNote&gt;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Lv, Wang, Zhu, Zhao and Guo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18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6AC03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19E4B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28DB9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3A9F5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BD4E0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26A0B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B0B93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7EF9B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FC1AF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5</w:t>
            </w:r>
          </w:p>
        </w:tc>
      </w:tr>
      <w:tr w:rsidR="00980C09" w:rsidRPr="00567C01" w14:paraId="7C41F380" w14:textId="77777777" w:rsidTr="00AD691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9B4660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Lu&lt;/Author&gt;&lt;Year&gt;2019&lt;/Year&gt;&lt;RecNum&gt;72&lt;/RecNum&gt;&lt;DisplayText&gt;Lu &lt;style face="superscript"&gt;105&lt;/style&gt;&lt;/DisplayText&gt;&lt;record&gt;&lt;rec-number&gt;72&lt;/rec-number&gt;&lt;foreign-keys&gt;&lt;key app="EN" db-id="0v2axa999ettrie2epcpt09r9rxez0sx5x9s" timestamp="1697715671"&gt;72&lt;/key&gt;&lt;/foreign-keys&gt;&lt;ref-type name="Journal Article"&gt;17&lt;/ref-type&gt;&lt;contributors&gt;&lt;authors&gt;&lt;author&gt;Lu, Yang.&lt;/author&gt;&lt;/authors&gt;&lt;/contributors&gt;&lt;auth-address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郑州大学附属郑州中心医院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auth-address&gt;&lt;titles&gt;&lt;title&gt;Investigation on the current status of sleep disorders in patients with Parkinson&amp;apos;s disease and research on nursing strategies&lt;/title&gt;&lt;secondary-title&gt;Shanxi Medical Journal&lt;/secondary-title&gt;&lt;/titles&gt;&lt;periodical&gt;&lt;full-title&gt;Shanxi Medical Journal&lt;/full-title&gt;&lt;/periodical&gt;&lt;pages&gt;388-390&lt;/pages&gt;&lt;volume&gt;48&lt;/volume&gt;&lt;number&gt;3&lt;/number&gt;&lt;dates&gt;&lt;year&gt;2019&lt;/year&gt;&lt;/dates&gt;&lt;isbn&gt;0253-9926&lt;/isbn&gt;&lt;urls&gt;&lt;related-urls&gt;&lt;url&gt;https://d-wanfangdata-com-cn.libezproxy.um.edu.mo/periodical/ChlQZXJpb2RpY2FsQ0hJTmV3UzIwMjMwMTEyEg9zeHl5enoyMDE5MDMwNTEaCDgyaGkxa3k4&lt;/url&gt;&lt;/related-urls&gt;&lt;/urls&gt;&lt;electronic-resource-num&gt;10.3969/j.issn.0253-9926.2019.03.050&lt;/electronic-resource-num&gt;&lt;remote-database-provider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北京万方数据股份有限公司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基金项目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:&lt;/remote-database-provider&gt;&lt;language&gt;chi&lt;/language&gt;&lt;/record&gt;&lt;/Cite&gt;&lt;/EndNote&gt;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Lu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105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7C9F5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BAA39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E2E0A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90D9A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B89DE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4B09C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83BE5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EAE42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013BB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4</w:t>
            </w:r>
          </w:p>
        </w:tc>
      </w:tr>
      <w:tr w:rsidR="00980C09" w:rsidRPr="00567C01" w14:paraId="03A42EE2" w14:textId="77777777" w:rsidTr="00AD691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277E66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Liu&lt;/Author&gt;&lt;Year&gt;2018&lt;/Year&gt;&lt;RecNum&gt;74&lt;/RecNum&gt;&lt;DisplayText&gt;Liu and Chen &lt;style face="superscript"&gt;106&lt;/style&gt;&lt;/DisplayText&gt;&lt;record&gt;&lt;rec-number&gt;74&lt;/rec-number&gt;&lt;foreign-keys&gt;&lt;key app="EN" db-id="0v2axa999ettrie2epcpt09r9rxez0sx5x9s" timestamp="1697715671"&gt;74&lt;/key&gt;&lt;/foreign-keys&gt;&lt;ref-type name="Journal Article"&gt;17&lt;/ref-type&gt;&lt;contributors&gt;&lt;authors&gt;&lt;author&gt;Liu, Hongcai.&lt;/author&gt;&lt;author&gt;Chen, Kaihong.&lt;/author&gt;&lt;/authors&gt;&lt;translated-authors&gt;&lt;author&gt;L. I. U. Hongcai&lt;/author&gt;&lt;author&gt;Chen Kaihong&lt;/author&gt;&lt;/translated-authors&gt;&lt;/contributors&gt;&lt;auth-address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定南县人民医院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auth-address&gt;&lt;titles&gt;&lt;title&gt;Relationship study between Glu and GABA and sleep disorders in patients with Parkinson’s disease &lt;/title&gt;&lt;secondary-title&gt;Pr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oceeding of Clinical Medicine&lt;/secondary-title&gt;&lt;/titles&gt;&lt;periodical&gt;&lt;full-title&gt;Proceeding of Clinical Medicine&lt;/full-title&gt;&lt;/periodical&gt;&lt;pages&gt;27-29&lt;/pages&gt;&lt;volume&gt;27&lt;/volume&gt;&lt;number&gt;1&lt;/number&gt;&lt;keywords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帕金森病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谷氨酸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lt;/keyword&gt;&lt;keywo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rd&gt;γ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氨基丁酸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相关性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/keywords&gt;&lt;dates&gt;&lt;year&gt;2018&lt;/year&gt;&lt;/dates&gt;&lt;isbn&gt;1671-8631&lt;/isbn&gt;&lt;urls&gt;&lt;related-urls&gt;&lt;url&gt;https://d-wanfangdata-com-cn.libezproxy.um.edu.mo/periodical/ChlQZXJpb2RpY2FsQ0hJTmV3UzIwMjMwMTEyEg9zeGxjeXkyMDE4MDEwMDgaCDgyaGkxa3k4&lt;/url&gt;&lt;/related-urls&gt;&lt;/urls&gt;&lt;remote-database-provider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北京万方数据股份有限公司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基金项目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:&lt;/remote-database-provider&gt;&lt;language&gt;chi&lt;/language&gt;&lt;/record&gt;&lt;/Cite&gt;&lt;/EndNote&gt;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Liu and Chen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106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8BD23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CB663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DE987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4B9BB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62508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7858A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ACC9B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84F79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D7D7F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4</w:t>
            </w:r>
          </w:p>
        </w:tc>
      </w:tr>
      <w:tr w:rsidR="00980C09" w:rsidRPr="00567C01" w14:paraId="28619961" w14:textId="77777777" w:rsidTr="00AD691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A73AFD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Liu&lt;/Author&gt;&lt;Year&gt;2013&lt;/Year&gt;&lt;RecNum&gt;75&lt;/RecNum&gt;&lt;DisplayText&gt;Liu, Li, Fang, Qin and Wei &lt;style face="superscript"&gt;107&lt;/style&gt;&lt;/DisplayText&gt;&lt;record&gt;&lt;rec-number&gt;75&lt;/rec-number&gt;&lt;foreign-keys&gt;&lt;key app="EN" db-id="0v2axa999ettrie2epcpt09r9rxez0sx5x9s" timestamp="1697715671"&gt;75&lt;/key&gt;&lt;/foreign-keys&gt;&lt;ref-type name="Journal Article"&gt;17&lt;/ref-type&gt;&lt;contributors&gt;&lt;authors&gt;&lt;author&gt;Liu, Yumei.&lt;/author&gt;&lt;author&gt;Li, Jingxin.&lt;/author&gt;&lt;author&gt;Fang, Qiuju.&lt;/author&gt;&lt;author&gt;Qin, Yueyang.&lt;/author&gt;&lt;author&gt;Wei, Yafen.&lt;/author&gt;&lt;/authors&gt;&lt;translated-authors&gt;&lt;author&gt;Liu, Yu-mei&lt;/author&gt;&lt;author&gt;Li, Jing-xin&lt;/author&gt;&lt;author&gt;Fang, Qiu-ju&lt;/author&gt;&lt;author&gt;Qin, Yue-yang&lt;/author&gt;&lt;author&gt;Wei, Ya-fen&lt;/author&gt;&lt;/translated-authors&gt;&lt;/contributors&gt;&lt;auth-address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黑龙江省医院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auth-address&gt;&lt;titles&gt;&lt;title&gt;Study of health related quality of life in patients with Parkinson’s disease&lt;/title&gt;&lt;secondary-title&gt;World Latest Medicine Information&lt;/secondary-title&gt;&lt;/titles&gt;&lt;periodical&gt;&lt;full-title&gt;World Latest Medicine Information&lt;/full-title&gt;&lt;/periodical&gt;&lt;pages&gt;58-59,31&lt;/pages&gt;&lt;number&gt;16&lt;/number&gt;&lt;keywords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帕金森病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健康相关生活质量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抑郁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睡眠障碍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疲劳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/keywords&gt;&lt;dates&gt;&lt;year&gt;2013&lt;/year&gt;&lt;/dates&gt;&lt;isbn&gt;1671-3141&lt;/isbn&gt;&lt;urls&gt;&lt;related-urls&gt;&lt;url&gt;https://d-wanfangdata-com-cn.libezproxy.um.edu.mo/periodical/ChlQZXJpb2RpY2FsQ0hJTmV3UzIwMjMwMTEyEhFzanp4eXktZTIwMTMxNjAzMRoIODJoaTFreTg%3D&lt;/url&gt;&lt;/related-urls&gt;&lt;/urls&gt;&lt;electronic-resource-num&gt;10.3969/j.issn.1671-3141.2013.16.031&lt;/electronic-resource-num&gt;&lt;remote-database-provider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北京万方数据股份有限公司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基金项目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: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黑龙江省卫生厅科研项目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remote-database-provider&gt;&lt;language&gt;chi&lt;/language&gt;&lt;/record&gt;&lt;/Cite&gt;&lt;/EndNote&gt;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Liu, Li, Fang, Qin and Wei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107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EE02A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A8671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49F6D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4F489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600BC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72BBF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63D76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0DA78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9F826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4</w:t>
            </w:r>
          </w:p>
        </w:tc>
      </w:tr>
      <w:tr w:rsidR="00980C09" w:rsidRPr="00567C01" w14:paraId="582A4E17" w14:textId="77777777" w:rsidTr="00AD691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45F455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Liu&lt;/Author&gt;&lt;Year&gt;2014&lt;/Year&gt;&lt;RecNum&gt;77&lt;/RecNum&gt;&lt;DisplayText&gt;Liu, Chou, Ma, Zhang, Wang and Gu &lt;style face="superscript"&gt;108&lt;/style&gt;&lt;/DisplayText&gt;&lt;record&gt;&lt;rec-number&gt;77&lt;/rec-number&gt;&lt;foreign-keys&gt;&lt;key app="EN" db-id="0v2axa999ettrie2epcpt09r9rxez0sx5x9s" timestamp="1697715671"&gt;77&lt;/key&gt;&lt;/foreign-keys&gt;&lt;ref-type name="Journal Article"&gt;17&lt;/ref-type&gt;&lt;contributors&gt;&lt;authors&gt;&lt;author&gt;Liu, Huimiao.&lt;/author&gt;&lt;author&gt;Chou, Fucheng.&lt;/author&gt;&lt;author&gt;Ma, Lin.&lt;/author&gt;&lt;author&gt;Zhang, Yongzhi. &lt;/author&gt;&lt;author&gt;Wang, Mingwei. &lt;/author&gt;&lt;author&gt;Gu, Ping. &lt;/author&gt;&lt;/authors&gt;&lt;/contributors&gt;&lt;auth-address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河北医科大学第一医院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auth-address&gt;&lt;titles&gt;&lt;title&gt;Effect of sleep quality on cognitive function in mild-o-moderate Parkinson patients &lt;/title&gt;&lt;secondary-title&gt;Journal of Neuroscience and Mental Health&lt;/secondary-title&gt;&lt;/titles&gt;&lt;periodical&gt;&lt;full-title&gt;Journal of Neuroscience and Mental Health&lt;/full-title&gt;&lt;/periodical&gt;&lt;pages&gt;502-505&lt;/pages&gt;&lt;volume&gt;14&lt;/volume&gt;&lt;number&gt;5&lt;/number&gt;&lt;keywords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帕金森病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睡眠质量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认知功能障碍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痴呆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/keywords&gt;&lt;dates&gt;&lt;year&gt;2014&lt;/year&gt;&lt;/dates&gt;&lt;isbn&gt;1009-6574&lt;/isbn&gt;&lt;urls&gt;&lt;related-urls&gt;&lt;url&gt;https://d-wanfangdata-com-cn.libezproxy.um.edu.mo/periodical/ChlQZXJpb2RpY2FsQ0hJTmV3UzIwMjMwMTEyEhJzampieWpzd3MyMDE0MDUwMjEaCDgyaGkxa3k4&lt;/url&gt;&lt;/related-urls&gt;&lt;/urls&gt;&lt;electronic-resource-num&gt;10.3969/j.issn.1009-6574.2014.05.021&lt;/electronic-resource-num&gt;&lt;remote-database-provider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北京万方数据股份有限公司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基金项目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:&lt;/remote-database-provider&gt;&lt;language&gt;chi&lt;/language&gt;&lt;/record&gt;&lt;/Cite&gt;&lt;/EndNote&gt;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Liu, Chou, Ma, Zhang, Wang and Gu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108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B2F67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66A0B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F09EE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CB272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6A818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B4AAD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CC444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22104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99F1F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5</w:t>
            </w:r>
          </w:p>
        </w:tc>
      </w:tr>
      <w:tr w:rsidR="00980C09" w:rsidRPr="00567C01" w14:paraId="20F3E05A" w14:textId="77777777" w:rsidTr="00AD691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029C6C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Liu&lt;/Author&gt;&lt;Year&gt;2022&lt;/Year&gt;&lt;RecNum&gt;78&lt;/RecNum&gt;&lt;DisplayText&gt;Liu, Wang, Wang, Mao and Wang &lt;style face="superscript"&gt;109&lt;/style&gt;&lt;/DisplayText&gt;&lt;record&gt;&lt;rec-number&gt;78&lt;/rec-number&gt;&lt;foreign-keys&gt;&lt;key app="EN" db-id="0v2axa999ettrie2epcpt09r9rxez0sx5x9s" timestamp="1697715671"&gt;78&lt;/key&gt;&lt;/foreign-keys&gt;&lt;ref-type name="Journal Article"&gt;17&lt;/ref-type&gt;&lt;contributors&gt;&lt;authors&gt;&lt;author&gt;Liu, Deliang.&lt;/author&gt;&lt;author&gt;Wang, Yan.&lt;/author&gt;&lt;author&gt;Wang, Qian.&lt;/author&gt;&lt;author&gt;Mao, Hongyuan.&lt;/author&gt;&lt;author&gt;Wang, Suyun. &lt;/author&gt;&lt;/authors&gt;&lt;/contributors&gt;&lt;auth-address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山东大学齐鲁医院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auth-address&gt;&lt;titles&gt;&lt;title&gt;Study on the correlation between discharge readiness, family resilience and alexithymia in patients with Parkinson&amp;apos;s di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sease&lt;/title&gt;&lt;secondary-title&gt;Chinese General Practice Nursing&lt;/secondary-title&gt;&lt;/titles&gt;&lt;periodical&gt;&lt;full-title&gt;Chinese General Practice Nursing&lt;/full-title&gt;&lt;/periodical&gt;&lt;pages&gt;4723-4726&lt;/pages&gt;&lt;volume&gt;20&lt;/volume&gt;&lt;number&gt;33&lt;/number&gt;&lt;keywords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帕金森病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出院准备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家庭抗逆力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述情障碍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影响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/keywords&gt;&lt;dates&gt;&lt;year&gt;2022&lt;/year&gt;&lt;/dates&gt;&lt;isbn&gt;1674-4748&lt;/isbn&gt;&lt;urls&gt;&lt;related-urls&gt;&lt;url&gt;https://d-wanfangdata-com-cn.libezproxy.um.edu.mo/periodical/ChlQZXJpb2RpY2FsQ0hJTmV3UzIwMjMwMTEyEg1qdGhzMjAyMjMzMDMwGgg4MmhpMWt5OA%3D%3D&lt;/url&gt;&lt;/related-urls&gt;&lt;/urls&gt;&lt;electronic-resource-num&gt;10.12104/j.issn.1674-4748.2022.33.029&lt;/electronic-resource-num&gt;&lt;remote-database-provider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北京万方数据股份有限公司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基金项目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:&lt;/remote-database-provider&gt;&lt;language&gt;chi&lt;/language&gt;&lt;/record&gt;&lt;/Cite&gt;&lt;/EndNote&gt;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Liu, Wang, Wang, Mao and Wang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109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7D3CC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4F68D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356F8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C1B92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A81B7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F0AE5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1BC9F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DF9E7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8DA1A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4</w:t>
            </w:r>
          </w:p>
        </w:tc>
      </w:tr>
      <w:tr w:rsidR="00980C09" w:rsidRPr="00567C01" w14:paraId="41334743" w14:textId="77777777" w:rsidTr="00AD691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F2AC6B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YU&lt;/Author&gt;&lt;Year&gt;2022&lt;/Year&gt;&lt;RecNum&gt;86&lt;/RecNum&gt;&lt;DisplayText&gt;YU, PENG, LUO, HUANG and WANG &lt;style face="superscript"&gt;110&lt;/style&gt;&lt;/DisplayText&gt;&lt;record&gt;&lt;rec-number&gt;86&lt;/rec-number&gt;&lt;foreign-keys&gt;&lt;key app="EN" db-id="0v2axa999ettrie2epcpt09r9rxez0sx5x9s" timestamp="1697715671"&gt;86&lt;/key&gt;&lt;/foreign-keys&gt;&lt;ref-type name="Journal Article"&gt;17&lt;/ref-type&gt;&lt;contributors&gt;&lt;authors&gt;&lt;author&gt;YU, Liya.&lt;/author&gt;&lt;author&gt;PENG, Lei.&lt;/author&gt;&lt;author&gt;LUO, Ting.&lt;/author&gt;&lt;author&gt;HUANG, Chencheng.&lt;/author&gt;&lt;author&gt;WANG, Zhaoxia.&lt;/author&gt;&lt;/authors&gt;&lt;translated-authors&gt;&lt;author&gt;Y. U. Li-ya&lt;/author&gt;&lt;author&gt;Peng Lei&lt;/author&gt;&lt;author&gt;L. U. O. Ting&lt;/author&gt;&lt;author&gt;Huang Chen-cheng&lt;/author&gt;&lt;author&gt;Wang Zhao-xia&lt;/author&gt;&lt;/translated-authors&gt;&lt;/contributors&gt;&lt;auth-address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江苏省人民医院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auth-address&gt;&lt;titles&gt;&lt;title&gt;Relationship Study between Sleep Disorders and EEG Activity, Neuropsychological Indicators and Health-Related Quality of Life in Patients with Parkinson&amp;apos;s Disease&lt;/title&gt;&lt;secondary-title&gt;Progress in Modern Biomedicine&lt;/secondary-title&gt;&lt;/titles&gt;&lt;periodical&gt;&lt;full-title&gt;Progress in Modern Biomedicine&lt;/full-title&gt;&lt;/periodical&gt;&lt;pages&gt;3863-3867&lt;/pages&gt;&lt;volume&gt;22&lt;/volume&gt;&lt;number&gt;20&lt;/number&gt;&lt;keywords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帕金森病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睡眠障碍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脑电图活动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神经心理学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健康相关生活质量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/keywords&gt;&lt;dates&gt;&lt;year&gt;2022&lt;/year&gt;&lt;/dates&gt;&lt;isbn&gt;1673-6273&lt;/isbn&gt;&lt;urls&gt;&lt;related-urls&gt;&lt;url&gt;https://d-wanfangdata-com-cn.libezproxy.um.edu.mo/periodical/ChlQZXJpb2RpY2FsQ0hJTmV3UzIwMjMwMTEyEg1zd2N4MjAyMjIwMDEyGgg4MmhpMWt5OA%3D%3D&lt;/url&gt;&lt;/related-urls&gt;&lt;/urls&gt;&lt;electronic-resource-num&gt;10.13241/j.cnki.pmb.2022.20.012&lt;/electronic-resource-num&gt;&lt;remote-database-provider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北京万方数据股份有限公司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基金项目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: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江苏省卫生厅科研基金项目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remote-database-provider&gt;&lt;language&gt;chi&lt;/language&gt;&lt;/record&gt;&lt;/Cite&gt;&lt;/EndNote&gt;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YU, PENG, LUO, HUANG and WANG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110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D68E6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E2C33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288E6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AE0CF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F2569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B2088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BF71F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42174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413AB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4</w:t>
            </w:r>
          </w:p>
        </w:tc>
      </w:tr>
      <w:tr w:rsidR="00980C09" w:rsidRPr="00567C01" w14:paraId="08390516" w14:textId="77777777" w:rsidTr="00AD691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419B65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>
                <w:fldData xml:space="preserve">PEVuZE5vdGU+PENpdGUgQXV0aG9yWWVhcj0iMSI+PEF1dGhvcj5ZaTwvQXV0aG9yPjxZZWFyPjIw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</w:fldData>
              </w:fldCha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>
                <w:fldData xml:space="preserve">PEVuZE5vdGU+PENpdGUgQXV0aG9yWWVhcj0iMSI+PEF1dGhvcj5ZaTwvQXV0aG9yPjxZZWFyPjIw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</w:fldData>
              </w:fldCha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.DATA 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Yi, Yu-Peng, Jiang-Ting, Jing-Yi, Qi-Xiong, Dan-Lei, Jing-Wei, Zhi-Juan, Yong-Jie, Zhe and Zheng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111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36B86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0DADB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8E1F8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1BBD6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FEB4A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25AF6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86A7B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9C5BB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350A1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5</w:t>
            </w:r>
          </w:p>
        </w:tc>
      </w:tr>
      <w:tr w:rsidR="00980C09" w:rsidRPr="00567C01" w14:paraId="2697B8DB" w14:textId="77777777" w:rsidTr="00AD691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84D33E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>
                <w:fldData xml:space="preserve">PEVuZE5vdGU+PENpdGUgQXV0aG9yWWVhcj0iMSI+PEF1dGhvcj5XYW5nPC9BdXRob3I+PFllYXI+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</w:fldData>
              </w:fldCha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>
                <w:fldData xml:space="preserve">PEVuZE5vdGU+PENpdGUgQXV0aG9yWWVhcj0iMSI+PEF1dGhvcj5XYW5nPC9BdXRob3I+PFllYXI+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</w:fldData>
              </w:fldCha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.DATA 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Wang, Xiong, Chao, Zhuang, Li and Liu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112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8B87C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A210D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2A572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1E951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0BFA2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4A9C1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12D59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5A02D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EA6F4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5</w:t>
            </w:r>
          </w:p>
        </w:tc>
      </w:tr>
      <w:tr w:rsidR="00980C09" w:rsidRPr="00567C01" w14:paraId="1A16BAC1" w14:textId="77777777" w:rsidTr="00AD691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9B77B6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>
                <w:fldData xml:space="preserve">PEVuZE5vdGU+PENpdGUgQXV0aG9yWWVhcj0iMSI+PEF1dGhvcj5UYW5nPC9BdXRob3I+PFllYXI+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</w:fldData>
              </w:fldCha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>
                <w:fldData xml:space="preserve">PEVuZE5vdGU+PENpdGUgQXV0aG9yWWVhcj0iMSI+PEF1dGhvcj5UYW5nPC9BdXRob3I+PFllYXI+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</w:fldData>
              </w:fldCha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.DATA 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Tang, Yang, Zhu, Gong, Sun, Chen, Guan, Yu, Wang, Zhang, Li, Ma and Wang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113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C45E6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27F05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F9CF6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5616A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6C887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7E143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98CF2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1164D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16183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5</w:t>
            </w:r>
          </w:p>
        </w:tc>
      </w:tr>
      <w:tr w:rsidR="00980C09" w:rsidRPr="00567C01" w14:paraId="0EEA0AE3" w14:textId="77777777" w:rsidTr="00AD6916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507419F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>
                <w:fldData xml:space="preserve">PEVuZE5vdGU+PENpdGUgQXV0aG9yWWVhcj0iMSI+PEF1dGhvcj5Tb25nPC9BdXRob3I+PFllYXI+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</w:fldData>
              </w:fldCha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>
                <w:fldData xml:space="preserve">PEVuZE5vdGU+PENpdGUgQXV0aG9yWWVhcj0iMSI+PEF1dGhvcj5Tb25nPC9BdXRob3I+PFllYXI+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</w:fldData>
              </w:fldCha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.DATA 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Song, Gu, An and Chan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114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326D63DA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299C7C09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734F36F0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40FB94F1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0E8DAFDB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6CA010EA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53B5CF3A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14:paraId="00DBC568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0A30D863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4</w:t>
            </w:r>
          </w:p>
        </w:tc>
      </w:tr>
      <w:tr w:rsidR="00980C09" w:rsidRPr="00567C01" w14:paraId="2E693300" w14:textId="77777777" w:rsidTr="00AD691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058EE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>
                <w:fldData xml:space="preserve">PEVuZE5vdGU+PENpdGUgQXV0aG9yWWVhcj0iMSI+PEF1dGhvcj5TaHVsbWFuPC9BdXRob3I+PFll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==
</w:fldData>
              </w:fldCha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>
                <w:fldData xml:space="preserve">PEVuZE5vdGU+PENpdGUgQXV0aG9yWWVhcj0iMSI+PEF1dGhvcj5TaHVsbWFuPC9BdXRob3I+PFll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==
</w:fldData>
              </w:fldCha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.DATA 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Shulman, Taback, Bean and Weiner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115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5075F8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CA829D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017A81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C58CEB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BBD5FB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0CEA61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88702A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43EECC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2CE566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6</w:t>
            </w:r>
          </w:p>
        </w:tc>
      </w:tr>
    </w:tbl>
    <w:p w14:paraId="14D662A4" w14:textId="77777777" w:rsidR="00980C09" w:rsidRPr="00310057" w:rsidRDefault="00980C09" w:rsidP="00980C09">
      <w:pPr>
        <w:spacing w:line="360" w:lineRule="auto"/>
        <w:rPr>
          <w:rFonts w:ascii="Verdana" w:eastAsia="DengXian" w:hAnsi="Verdana"/>
          <w:b/>
          <w:bCs/>
          <w:color w:val="000000" w:themeColor="text1"/>
        </w:rPr>
        <w:sectPr w:rsidR="00980C09" w:rsidRPr="00310057" w:rsidSect="00980C09">
          <w:pgSz w:w="16838" w:h="11906" w:orient="landscape"/>
          <w:pgMar w:top="1134" w:right="1134" w:bottom="1134" w:left="1134" w:header="851" w:footer="992" w:gutter="0"/>
          <w:cols w:space="425"/>
          <w:docGrid w:type="lines" w:linePitch="360"/>
        </w:sectPr>
      </w:pPr>
    </w:p>
    <w:tbl>
      <w:tblPr>
        <w:tblpPr w:leftFromText="180" w:rightFromText="180" w:vertAnchor="page" w:horzAnchor="margin" w:tblpY="1973"/>
        <w:tblW w:w="1445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1418"/>
        <w:gridCol w:w="850"/>
        <w:gridCol w:w="1276"/>
        <w:gridCol w:w="1843"/>
        <w:gridCol w:w="1417"/>
        <w:gridCol w:w="1843"/>
        <w:gridCol w:w="2551"/>
        <w:gridCol w:w="851"/>
      </w:tblGrid>
      <w:tr w:rsidR="00980C09" w:rsidRPr="00567C01" w14:paraId="5239DCD6" w14:textId="77777777" w:rsidTr="00AD6916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92E6AC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lastRenderedPageBreak/>
              <w:t>Authors and publication ye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A83E0F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t>Target population is clearly defined?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619CBD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t>probability sampling OR entire population survey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C6EFF4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t xml:space="preserve">Is the response rate </w:t>
            </w:r>
            <w:r w:rsidRPr="00567C01">
              <w:rPr>
                <w:rFonts w:ascii="Cambria Math" w:eastAsia="新細明體" w:hAnsi="Cambria Math" w:cs="Cambria Math"/>
                <w:color w:val="000000" w:themeColor="text1"/>
                <w:sz w:val="12"/>
                <w:szCs w:val="12"/>
              </w:rPr>
              <w:t>≥</w:t>
            </w: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t>80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02FB2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t>Are non-responders clearly described?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28128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t>Do the characteristics of respondents match the target population?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018591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t>Were data collection methods standardized?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6DE1B2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t>Were validated criteria used to diagnose poor sleep quality</w:t>
            </w:r>
            <w:r w:rsidRPr="00567C01">
              <w:rPr>
                <w:rFonts w:eastAsia="新細明體" w:hint="eastAsia"/>
                <w:color w:val="000000" w:themeColor="text1"/>
                <w:sz w:val="12"/>
                <w:szCs w:val="12"/>
              </w:rPr>
              <w:t>？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83139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t>Are the prevalence estimates given with confidence intervals and detailed by subgroups (if applicable)?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51D18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t>Total scores</w:t>
            </w:r>
          </w:p>
        </w:tc>
      </w:tr>
      <w:tr w:rsidR="00980C09" w:rsidRPr="00567C01" w14:paraId="134CF387" w14:textId="77777777" w:rsidTr="00AD6916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10D9E3A6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>
                <w:fldData xml:space="preserve">PEVuZE5vdGU+PENpdGUgQXV0aG9yWWVhcj0iMSI+PEF1dGhvcj5TYW50b3MgR2FyY8OtYTwvQXV0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</w:fldData>
              </w:fldCha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>
                <w:fldData xml:space="preserve">PEVuZE5vdGU+PENpdGUgQXV0aG9yWWVhcj0iMSI+PEF1dGhvcj5TYW50b3MgR2FyY8OtYTwvQXV0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</w:fldData>
              </w:fldCha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.DATA 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Santos García, Cabo López, Labandeira Guerra, Yáñez Baña, Cimas Hernando, Paz González, Alonso Losada, Gonzalez Palmás, Cores Bartolomé and Martínez Miró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19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FF0BFB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7B6A43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A84A29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31B4C0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F01562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713AD9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EB8666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8FE2BB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F9D429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4</w:t>
            </w:r>
          </w:p>
        </w:tc>
      </w:tr>
      <w:tr w:rsidR="00980C09" w:rsidRPr="00567C01" w14:paraId="2AB14B65" w14:textId="77777777" w:rsidTr="00AD6916">
        <w:trPr>
          <w:trHeight w:val="300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A27323A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>
                <w:fldData xml:space="preserve">PEVuZE5vdGU+PENpdGUgQXV0aG9yWWVhcj0iMSI+PEF1dGhvcj5TYWhlYnphZGVoPC9BdXRob3I+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</w:fldData>
              </w:fldCha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>
                <w:fldData xml:space="preserve">PEVuZE5vdGU+PENpdGUgQXV0aG9yWWVhcj0iMSI+PEF1dGhvcj5TYWhlYnphZGVoPC9BdXRob3I+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</w:fldData>
              </w:fldCha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.DATA 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Sahebzadeh, Farsi Baf and Homam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116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1CBE86AE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5441901C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72426646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785A7F0A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42C8AD53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27AE2B63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5FC32D76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14:paraId="5DB3E00E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58A77145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6</w:t>
            </w:r>
          </w:p>
        </w:tc>
      </w:tr>
      <w:tr w:rsidR="00980C09" w:rsidRPr="00567C01" w14:paraId="579FA79A" w14:textId="77777777" w:rsidTr="00AD6916">
        <w:trPr>
          <w:trHeight w:val="300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EA627AC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>
                <w:fldData xml:space="preserve">PEVuZE5vdGU+PENpdGUgQXV0aG9yWWVhcj0iMSI+PEF1dGhvcj5RaXU8L0F1dGhvcj48WWVhcj4y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</w:fldData>
              </w:fldCha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>
                <w:fldData xml:space="preserve">PEVuZE5vdGU+PENpdGUgQXV0aG9yWWVhcj0iMSI+PEF1dGhvcj5RaXU8L0F1dGhvcj48WWVhcj4y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</w:fldData>
              </w:fldCha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.DATA 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Qiu, Gu, Liu and Li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117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774CE459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5BE115B4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650A7F78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5EC8F9B4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5F2069CC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7987972A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61BF2137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14:paraId="7C6A17AA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0D1AC90D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4</w:t>
            </w:r>
          </w:p>
        </w:tc>
      </w:tr>
      <w:tr w:rsidR="00980C09" w:rsidRPr="00567C01" w14:paraId="061FDF48" w14:textId="77777777" w:rsidTr="00AD6916">
        <w:trPr>
          <w:trHeight w:val="300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2ED9B69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Qin&lt;/Author&gt;&lt;Year&gt;2020&lt;/Year&gt;&lt;RecNum&gt;105&lt;/RecNum&gt;&lt;DisplayText&gt;Qin, Li, Chen, Chen, Shi, Liu, Li, Xin and Gao &lt;style face="superscript"&gt;118&lt;/style&gt;&lt;/DisplayText&gt;&lt;record&gt;&lt;rec-number&gt;105&lt;/rec-number&gt;&lt;foreign-keys&gt;&lt;key app="EN" db-id="0v2axa999ettrie2epcpt09r9rxez0sx5x9s" timestamp="1697715671"&gt;105&lt;/key&gt;&lt;/foreign-keys&gt;&lt;ref-type name="Journal Article"&gt;17&lt;/ref-type&gt;&lt;contributors&gt;&lt;authors&gt;&lt;author&gt;Qin, X. L.&lt;/author&gt;&lt;author&gt;Li, X.&lt;/author&gt;&lt;author&gt;Chen, G.&lt;/author&gt;&lt;author&gt;Chen, X.&lt;/author&gt;&lt;author&gt;Shi, M. Y.&lt;/author&gt;&lt;author&gt;Liu, X. K.&lt;/author&gt;&lt;author&gt;Li, Z. L.&lt;/author&gt;&lt;author&gt;Xin, Z. E.&lt;/author&gt;&lt;author&gt;Gao, D. S.&lt;/author&gt;&lt;/authors&gt;&lt;/contributors&gt;&lt;titles&gt;&lt;title&gt;Clinical Features and Correlates of Poor Nighttime Sleepiness in Patients with Parkinson&amp;apos;s Disease&lt;/title&gt;&lt;secondary-title&gt;Parkinsons Disease&lt;/secondary-title&gt;&lt;/titles&gt;&lt;periodical&gt;&lt;full-title&gt;Parkinsons Disease&lt;/full-title&gt;&lt;/periodical&gt;&lt;volume&gt;2020&lt;/volume&gt;&lt;dates&gt;&lt;year&gt;2020&lt;/year&gt;&lt;pub-dates&gt;&lt;date&gt;Sep&lt;/date&gt;&lt;/pub-dates&gt;&lt;/dates&gt;&lt;isbn&gt;2090-8083&lt;/isbn&gt;&lt;accession-num&gt;WOS:000576130400002&lt;/accession-num&gt;&lt;urls&gt;&lt;related-urls&gt;&lt;url&gt;&amp;lt;Go to ISI&amp;gt;://WOS:000576130400002&lt;/url&gt;&lt;url&gt;https://downloads.hindawi.com/journals/pd/2020/6378673.pdf&lt;/url&gt;&lt;/related-urls&gt;&lt;/urls&gt;&lt;custom7&gt;6378673&lt;/custom7&gt;&lt;electronic-resource-num&gt;10.1155/2020/6378673&lt;/electronic-resource-num&gt;&lt;/record&gt;&lt;/Cite&gt;&lt;/EndNote&gt;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Qin, Li, Chen, Chen, Shi, Liu, Li, Xin and Gao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118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106FC42B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2AC561DD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7148369F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7A645BB5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771F28CF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016D895C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623B4126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14:paraId="163F2786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0FDC0105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4</w:t>
            </w:r>
          </w:p>
        </w:tc>
      </w:tr>
      <w:tr w:rsidR="00980C09" w:rsidRPr="00567C01" w14:paraId="730AC088" w14:textId="77777777" w:rsidTr="00AD6916">
        <w:trPr>
          <w:trHeight w:val="300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FC5850E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Pandey&lt;/Author&gt;&lt;Year&gt;2016&lt;/Year&gt;&lt;RecNum&gt;106&lt;/RecNum&gt;&lt;DisplayText&gt;Pandey, Bajaj, Wadhwa and Anand &lt;style face="superscript"&gt;17&lt;/style&gt;&lt;/DisplayText&gt;&lt;record&gt;&lt;rec-number&gt;106&lt;/rec-number&gt;&lt;foreign-keys&gt;&lt;key app="EN" db-id="0v2axa999ettrie2epcpt09r9rxez0sx5x9s" timestamp="1697715671"&gt;106&lt;/key&gt;&lt;/foreign-keys&gt;&lt;ref-type name="Journal Article"&gt;17&lt;/ref-type&gt;&lt;contributors&gt;&lt;authors&gt;&lt;author&gt;Pandey, S.&lt;/author&gt;&lt;author&gt;Bajaj, B. K.&lt;/author&gt;&lt;author&gt;Wadhwa, A.&lt;/author&gt;&lt;author&gt;Anand, K. S.&lt;/author&gt;&lt;/authors&gt;&lt;/contributors&gt;&lt;titles&gt;&lt;title&gt;Impact of sleep quality on the quality of life of patients with Parkinson&amp;apos;s disease: a questionnaire based study&lt;/title&gt;&lt;secondary-title&gt;CLINICAL NEUROLOGY AND NEUROSURGERY&lt;/secondary-title&gt;&lt;/titles&gt;&lt;periodical&gt;&lt;full-title&gt;CLINICAL NEUROLOGY AND NEUROSURGERY&lt;/full-title&gt;&lt;/periodical&gt;&lt;pages&gt;29-34&lt;/pages&gt;&lt;volume&gt;148&lt;/volume&gt;&lt;dates&gt;&lt;year&gt;2016&lt;/year&gt;&lt;pub-dates&gt;&lt;date&gt;SEP&lt;/date&gt;&lt;/pub-dates&gt;&lt;/dates&gt;&lt;isbn&gt;0303-8467&amp;#xD;1872-6968&lt;/isbn&gt;&lt;accession-num&gt;WOS:000381844000006&lt;/accession-num&gt;&lt;urls&gt;&lt;/urls&gt;&lt;electronic-resource-num&gt;10.1016/j.clineuro.2016.06.014&lt;/electronic-resource-num&gt;&lt;/record&gt;&lt;/Cite&gt;&lt;/EndNote&gt;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Pandey, Bajaj, Wadhwa and Anand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17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278E30E5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14F68D9F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51A3CABA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13A523BB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41586E76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7892812D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27729329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14:paraId="71845074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7C0F53B2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4</w:t>
            </w:r>
          </w:p>
        </w:tc>
      </w:tr>
      <w:tr w:rsidR="00980C09" w:rsidRPr="00567C01" w14:paraId="1C1250C9" w14:textId="77777777" w:rsidTr="00AD6916">
        <w:trPr>
          <w:trHeight w:val="300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E891EC2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>
                <w:fldData xml:space="preserve">PEVuZE5vdGU+PENpdGUgQXV0aG9yWWVhcj0iMSI+PEF1dGhvcj5NYWhhbGU8L0F1dGhvcj48WWVh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</w:fldData>
              </w:fldCha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>
                <w:fldData xml:space="preserve">PEVuZE5vdGU+PENpdGUgQXV0aG9yWWVhcj0iMSI+PEF1dGhvcj5NYWhhbGU8L0F1dGhvcj48WWVh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</w:fldData>
              </w:fldCha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.DATA 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Mahale, Yadav and Pal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119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6D6DF455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2E434476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65A625C7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32042500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640C4571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45D0F517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7C57428D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14:paraId="3AA11B33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519D56A8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4</w:t>
            </w:r>
          </w:p>
        </w:tc>
      </w:tr>
      <w:tr w:rsidR="00980C09" w:rsidRPr="00567C01" w14:paraId="77FEFFEF" w14:textId="77777777" w:rsidTr="00AD6916">
        <w:trPr>
          <w:trHeight w:val="300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5B1FC20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>
                <w:fldData xml:space="preserve">PEVuZE5vdGU+PENpdGUgQXV0aG9yWWVhcj0iMSI+PEF1dGhvcj5Mb3V0ZXI8L0F1dGhvcj48WWVh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</w:fldData>
              </w:fldCha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>
                <w:fldData xml:space="preserve">PEVuZE5vdGU+PENpdGUgQXV0aG9yWWVhcj0iMSI+PEF1dGhvcj5Mb3V0ZXI8L0F1dGhvcj48WWVh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</w:fldData>
              </w:fldCha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.DATA 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Louter, van der Marck, Pevernagie, Munneke, Bloem and Overeem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120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18220795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6C899C31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763A056C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2AEF0994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2F4F4AA8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0FEFEB59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0224606B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14:paraId="4893AD5B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646E56A6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4</w:t>
            </w:r>
          </w:p>
        </w:tc>
      </w:tr>
      <w:tr w:rsidR="00980C09" w:rsidRPr="00567C01" w14:paraId="19752BC2" w14:textId="77777777" w:rsidTr="00AD6916">
        <w:trPr>
          <w:trHeight w:val="300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CAD67AB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>
                <w:fldData xml:space="preserve">PEVuZE5vdGU+PENpdGUgQXV0aG9yWWVhcj0iMSI+PEF1dGhvcj5MaW48L0F1dGhvcj48WWVhcj4y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</w:fldData>
              </w:fldCha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>
                <w:fldData xml:space="preserve">PEVuZE5vdGU+PENpdGUgQXV0aG9yWWVhcj0iMSI+PEF1dGhvcj5MaW48L0F1dGhvcj48WWVhcj4y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</w:fldData>
              </w:fldCha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.DATA 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Lin, Chen, Lu, Huang, Weng, Yeh, Lin and Hung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121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736EB78D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79849168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6DCB4647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2A54099B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750143DD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4C957D34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1DF120C4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14:paraId="4682AFC2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1E9D73EE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5</w:t>
            </w:r>
          </w:p>
        </w:tc>
      </w:tr>
      <w:tr w:rsidR="00980C09" w:rsidRPr="00567C01" w14:paraId="26E0E4D1" w14:textId="77777777" w:rsidTr="00AD6916">
        <w:trPr>
          <w:trHeight w:val="300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F1C7117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Havlikova&lt;/Author&gt;&lt;Year&gt;2011&lt;/Year&gt;&lt;RecNum&gt;119&lt;/RecNum&gt;&lt;DisplayText&gt;Havlikova, van Dijk, Nagyova, Rosenberger, Middel, Dubayova, Gdovinova and Groothoff &lt;style face="superscript"&gt;122&lt;/style&gt;&lt;/DisplayText&gt;&lt;record&gt;&lt;rec-number&gt;119&lt;/rec-number&gt;&lt;foreign-keys&gt;&lt;key app="EN" db-id="0v2axa999ettrie2epcpt09r9rxez0sx5x9s" timestamp="1697715671"&gt;119&lt;/key&gt;&lt;/foreign-keys&gt;&lt;ref-type name="Journal Article"&gt;17&lt;/ref-type&gt;&lt;contributors&gt;&lt;authors&gt;&lt;author&gt;Havlikova, E.&lt;/author&gt;&lt;author&gt;van Dijk, J. P.&lt;/author&gt;&lt;author&gt;Nagyova, I.&lt;/author&gt;&lt;author&gt;Rosenberger, J.&lt;/author&gt;&lt;author&gt;Middel, B.&lt;/author&gt;&lt;author&gt;Dubayova, T.&lt;/author&gt;&lt;author&gt;Gdovinova, Z.&lt;/author&gt;&lt;author&gt;Groothoff, J. W.&lt;/author&gt;&lt;/authors&gt;&lt;/contributors&gt;&lt;titles&gt;&lt;title&gt;The impact of sleep and mood disorders on quality of life in Parkinson&amp;apos;s disease patients&lt;/title&gt;&lt;secondary-title&gt;Journal of Neurology&lt;/secondary-title&gt;&lt;/titles&gt;&lt;periodical&gt;&lt;full-title&gt;Journal of Neurology&lt;/full-title&gt;&lt;/periodical&gt;&lt;pages&gt;2222-2229&lt;/pages&gt;&lt;volume&gt;258&lt;/volume&gt;&lt;number&gt;12&lt;/number&gt;&lt;dates&gt;&lt;year&gt;2011&lt;/year&gt;&lt;pub-dates&gt;&lt;date&gt;Dec&lt;/date&gt;&lt;/pub-dates&gt;&lt;/dates&gt;&lt;isbn&gt;0340-5354&lt;/isbn&gt;&lt;accession-num&gt;WOS:000297592600015&lt;/accession-num&gt;&lt;urls&gt;&lt;related-urls&gt;&lt;url&gt;&amp;lt;Go to ISI&amp;gt;://WOS:000297592600015&lt;/url&gt;&lt;url&gt;https://link.springer.com/content/pdf/10.1007/s00415-011-6098-6.pdf&lt;/url&gt;&lt;/related-urls&gt;&lt;/urls&gt;&lt;electronic-resource-num&gt;10.1007/s00415-011-6098-6&lt;/electronic-resource-num&gt;&lt;/record&gt;&lt;/Cite&gt;&lt;/EndNote&gt;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Havlikova, van Dijk, Nagyova, Rosenberger, Middel, Dubayova, Gdovinova and Groothoff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122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412B615D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3842F6BD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7C009536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3D692FAE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0756F1D1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2D879CF8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469D98DB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14:paraId="26FDDD55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7420BC33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5</w:t>
            </w:r>
          </w:p>
        </w:tc>
      </w:tr>
      <w:tr w:rsidR="00980C09" w:rsidRPr="00567C01" w14:paraId="77388DEE" w14:textId="77777777" w:rsidTr="00AD6916">
        <w:trPr>
          <w:trHeight w:val="300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CB6FC2C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>
                <w:fldData xml:space="preserve">PEVuZE5vdGU+PENpdGUgQXV0aG9yWWVhcj0iMSI+PEF1dGhvcj5HYW88L0F1dGhvcj48WWVhcj4y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</w:fldData>
              </w:fldCha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>
                <w:fldData xml:space="preserve">PEVuZE5vdGU+PENpdGUgQXV0aG9yWWVhcj0iMSI+PEF1dGhvcj5HYW88L0F1dGhvcj48WWVhcj4y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</w:fldData>
              </w:fldCha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.DATA 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Gao, Huang, Cai and Li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123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32F4DA15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765F3702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3DCE50B2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2EFA9801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5EA621F2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26713AF9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60F0382C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14:paraId="7AA7E864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168B4090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4</w:t>
            </w:r>
          </w:p>
        </w:tc>
      </w:tr>
      <w:tr w:rsidR="00980C09" w:rsidRPr="00567C01" w14:paraId="09AA5D91" w14:textId="77777777" w:rsidTr="00AD6916">
        <w:trPr>
          <w:trHeight w:val="300"/>
        </w:trPr>
        <w:tc>
          <w:tcPr>
            <w:tcW w:w="1134" w:type="dxa"/>
            <w:tcBorders>
              <w:left w:val="nil"/>
              <w:right w:val="nil"/>
            </w:tcBorders>
          </w:tcPr>
          <w:p w14:paraId="4FA9D773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>
                <w:fldData xml:space="preserve">PEVuZE5vdGU+PENpdGUgQXV0aG9yWWVhcj0iMSI+PEF1dGhvcj5EdW5jYW48L0F1dGhvcj48WWVh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</w:fldData>
              </w:fldCha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>
                <w:fldData xml:space="preserve">PEVuZE5vdGU+PENpdGUgQXV0aG9yWWVhcj0iMSI+PEF1dGhvcj5EdW5jYW48L0F1dGhvcj48WWVh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</w:fldData>
              </w:fldCha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.DATA 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Duncan, Khoo, Yarnall, O'Brien, Coleman, Brooks, Barker and Burn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124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1BB3783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64D632C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1E26CDF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6777158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F43F7A4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D800AAB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42635E3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18EE114C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01A3D32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4</w:t>
            </w:r>
          </w:p>
        </w:tc>
      </w:tr>
      <w:tr w:rsidR="00980C09" w:rsidRPr="00567C01" w14:paraId="6F2E07F8" w14:textId="77777777" w:rsidTr="00AD6916">
        <w:trPr>
          <w:trHeight w:val="300"/>
        </w:trPr>
        <w:tc>
          <w:tcPr>
            <w:tcW w:w="1134" w:type="dxa"/>
            <w:tcBorders>
              <w:left w:val="nil"/>
              <w:right w:val="nil"/>
            </w:tcBorders>
          </w:tcPr>
          <w:p w14:paraId="67D43235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Ding&lt;/Author&gt;&lt;Year&gt;2020&lt;/Year&gt;&lt;RecNum&gt;87&lt;/RecNum&gt;&lt;DisplayText&gt;Ding, Zhu, Lu, Shen, Dai and Zhu &lt;style face="superscript"&gt;125&lt;/style&gt;&lt;/DisplayText&gt;&lt;record&gt;&lt;rec-number&gt;87&lt;/rec-number&gt;&lt;foreign-keys&gt;&lt;key app="EN" db-id="0v2axa999ettrie2epcpt09r9rxez0sx5x9s" timestamp="1697715671"&gt;87&lt;/key&gt;&lt;/foreign-keys&gt;&lt;ref-type name="Journal Article"&gt;17&lt;/ref-type&gt;&lt;contributors&gt;&lt;authors&gt;&lt;author&gt;Ding, Mei.&lt;/author&gt;&lt;author&gt;Zhu, Yuting.&lt;/author&gt;&lt;author&gt;Lu, Zhenhui.&lt;/author&gt;&lt;author&gt;Shen, Hailin.&lt;/author&gt;&lt;author&gt;Dai, Jie.&lt;/author&gt;&lt;author&gt;Zhu, Xiangyang.&lt;/author&gt;&lt;/authors&gt;&lt;translated-authors&gt;&lt;author&gt;Ding Mei&lt;/author&gt;&lt;author&gt;Z. H. U. Yuting&lt;/author&gt;&lt;author&gt;L. U. Zhenhui&lt;/author&gt;&lt;author&gt;Shen Hailin&lt;/author&gt;&lt;author&gt;D. A. I. Jie&lt;/author&gt;&lt;author&gt;Z. H. U. Xiangyang&lt;/author&gt;&lt;/translated-authors&gt;&lt;/contributors&gt;&lt;auth-address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南通市第一人民医院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auth-address&gt;&lt;titles&gt;&lt;title&gt;Analysis of independent risk factors affecting cognitive function in patients with Parkinson&amp;apos;s disease&lt;/title&gt;&lt;secondary-title&gt;Chinese Journal of Practical Nervous Diseases &lt;/secondary-title&gt;&lt;/titles&gt;&lt;pages&gt;1590-1595&lt;/pages&gt;&lt;volume&gt;23&lt;/volume&gt;&lt;number&gt;18&lt;/number&gt;&lt;keywords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帕金森病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认知功能障碍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蒙特利尔认知评估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蒙哥马利抑郁评定量表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独立危险因素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/keywords&gt;&lt;dates&gt;&lt;year&gt;2020&lt;/year&gt;&lt;/dates&gt;&lt;isbn&gt;1673-5110&lt;/isbn&gt;&lt;urls&gt;&lt;related-urls&gt;&lt;url&gt;https://d-wanfangdata-com-cn.libezproxy.um.edu.mo/periodical/ChlQZXJpb2RpY2FsQ0hJTmV3UzIwMjMwMTEyEhNobnN5c2pqYnp6MjAyMDE4MDA1Ggg4MmhpMWt5OA%3D%3D&lt;/url&gt;&lt;/related-urls&gt;&lt;/urls&gt;&lt;electronic-resource-num&gt;10.12083/sysj.2020.17.006&lt;/electronic-resource-num&gt;&lt;remote-database-provider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北京万方数据股份有限公司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基金项目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: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南通市卫生和计划生育委员会科研课题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remote-database-provider&gt;&lt;language&gt;chi&lt;/language&gt;&lt;/record&gt;&lt;/Cite&gt;&lt;/EndNote&gt;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Ding, Zhu, Lu, Shen, Dai and Zhu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125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296FBC0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544E3DF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EE6A3CD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126B562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5093623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D6EA5C5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8DA543A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4ADE10DB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4398EF4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4</w:t>
            </w:r>
          </w:p>
        </w:tc>
      </w:tr>
      <w:tr w:rsidR="00980C09" w:rsidRPr="00567C01" w14:paraId="277B83BF" w14:textId="77777777" w:rsidTr="00AD6916">
        <w:trPr>
          <w:trHeight w:val="300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3F4B36C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>
                <w:fldData xml:space="preserve">PEVuZE5vdGU+PENpdGUgQXV0aG9yWWVhcj0iMSI+PEF1dGhvcj5TaGFmYXphbmQ8L0F1dGhvcj48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</w:fldData>
              </w:fldCha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>
                <w:fldData xml:space="preserve">PEVuZE5vdGU+PENpdGUgQXV0aG9yWWVhcj0iMSI+PEF1dGhvcj5TaGFmYXphbmQ8L0F1dGhvcj48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</w:fldData>
              </w:fldCha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.DATA 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Shafazand, Wallace, Arheart, Vargas, Luca, Moore, Katzen, Levin and Singer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126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6D941983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65A3AA47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52C85104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69D8DD84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3FB713B4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6D7BB8CE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3E6D9D90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14:paraId="0E42785B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270FE2C6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4</w:t>
            </w:r>
          </w:p>
        </w:tc>
      </w:tr>
    </w:tbl>
    <w:p w14:paraId="487A0A9B" w14:textId="77777777" w:rsidR="00980C09" w:rsidRPr="00310057" w:rsidRDefault="00980C09" w:rsidP="00980C09">
      <w:pPr>
        <w:spacing w:line="480" w:lineRule="auto"/>
        <w:rPr>
          <w:rFonts w:eastAsia="DengXian"/>
          <w:color w:val="000000" w:themeColor="text1"/>
        </w:rPr>
      </w:pPr>
      <w:r w:rsidRPr="00310057">
        <w:rPr>
          <w:rFonts w:eastAsia="DengXian"/>
          <w:b/>
          <w:bCs/>
          <w:color w:val="000000" w:themeColor="text1"/>
        </w:rPr>
        <w:t>Table S1.</w:t>
      </w:r>
      <w:r w:rsidRPr="00310057">
        <w:rPr>
          <w:rFonts w:eastAsia="DengXian"/>
          <w:color w:val="000000" w:themeColor="text1"/>
        </w:rPr>
        <w:t xml:space="preserve"> Quality assessment of included studies.</w:t>
      </w:r>
      <w:r w:rsidRPr="00310057">
        <w:rPr>
          <w:color w:val="000000" w:themeColor="text1"/>
        </w:rPr>
        <w:t xml:space="preserve"> </w:t>
      </w:r>
      <w:r w:rsidRPr="00310057">
        <w:rPr>
          <w:rFonts w:eastAsia="DengXian"/>
          <w:color w:val="000000" w:themeColor="text1"/>
        </w:rPr>
        <w:t>(continued)</w:t>
      </w:r>
    </w:p>
    <w:p w14:paraId="0CF5BC72" w14:textId="77777777" w:rsidR="00980C09" w:rsidRPr="00310057" w:rsidRDefault="00980C09" w:rsidP="00980C09">
      <w:pPr>
        <w:rPr>
          <w:rFonts w:ascii="Verdana" w:hAnsi="Verdana"/>
          <w:color w:val="000000" w:themeColor="text1"/>
        </w:rPr>
      </w:pPr>
    </w:p>
    <w:p w14:paraId="4A4B169D" w14:textId="77777777" w:rsidR="00980C09" w:rsidRPr="00310057" w:rsidRDefault="00980C09" w:rsidP="00980C09">
      <w:pPr>
        <w:rPr>
          <w:rFonts w:ascii="Verdana" w:hAnsi="Verdana"/>
          <w:color w:val="000000" w:themeColor="text1"/>
        </w:rPr>
      </w:pPr>
    </w:p>
    <w:p w14:paraId="3DAF5D87" w14:textId="77777777" w:rsidR="00980C09" w:rsidRPr="00310057" w:rsidRDefault="00980C09" w:rsidP="00980C09">
      <w:pPr>
        <w:spacing w:line="480" w:lineRule="auto"/>
        <w:rPr>
          <w:rFonts w:eastAsia="DengXian"/>
          <w:color w:val="000000" w:themeColor="text1"/>
        </w:rPr>
      </w:pPr>
      <w:r w:rsidRPr="00310057">
        <w:rPr>
          <w:rFonts w:eastAsia="DengXian"/>
          <w:b/>
          <w:bCs/>
          <w:color w:val="000000" w:themeColor="text1"/>
        </w:rPr>
        <w:lastRenderedPageBreak/>
        <w:t>Table S1.</w:t>
      </w:r>
      <w:r w:rsidRPr="00310057">
        <w:rPr>
          <w:rFonts w:eastAsia="DengXian"/>
          <w:color w:val="000000" w:themeColor="text1"/>
        </w:rPr>
        <w:t xml:space="preserve"> Quality assessment of included studies.</w:t>
      </w:r>
      <w:r w:rsidRPr="00310057">
        <w:rPr>
          <w:color w:val="000000" w:themeColor="text1"/>
        </w:rPr>
        <w:t xml:space="preserve"> </w:t>
      </w:r>
      <w:r w:rsidRPr="00310057">
        <w:rPr>
          <w:rFonts w:eastAsia="DengXian"/>
          <w:color w:val="000000" w:themeColor="text1"/>
        </w:rPr>
        <w:t>(continued)</w:t>
      </w:r>
    </w:p>
    <w:tbl>
      <w:tblPr>
        <w:tblpPr w:leftFromText="180" w:rightFromText="180" w:vertAnchor="page" w:horzAnchor="margin" w:tblpY="1991"/>
        <w:tblW w:w="1445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1418"/>
        <w:gridCol w:w="850"/>
        <w:gridCol w:w="1276"/>
        <w:gridCol w:w="1843"/>
        <w:gridCol w:w="1417"/>
        <w:gridCol w:w="1843"/>
        <w:gridCol w:w="2551"/>
        <w:gridCol w:w="851"/>
      </w:tblGrid>
      <w:tr w:rsidR="00980C09" w:rsidRPr="00310057" w14:paraId="281BF205" w14:textId="77777777" w:rsidTr="00AD6916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A3CB61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t>Authors and publication ye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BDF8B8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t>Target population is clearly defined?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B7254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t>probability sampling OR entire population survey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5DBEEE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t xml:space="preserve">Is the response rate </w:t>
            </w:r>
            <w:r w:rsidRPr="00567C01">
              <w:rPr>
                <w:rFonts w:ascii="Cambria Math" w:eastAsia="新細明體" w:hAnsi="Cambria Math" w:cs="Cambria Math"/>
                <w:color w:val="000000" w:themeColor="text1"/>
                <w:sz w:val="12"/>
                <w:szCs w:val="12"/>
              </w:rPr>
              <w:t>≥</w:t>
            </w: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t>80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729611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t>Are non-responders clearly described?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F3C957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t>Do the characteristics of respondents match the target population?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7FED2B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t>Were data collection methods standardized?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BA46F1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t>Were validated criteria used to diagnose poor sleep quality</w:t>
            </w:r>
            <w:r w:rsidRPr="00567C01">
              <w:rPr>
                <w:rFonts w:eastAsia="新細明體" w:hint="eastAsia"/>
                <w:color w:val="000000" w:themeColor="text1"/>
                <w:sz w:val="12"/>
                <w:szCs w:val="12"/>
              </w:rPr>
              <w:t>？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40477F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t>Are the prevalence estimates given with confidence intervals and detailed by subgroups (if applicable)?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03929A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567C01">
              <w:rPr>
                <w:rFonts w:eastAsia="新細明體"/>
                <w:color w:val="000000" w:themeColor="text1"/>
                <w:sz w:val="12"/>
                <w:szCs w:val="12"/>
              </w:rPr>
              <w:t>Total scores</w:t>
            </w:r>
          </w:p>
        </w:tc>
      </w:tr>
      <w:tr w:rsidR="00980C09" w:rsidRPr="00310057" w14:paraId="131E05DC" w14:textId="77777777" w:rsidTr="00AD6916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53206CA7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Skorvanek&lt;/Author&gt;&lt;Year&gt;2013&lt;/Year&gt;&lt;RecNum&gt;129&lt;/RecNum&gt;&lt;DisplayText&gt;Skorvanek, Nagyova, Rosenberger, Krokavcova, Saeedian, Groothoff, Gdovinova and van Dijk &lt;style face="superscript"&gt;127&lt;/style&gt;&lt;/DisplayText&gt;&lt;record&gt;&lt;rec-number&gt;129&lt;/rec-number&gt;&lt;foreign-keys&gt;&lt;key app="EN" db-id="0v2axa999ettrie2epcpt09r9rxez0sx5x9s" timestamp="1701761603"&gt;129&lt;/key&gt;&lt;/foreign-keys&gt;&lt;ref-type name="Journal Article"&gt;17&lt;/ref-type&gt;&lt;contributors&gt;&lt;authors&gt;&lt;author&gt;Skorvanek, M.&lt;/author&gt;&lt;author&gt;Nagyova, I.&lt;/author&gt;&lt;author&gt;Rosenberger, J.&lt;/author&gt;&lt;author&gt;Krokavcova, M.&lt;/author&gt;&lt;author&gt;Saeedian, R. G.&lt;/author&gt;&lt;author&gt;Groothoff, J. W.&lt;/author&gt;&lt;author&gt;Gdovinova, Z.&lt;/author&gt;&lt;author&gt;van Dijk, J. P.&lt;/author&gt;&lt;/authors&gt;&lt;/contributors&gt;&lt;titles&gt;&lt;title&gt;Clinical determinants of primary and secondary fatigue in patients with Parkinson&amp;apos;s disease&lt;/title&gt;&lt;secondary-title&gt;Journal of Neurology&lt;/secondary-title&gt;&lt;/titles&gt;&lt;periodical&gt;&lt;full-title&gt;Journal of Neurology&lt;/full-title&gt;&lt;/periodical&gt;&lt;pages&gt;1554-1561&lt;/pages&gt;&lt;volume&gt;260&lt;/volume&gt;&lt;number&gt;6&lt;/number&gt;&lt;dates&gt;&lt;year&gt;2013&lt;/year&gt;&lt;pub-dates&gt;&lt;date&gt;Jun&lt;/date&gt;&lt;/pub-dates&gt;&lt;/dates&gt;&lt;isbn&gt;0340-5354&lt;/isbn&gt;&lt;accession-num&gt;WOS:000320046600013&lt;/accession-num&gt;&lt;urls&gt;&lt;related-urls&gt;&lt;url&gt;&lt;style face="underline" font="default" size="100%"&gt;&amp;lt;Go to ISI&amp;gt;://WOS:000320046600013&lt;/style&gt;&lt;/url&gt;&lt;/related-urls&gt;&lt;/urls&gt;&lt;electronic-resource-num&gt;10.1007/s00415-012-6828-4&lt;/electronic-resource-num&gt;&lt;/record&gt;&lt;/Cite&gt;&lt;/EndNote&gt;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Skorvanek, Nagyova, Rosenberger, Krokavcova, Saeedian, Groothoff, Gdovinova and van Dijk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127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F51D69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75F758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9EDFA2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F61C93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B2FB43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5DF43B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6F72CB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93BD27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CC27C1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4</w:t>
            </w:r>
          </w:p>
        </w:tc>
      </w:tr>
      <w:tr w:rsidR="00980C09" w:rsidRPr="00310057" w14:paraId="05D5AB6C" w14:textId="77777777" w:rsidTr="00AD6916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1D38E3C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Shi&lt;/Author&gt;&lt;Year&gt;2023&lt;/Year&gt;&lt;RecNum&gt;130&lt;/RecNum&gt;&lt;DisplayText&gt;Shi, Guan, Gao, Huang and Wang &lt;style face="superscript"&gt;128&lt;/style&gt;&lt;/DisplayText&gt;&lt;record&gt;&lt;rec-number&gt;130&lt;/rec-number&gt;&lt;foreign-keys&gt;&lt;key app="EN" db-id="0v2axa999ettrie2epcpt09r9rxez0sx5x9s" timestamp="1701761603"&gt;130&lt;/key&gt;&lt;/foreign-keys&gt;&lt;ref-type name="Journal Article"&gt;17&lt;/ref-type&gt;&lt;contributors&gt;&lt;authors&gt;&lt;author&gt;Shi, Feng.&lt;/author&gt;&lt;author&gt;Guan, Haiyan.&lt;/author&gt;&lt;author&gt;Gao, Zhitao.&lt;/author&gt;&lt;author&gt;Huang, Yesheng.&lt;/author&gt;&lt;author&gt;Wang, Danqing.&lt;/author&gt;&lt;/authors&gt;&lt;translated-authors&gt;&lt;author&gt;S. H. I. Feng&lt;/author&gt;&lt;author&gt;Guan Haiyan&lt;/author&gt;&lt;author&gt;G. A. O. Zhitao&lt;/author&gt;&lt;/translated-authors&gt;&lt;/contributors&gt;&lt;auth-address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新乡医学院第二附属医院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auth-address&gt;&lt;titles&gt;&lt;title&gt;Clinical characteristics of parkinson’S disease patients with sleep disorder and effect of anti resistance exercise intervention&lt;/title&gt;&lt;secondary-title&gt;JOURNAL OF INTERNATIONAL PSYCHIATRY&lt;/secondary-title&gt;&lt;/titles&gt;&lt;periodical&gt;&lt;full-title&gt;JOURNAL OF INTERNATIONAL PSYCHIATRY&lt;/full-title&gt;&lt;/periodical&gt;&lt;pages&gt;799-801,805&lt;/pages&gt;&lt;volume&gt;50&lt;/volume&gt;&lt;number&gt;4&lt;/number&gt;&lt;keywords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帕金森病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睡眠障碍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临床特点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抗阻力运动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干预效果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/keywords&gt;&lt;dates&gt;&lt;year&gt;2023&lt;/year&gt;&lt;/dates&gt;&lt;isbn&gt;1673-2952&lt;/isbn&gt;&lt;urls&gt;&lt;related-urls&gt;&lt;url&gt;https://d-wanfangdata-com-cn.libezproxy.um.edu.mo/periodical/ChlQZXJpb2RpY2FsQ0hJTmV3UzIwMjMwODMxEhJnd3l4LWpzYngyMDIzMDQwNTgaCDl4Z29za3Bl&lt;/url&gt;&lt;/related-urls&gt;&lt;/urls&gt;&lt;remote-database-provider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北京万方数据股份有限公司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基金项目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:&lt;/remote-database-provider&gt;&lt;language&gt;chi&lt;/language&gt;&lt;/record&gt;&lt;/Cite&gt;&lt;/EndNote&gt;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Shi, Guan, Gao, Huang and Wang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128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2C0447F3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3B48F8F1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798300DA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31C49A17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5E583799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7959E137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0821E5C2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14:paraId="1777F0D0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6F5E0AEA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4</w:t>
            </w:r>
          </w:p>
        </w:tc>
      </w:tr>
      <w:tr w:rsidR="00980C09" w:rsidRPr="00310057" w14:paraId="6533AC2A" w14:textId="77777777" w:rsidTr="00AD6916">
        <w:trPr>
          <w:trHeight w:val="300"/>
        </w:trPr>
        <w:tc>
          <w:tcPr>
            <w:tcW w:w="1134" w:type="dxa"/>
            <w:tcBorders>
              <w:left w:val="nil"/>
              <w:right w:val="nil"/>
            </w:tcBorders>
          </w:tcPr>
          <w:p w14:paraId="711DFDD0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Dong&lt;/Author&gt;&lt;Year&gt;2023&lt;/Year&gt;&lt;RecNum&gt;131&lt;/RecNum&gt;&lt;DisplayText&gt;Dong and Tan &lt;style face="superscript"&gt;129&lt;/style&gt;&lt;/DisplayText&gt;&lt;record&gt;&lt;rec-number&gt;131&lt;/rec-number&gt;&lt;foreign-keys&gt;&lt;key app="EN" db-id="0v2axa999ettrie2epcpt09r9rxez0sx5x9s" timestamp="1701761603"&gt;131&lt;/key&gt;&lt;/foreign-keys&gt;&lt;ref-type name="Journal Article"&gt;17&lt;/ref-type&gt;&lt;contributors&gt;&lt;authors&gt;&lt;author&gt;Dong, Ruoyun.&lt;/author&gt;&lt;author&gt;Tan, Hua.&lt;/author&gt;&lt;/authors&gt;&lt;translated-authors&gt;&lt;author&gt;Dong Ruoyun&lt;/author&gt;&lt;author&gt;T. A. N. Hua&lt;/author&gt;&lt;/translated-authors&gt;&lt;/contributors&gt;&lt;titles&gt;&lt;title&gt;Correlation of sleep disorders with emotional apathy and executive function in Parkinson disease&lt;/title&gt;&lt;secondary-title&gt;J Apoplexy and Nervous Diseases,&lt;/secondary-title&gt;&lt;/titles&gt;&lt;periodical&gt;&lt;full-title&gt;J Apoplexy and Nervous Diseases,&lt;/full-title&gt;&lt;/periodical&gt;&lt;pages&gt;807-812&lt;/pages&gt;&lt;volume&gt;40&lt;/volume&gt;&lt;number&gt;9&lt;/number&gt;&lt;keywords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帕金森病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睡眠障碍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执行功能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情感淡漠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日间嗜睡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/keywords&gt;&lt;dates&gt;&lt;year&gt;2023&lt;/year&gt;&lt;/dates&gt;&lt;isbn&gt;1003-2754&lt;/isbn&gt;&lt;urls&gt;&lt;related-urls&gt;&lt;url&gt;https://d-wanfangdata-com-cn.libezproxy.um.edu.mo/periodical/ChlQZXJpb2RpY2FsQ0hJTmV3UzIwMjMwODMxEhJ6ZnlzampienoyMDIzMDkwMDgaCDl4Z29za3Bl&lt;/url&gt;&lt;/related-urls&gt;&lt;/urls&gt;&lt;electronic-resource-num&gt;10.19845/j.cnki.zfysjjbzz.2023.0180&lt;/electronic-resource-num&gt;&lt;remote-database-provider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北京万方数据股份有限公司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基金项目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:2009lsk072: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泸州市科技局课题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remote-database-provider&gt;&lt;language&gt;chi&lt;/language&gt;&lt;/record&gt;&lt;/Cite&gt;&lt;/EndNote&gt;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Dong and Tan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129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69EFB84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C23C075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29B299C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5982F18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A539B5D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47C0AFE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5BE5B56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12C2BA67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375B1D2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4</w:t>
            </w:r>
          </w:p>
        </w:tc>
      </w:tr>
      <w:tr w:rsidR="00980C09" w:rsidRPr="00310057" w14:paraId="129F7C39" w14:textId="77777777" w:rsidTr="00AD6916">
        <w:trPr>
          <w:trHeight w:val="300"/>
        </w:trPr>
        <w:tc>
          <w:tcPr>
            <w:tcW w:w="1134" w:type="dxa"/>
            <w:tcBorders>
              <w:left w:val="nil"/>
              <w:right w:val="nil"/>
            </w:tcBorders>
          </w:tcPr>
          <w:p w14:paraId="0A60B029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Chang&lt;/Author&gt;&lt;Year&gt;2019&lt;/Year&gt;&lt;RecNum&gt;137&lt;/RecNum&gt;&lt;DisplayText&gt;Chang, Fan, Chang and Wu &lt;style face="superscript"&gt;130&lt;/style&gt;&lt;/DisplayText&gt;&lt;record&gt;&lt;rec-number&gt;137&lt;/rec-number&gt;&lt;foreign-keys&gt;&lt;key app="EN" db-id="0v2axa999ettrie2epcpt09r9rxez0sx5x9s" timestamp="1701762637"&gt;137&lt;/key&gt;&lt;/foreign-keys&gt;&lt;ref-type name="Journal Article"&gt;17&lt;/ref-type&gt;&lt;contributors&gt;&lt;authors&gt;&lt;author&gt;Chang, C. W.&lt;/author&gt;&lt;author&gt;Fan, J. Y.&lt;/author&gt;&lt;author&gt;Chang, B. L.&lt;/author&gt;&lt;author&gt;Wu, Y. R.&lt;/author&gt;&lt;/authors&gt;&lt;/contributors&gt;&lt;titles&gt;&lt;title&gt;Anxiety and Levodopa Equivalent Daily Dose Are Potential Predictors of Sleep Quality in Patients With Parkinson Disease in Taiwan&lt;/title&gt;&lt;secondary-title&gt;Frontiers in Neurology&lt;/secondary-title&gt;&lt;/titles&gt;&lt;periodical&gt;&lt;full-title&gt;Frontiers in Neurology&lt;/full-title&gt;&lt;/periodical&gt;&lt;volume&gt;10&lt;/volume&gt;&lt;dates&gt;&lt;year&gt;2019&lt;/year&gt;&lt;pub-dates&gt;&lt;date&gt;Apr&lt;/date&gt;&lt;/pub-dates&gt;&lt;/dates&gt;&lt;isbn&gt;1664-2295&lt;/isbn&gt;&lt;accession-num&gt;WOS:000465067100001&lt;/accession-num&gt;&lt;urls&gt;&lt;related-urls&gt;&lt;url&gt;&amp;lt;Go to ISI&amp;gt;://WOS:000465067100001&lt;/url&gt;&lt;/related-urls&gt;&lt;/urls&gt;&lt;custom7&gt;340&lt;/custom7&gt;&lt;electronic-resource-num&gt;10.3389/fneur.2019.00340&lt;/electronic-resource-num&gt;&lt;/record&gt;&lt;/Cite&gt;&lt;/EndNote&gt;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Chang, Fan, Chang and Wu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130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A52D3C3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692A287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271E1D9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5F1FC47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F67FD59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36EF2BB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262E101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265E9A96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65D4151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4</w:t>
            </w:r>
          </w:p>
        </w:tc>
      </w:tr>
      <w:tr w:rsidR="00980C09" w:rsidRPr="00310057" w14:paraId="3EA1F7E1" w14:textId="77777777" w:rsidTr="00AD6916">
        <w:trPr>
          <w:trHeight w:val="300"/>
        </w:trPr>
        <w:tc>
          <w:tcPr>
            <w:tcW w:w="1134" w:type="dxa"/>
            <w:tcBorders>
              <w:left w:val="nil"/>
              <w:right w:val="nil"/>
            </w:tcBorders>
          </w:tcPr>
          <w:p w14:paraId="0B6D483D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Shi&lt;/Author&gt;&lt;Year&gt;2023&lt;/Year&gt;&lt;RecNum&gt;132&lt;/RecNum&gt;&lt;DisplayText&gt;Shi &lt;style face="superscript"&gt;131&lt;/style&gt;&lt;/DisplayText&gt;&lt;record&gt;&lt;rec-number&gt;132&lt;/rec-number&gt;&lt;foreign-keys&gt;&lt;key app="EN" db-id="0v2axa999ettrie2epcpt09r9rxez0sx5x9s" timestamp="1701761603"&gt;132&lt;/key&gt;&lt;/foreign-keys&gt;&lt;ref-type name="Journal Article"&gt;17&lt;/ref-type&gt;&lt;contributors&gt;&lt;authors&gt;&lt;author&gt;Shi, Yanhong.&lt;/author&gt;&lt;/authors&gt;&lt;translated-authors&gt;&lt;author&gt;S. H. I. Yanhong&lt;/author&gt;&lt;/translated-authors&gt;&lt;/contributors&gt;&lt;titles&gt;&lt;title&gt;Incidence of sleep disturbances in patients with Parkinson&amp;apos;s disease and its relationship to negative Emotions and qualiy of life&lt;/title&gt;&lt;secondary-title&gt;JOURNAL OF INTERNATIONAL PSYCHIATRY&lt;/secondary-title&gt;&lt;/titles&gt;&lt;periodical&gt;&lt;full-title&gt;JOURNAL OF INTERNATIONAL PSYCHIATRY&lt;/full-title&gt;&lt;/periodical&gt;&lt;pages&gt;796-798&lt;/pages&gt;&lt;volume&gt;50&lt;/volume&gt;&lt;number&gt;4&lt;/number&gt;&lt;keywords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帕金森病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睡眠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负性情绪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生活质量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/keywords&gt;&lt;dates&gt;&lt;year&gt;2023&lt;/year&gt;&lt;/dates&gt;&lt;isbn&gt;1673-2952&lt;/isbn&gt;&lt;urls&gt;&lt;related-urls&gt;&lt;url&gt;https://d-wanfangdata-com-cn.libezproxy.um.edu.mo/periodical/ChlQZXJpb2RpY2FsQ0hJTmV3UzIwMjMwODMxEhJnd3l4LWpzYngyMDIzMDQwNTcaCDl4Z29za3Bl&lt;/url&gt;&lt;/related-urls&gt;&lt;/urls&gt;&lt;remote-database-provider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北京万方数据股份有限公司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基金项目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:&lt;/remote-database-provider&gt;&lt;language&gt;chi&lt;/language&gt;&lt;/record&gt;&lt;/Cite&gt;&lt;/EndNote&gt;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Shi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131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A79021B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F52BD9F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4414151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673C859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2D9C4D7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7614306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9550BA2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1EAC0026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78E716B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4</w:t>
            </w:r>
          </w:p>
        </w:tc>
      </w:tr>
      <w:tr w:rsidR="00980C09" w:rsidRPr="00310057" w14:paraId="66EA910D" w14:textId="77777777" w:rsidTr="00AD6916">
        <w:trPr>
          <w:trHeight w:val="300"/>
        </w:trPr>
        <w:tc>
          <w:tcPr>
            <w:tcW w:w="1134" w:type="dxa"/>
            <w:tcBorders>
              <w:left w:val="nil"/>
              <w:right w:val="nil"/>
            </w:tcBorders>
          </w:tcPr>
          <w:p w14:paraId="66AF3CB1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Li&lt;/Author&gt;&lt;Year&gt;2023&lt;/Year&gt;&lt;RecNum&gt;133&lt;/RecNum&gt;&lt;DisplayText&gt;Li, Yuan, Ye, Yuan, Gao and Hu &lt;style face="superscript"&gt;132&lt;/style&gt;&lt;/DisplayText&gt;&lt;record&gt;&lt;rec-number&gt;133&lt;/rec-number&gt;&lt;foreign-keys&gt;&lt;key app="EN" db-id="0v2axa999ettrie2epcpt09r9rxez0sx5x9s" timestamp="1701761603"&gt;133&lt;/key&gt;&lt;/foreign-keys&gt;&lt;ref-type name="Journal Article"&gt;17&lt;/ref-type&gt;&lt;contributors&gt;&lt;authors&gt;&lt;author&gt;Li, Hui.&lt;/author&gt;&lt;author&gt;Yuan, Xiaolei.&lt;/author&gt;&lt;author&gt;Ye, Qing.&lt;/author&gt;&lt;author&gt;Yuan, Canxing.&lt;/author&gt;&lt;author&gt;Gao, Chen.&lt;/author&gt;&lt;author&gt;Hu, Yuqing.&lt;/author&gt;&lt;/authors&gt;&lt;translated-authors&gt;&lt;author&gt;L. I. Hui&lt;/author&gt;&lt;author&gt;Yuan Xiaolei&lt;/author&gt;&lt;author&gt;Y. E. Qing&lt;/author&gt;&lt;author&gt;Yuan Canxing&lt;/author&gt;&lt;author&gt;G. A. O. Chen&lt;/author&gt;&lt;author&gt;H. U. Yuqing&lt;/author&gt;&lt;/translated-authors&gt;&lt;/contributors&gt;&lt;auth-address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上海中医药大学附属龙华医院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auth-address&gt;&lt;titles&gt;&lt;title&gt;Analysis of factors influencing sleep disorders and the distribution characteristics of traditional Chinese medicine syndromes in people with early⁃or mid⁃stage Parkinson’s disease&lt;/title&gt;&lt;secondary-title&gt;Shanghai J Tradit Chin Med&lt;/secondary-title&gt;&lt;/titles&gt;&lt;periodical&gt;&lt;full-title&gt;Shanghai J Tradit Chin Med&lt;/full-title&gt;&lt;/periodical&gt;&lt;pages&gt;21-25&lt;/pages&gt;&lt;volume&gt;57&lt;/volume&gt;&lt;number&gt;3&lt;/number&gt;&lt;keywords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帕金森病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睡眠障碍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中医证型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肝肾不足证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焦虑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抑郁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keyword&gt;&lt;/keywords&gt;&lt;dates&gt;&lt;year&gt;2023&lt;/year&gt;&lt;/dates&gt;&lt;isbn&gt;1007-1334&lt;/isbn&gt;&lt;urls&gt;&lt;related-urls&gt;&lt;url&gt;https://d-wanfangdata-com-cn.libezproxy.um.edu.mo/periodical/ChlQZXJpb2RpY2FsQ0hJTmV3UzIwMjMwODMxEhBzaHp5eXp6MjAyMzAzMDA1Ggg5eGdvc2twZQ%3D%3D&lt;/url&gt;&lt;/related-urls&gt;&lt;/urls&gt;&lt;electronic-resource-num&gt;10.16305/j.1007-1334.2023.2208083&lt;/electronic-resource-num&gt;&lt;remote-database-provider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北京万方数据股份有限公司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基金项目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:20204y0168: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上海市卫生健康委员会科研项目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&lt;/remote-database-provider&gt;&lt;language&gt;chi&lt;/language&gt;&lt;/record&gt;&lt;/Cite&gt;&lt;/EndNote&gt;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Li, Yuan, Ye, Yuan, Gao and Hu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132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BB836DA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51D4042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E36EF95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C91E52C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4118BBF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02AF227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A98C538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11D2C359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D9CE42E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4</w:t>
            </w:r>
          </w:p>
        </w:tc>
      </w:tr>
      <w:tr w:rsidR="00980C09" w:rsidRPr="00310057" w14:paraId="71D44E62" w14:textId="77777777" w:rsidTr="00AD6916">
        <w:trPr>
          <w:trHeight w:val="300"/>
        </w:trPr>
        <w:tc>
          <w:tcPr>
            <w:tcW w:w="1134" w:type="dxa"/>
            <w:tcBorders>
              <w:left w:val="nil"/>
              <w:right w:val="nil"/>
            </w:tcBorders>
          </w:tcPr>
          <w:p w14:paraId="4FCB7F7B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Gui&lt;/Author&gt;&lt;Year&gt;2018&lt;/Year&gt;&lt;RecNum&gt;134&lt;/RecNum&gt;&lt;DisplayText&gt;Gui, Wang, Wu and Sun &lt;style face="superscript"&gt;133&lt;/style&gt;&lt;/DisplayText&gt;&lt;record&gt;&lt;rec-number&gt;134&lt;/rec-number&gt;&lt;foreign-keys&gt;&lt;key app="EN" db-id="0v2axa999ettrie2epcpt09r9rxez0sx5x9s" timestamp="1701761603"&gt;134&lt;/key&gt;&lt;/foreign-keys&gt;&lt;ref-type name="Journal Article"&gt;17&lt;/ref-type&gt;&lt;contributors&gt;&lt;authors&gt;&lt;author&gt;Gui, Xiaohong.&lt;/author&gt;&lt;author&gt;Wang, Liping.&lt;/author&gt;&lt;author&gt;Wu, Chenglong.&lt;/author&gt;&lt;auth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or&gt;Sun, Xinfang.&lt;/author&gt;&lt;/authors&gt;&lt;/contributors&gt;&lt;auth-address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紹興市人民醫院神經內科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;&lt;/auth-address&gt;&lt;titles&gt;&lt;title&gt;Characteristics of sleep disturbances in Parkinson&amp;apos; s disease patients with young onset and late onset&lt;/title&gt;&lt;secondary-title&gt;zhejiang Medicine&lt;/secondary-title&gt;&lt;/titles&gt;&lt;periodical&gt;&lt;full-title&gt;Zhejiang Medicine&lt;/full-title&gt;&lt;/periodical&gt;&lt;pages&gt;1698-1701&lt;/pages&gt;&lt;volume&gt;40&lt;/volume&gt;&lt;number&gt;15&lt;/number&gt;&lt;keywords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帕金森病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睡眠障礙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抑郁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焦慮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lt;/keyword&gt;&lt;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/keywords&gt;&lt;dates&gt;&lt;year&gt;2018&lt;/year&gt;&lt;/dates&gt;&lt;isbn&gt;1006-2785&lt;/isbn&gt;&lt;call-num&gt;33-1109/R&lt;/call-num&gt;&lt;urls&gt;&lt;/urls&gt;&lt;electronic-resource-num&gt;10.12056/j.issn.1006-2785.2018.40.15.2017-3203&lt;/electronic-resource-num&gt;&lt;remote-database-provider&gt;Cnki&lt;/remote-database-provider&gt;&lt;/record&gt;&lt;/Cite&gt;&lt;/EndNote&gt;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Gui, Wang, Wu and Sun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133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CE670C4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F80FC4D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25BDB6E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8FDF36A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16FE4ED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CAE3383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1FAF325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034EA205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AAA498B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4</w:t>
            </w:r>
          </w:p>
        </w:tc>
      </w:tr>
      <w:tr w:rsidR="00980C09" w:rsidRPr="00310057" w14:paraId="71974277" w14:textId="77777777" w:rsidTr="00AD6916">
        <w:trPr>
          <w:trHeight w:val="300"/>
        </w:trPr>
        <w:tc>
          <w:tcPr>
            <w:tcW w:w="1134" w:type="dxa"/>
            <w:tcBorders>
              <w:left w:val="nil"/>
              <w:right w:val="nil"/>
            </w:tcBorders>
          </w:tcPr>
          <w:p w14:paraId="78D00427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Hu&lt;/Author&gt;&lt;Year&gt;2023&lt;/Year&gt;&lt;RecNum&gt;135&lt;/RecNum&gt;&lt;DisplayText&gt;Hu, Sun, Lan, Wang, Li and Zhong &lt;style face="superscript"&gt;134&lt;/style&gt;&lt;/DisplayText&gt;&lt;record&gt;&lt;rec-number&gt;135&lt;/rec-number&gt;&lt;foreign-keys&gt;&lt;key app="EN" db-id="0v2axa999ettrie2epcpt09r9rxez0sx5x9s" timestamp="1701761603"&gt;135&lt;/key&gt;&lt;/foreign-keys&gt;&lt;ref-type name="Journal Article"&gt;17&lt;/ref-type&gt;&lt;contributors&gt;&lt;authors&gt;&lt;author&gt;Hu,Yunxin.&lt;/author&gt;&lt;author&gt;Sun, Yongqi.&lt;/author&gt;&lt;author&gt;Lan, Zhike.&lt;/author&gt;&lt;au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thor&gt;Wang, Haoyue.&lt;/author&gt;&lt;author&gt;Li, Xuan.&lt;/author&gt;&lt;author&gt;Zhong, Yongkang.&lt;/author&gt;&lt;/authors&gt;&lt;/contributors&gt;&lt;auth-address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廣東三九腦科醫院神經內科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;&lt;/auth-address&gt;&lt;titles&gt;&lt;title&gt;Analysis of the relationships betwen changes in polysomnographic EEG map features and c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ogni- tive dysfunction in patients with Parkinson&amp;apos;s disease&lt;/title&gt;&lt;secondary-title&gt;Chin J Stereotact Funct Neurosurg&lt;/secondary-title&gt;&lt;/titles&gt;&lt;periodical&gt;&lt;full-title&gt;Chin J Stereotact Funct Neurosurg&lt;/full-title&gt;&lt;/periodical&gt;&lt;pages&gt;76-81&lt;/pages&gt;&lt;vo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lume&gt;36&lt;/volume&gt;&lt;number&gt;02&lt;/number&gt;&lt;keywords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多導睡眠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腦電分析圖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帕金森病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認知功能障礙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預測效能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lt;/keyword&gt;&lt;/keywords&gt;&lt;dates&gt;&lt;year&gt;2023&lt;/year&gt;&lt;/dates&gt;&lt;isbn&gt;1008-2425&lt;/isbn&gt;&lt;call-num&gt;34-1168/R&lt;/call-n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um&gt;&lt;urls&gt;&lt;/urls&gt;&lt;electronic-resource-num&gt;10.19854/j.cnki.1008-2425.2023.02.0003&lt;/electronic-resource-num&gt;&lt;remote-database-provider&gt;Cnki&lt;/remote-database-provider&gt;&lt;/record&gt;&lt;/Cite&gt;&lt;/EndNote&gt;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Hu, Sun, Lan, Wang, Li and Zhong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134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F3C446D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619F7F8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D4AADEC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4FF25DA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B5C0459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41F903D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9ED600F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128AE882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6067A85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4</w:t>
            </w:r>
          </w:p>
        </w:tc>
      </w:tr>
      <w:tr w:rsidR="00980C09" w:rsidRPr="00310057" w14:paraId="44229D4E" w14:textId="77777777" w:rsidTr="00AD6916">
        <w:trPr>
          <w:trHeight w:val="300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2DDBCB3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2"/>
                <w:szCs w:val="12"/>
              </w:rPr>
            </w:pP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begin"/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 xml:space="preserve"> ADDIN EN.CITE &lt;EndNote&gt;&lt;Cite AuthorYear="1"&gt;&lt;Author&gt;Niu&lt;/Author&gt;&lt;Year&gt;2015&lt;/Year&gt;&lt;RecNum&gt;136&lt;/RecNum&gt;&lt;DisplayText&gt;Niu and Gou &lt;style face="superscript"&gt;135&lt;/style&gt;&lt;/DisplayText&gt;&lt;record&gt;&lt;rec-number&gt;136&lt;/rec-number&gt;&lt;foreign-keys&gt;&lt;key app="EN" db-id="0v2axa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999ettrie2epcpt09r9rxez0sx5x9s" timestamp="1701761603"&gt;136&lt;/key&gt;&lt;/foreign-keys&gt;&lt;ref-type name="Journal Article"&gt;17&lt;/ref-type&gt;&lt;contributors&gt;&lt;authors&gt;&lt;author&gt;Niu, Xiaobo.&lt;/author&gt;&lt;author&gt;Gou, Yuanchong.&lt;/author&gt;&lt;/authors&gt;&lt;/contributors&gt;&lt;auth-address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安陽市燈塔醫院神經內科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;&lt;/auth-address&gt;&lt;titles&gt;&lt;title&gt;Analysis of related influential factors for sleep disorder in patients with Parkinson&amp;apos;s disease&lt;/title&gt;&lt;secondary-title&gt;nao yu shen jing ji bing za zhi &lt;/secondary-title&gt;&lt;/titles&gt;&lt;pages&gt;353-358&lt;/pages&gt;&lt;volume&gt;23&lt;/volume&gt;&lt;number&gt;05&lt;/number&gt;&lt;keywords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帕金森病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睡眠障礙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lt;/keyword&gt;&lt;keyword&gt;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影響因素</w:instrText>
            </w:r>
            <w:r w:rsidRPr="00310057">
              <w:rPr>
                <w:rFonts w:eastAsia="新細明體" w:hint="eastAsia"/>
                <w:color w:val="000000" w:themeColor="text1"/>
                <w:sz w:val="12"/>
                <w:szCs w:val="12"/>
              </w:rPr>
              <w:instrText>&lt;/keyword&gt;&lt;/keywords&gt;&lt;dates&gt;&lt;year&gt;2015&lt;/year&gt;&lt;/dates&gt;&lt;isbn&gt;1006-351X&lt;/isbn&gt;&lt;call-num&gt;13-1191/R&lt;/call-num&gt;&lt;urls&gt;&lt;/urls&gt;&lt;remote-database-provider&gt;Cnki&lt;/remote-datab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instrText>ase-provider&gt;&lt;/record&gt;&lt;/Cite&gt;&lt;/EndNote&gt;</w:instrTex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separate"/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</w:rPr>
              <w:t xml:space="preserve">Niu and Gou </w:t>
            </w:r>
            <w:r w:rsidRPr="00310057">
              <w:rPr>
                <w:rFonts w:eastAsia="新細明體"/>
                <w:noProof/>
                <w:color w:val="000000" w:themeColor="text1"/>
                <w:sz w:val="12"/>
                <w:szCs w:val="12"/>
                <w:vertAlign w:val="superscript"/>
              </w:rPr>
              <w:t>135</w:t>
            </w:r>
            <w:r w:rsidRPr="00310057">
              <w:rPr>
                <w:rFonts w:eastAsia="新細明體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9D0768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31D53B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CE17F8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7A4F46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400386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D41661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6B53E4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7E24B3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52BCD3" w14:textId="77777777" w:rsidR="00980C09" w:rsidRPr="00310057" w:rsidRDefault="00980C09" w:rsidP="00AD6916">
            <w:pPr>
              <w:spacing w:line="160" w:lineRule="exact"/>
              <w:jc w:val="center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310057">
              <w:rPr>
                <w:rFonts w:eastAsia="新細明體"/>
                <w:color w:val="000000" w:themeColor="text1"/>
                <w:sz w:val="16"/>
                <w:szCs w:val="16"/>
              </w:rPr>
              <w:t>4</w:t>
            </w:r>
          </w:p>
        </w:tc>
      </w:tr>
    </w:tbl>
    <w:p w14:paraId="7EF98B14" w14:textId="77777777" w:rsidR="00980C09" w:rsidRPr="00310057" w:rsidRDefault="00980C09" w:rsidP="00980C09">
      <w:pPr>
        <w:rPr>
          <w:rFonts w:ascii="Verdana" w:hAnsi="Verdana"/>
          <w:color w:val="000000" w:themeColor="text1"/>
        </w:rPr>
      </w:pPr>
    </w:p>
    <w:p w14:paraId="465984FD" w14:textId="77777777" w:rsidR="00980C09" w:rsidRPr="00310057" w:rsidRDefault="00980C09" w:rsidP="00980C09">
      <w:pPr>
        <w:rPr>
          <w:rFonts w:ascii="Verdana" w:hAnsi="Verdana"/>
          <w:color w:val="000000" w:themeColor="text1"/>
        </w:rPr>
      </w:pPr>
    </w:p>
    <w:p w14:paraId="734FA803" w14:textId="77777777" w:rsidR="00980C09" w:rsidRPr="00310057" w:rsidRDefault="00980C09" w:rsidP="00980C09">
      <w:pPr>
        <w:rPr>
          <w:rFonts w:ascii="Verdana" w:hAnsi="Verdana"/>
          <w:color w:val="000000" w:themeColor="text1"/>
        </w:rPr>
        <w:sectPr w:rsidR="00980C09" w:rsidRPr="00310057" w:rsidSect="00980C09">
          <w:pgSz w:w="16838" w:h="11906" w:orient="landscape"/>
          <w:pgMar w:top="1134" w:right="1134" w:bottom="1134" w:left="1134" w:header="851" w:footer="992" w:gutter="0"/>
          <w:cols w:space="425"/>
          <w:docGrid w:type="lines" w:linePitch="360"/>
        </w:sectPr>
      </w:pPr>
    </w:p>
    <w:p w14:paraId="51ED6D94" w14:textId="77777777" w:rsidR="00980C09" w:rsidRPr="00310057" w:rsidRDefault="00980C09" w:rsidP="00980C09">
      <w:pPr>
        <w:spacing w:line="360" w:lineRule="auto"/>
        <w:rPr>
          <w:rFonts w:ascii="Verdana" w:eastAsia="DengXian" w:hAnsi="Verdana"/>
          <w:color w:val="000000" w:themeColor="text1"/>
        </w:rPr>
      </w:pPr>
      <w:r w:rsidRPr="00310057">
        <w:rPr>
          <w:rFonts w:ascii="Verdana" w:hAnsi="Verdana"/>
          <w:b/>
          <w:bCs/>
          <w:color w:val="000000" w:themeColor="text1"/>
        </w:rPr>
        <w:lastRenderedPageBreak/>
        <w:t xml:space="preserve">Figure S1. </w:t>
      </w:r>
      <w:r w:rsidRPr="00310057">
        <w:rPr>
          <w:rFonts w:ascii="Verdana" w:hAnsi="Verdana"/>
          <w:color w:val="000000" w:themeColor="text1"/>
        </w:rPr>
        <w:t xml:space="preserve">Funnel plot of pooled prevalence of poor sleep quality in </w:t>
      </w:r>
      <w:r w:rsidRPr="00310057">
        <w:rPr>
          <w:rFonts w:ascii="Verdana" w:eastAsia="DengXian" w:hAnsi="Verdana"/>
          <w:color w:val="000000" w:themeColor="text1"/>
        </w:rPr>
        <w:t>Parkinson’s disease patients</w:t>
      </w:r>
    </w:p>
    <w:p w14:paraId="1C91B596" w14:textId="77777777" w:rsidR="00980C09" w:rsidRPr="00310057" w:rsidRDefault="00980C09" w:rsidP="00980C09">
      <w:pPr>
        <w:rPr>
          <w:rFonts w:ascii="Verdana" w:hAnsi="Verdana"/>
          <w:color w:val="000000" w:themeColor="text1"/>
        </w:rPr>
      </w:pPr>
      <w:r w:rsidRPr="00310057">
        <w:rPr>
          <w:rFonts w:ascii="Verdana" w:hAnsi="Verdana"/>
          <w:noProof/>
          <w:color w:val="000000" w:themeColor="text1"/>
        </w:rPr>
        <w:drawing>
          <wp:inline distT="0" distB="0" distL="0" distR="0" wp14:anchorId="7652A64D" wp14:editId="5BC2D2A1">
            <wp:extent cx="6119740" cy="4026768"/>
            <wp:effectExtent l="0" t="0" r="1905" b="0"/>
            <wp:docPr id="1726099897" name="圖片 2" descr="一張含有 圖表, 行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6099897" name="圖片 2" descr="一張含有 圖表, 行 的圖片&#10;&#10;自動產生的描述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75" b="2499"/>
                    <a:stretch/>
                  </pic:blipFill>
                  <pic:spPr bwMode="auto">
                    <a:xfrm>
                      <a:off x="0" y="0"/>
                      <a:ext cx="6120130" cy="40270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F007C6" w14:textId="77777777" w:rsidR="00980C09" w:rsidRPr="00310057" w:rsidRDefault="00980C09" w:rsidP="00980C09">
      <w:pPr>
        <w:rPr>
          <w:rFonts w:ascii="Verdana" w:hAnsi="Verdana"/>
          <w:b/>
          <w:bCs/>
          <w:color w:val="000000" w:themeColor="text1"/>
        </w:rPr>
      </w:pPr>
      <w:r w:rsidRPr="00310057">
        <w:rPr>
          <w:rFonts w:eastAsia="DengXian"/>
          <w:color w:val="000000" w:themeColor="text1"/>
        </w:rPr>
        <w:t>Funnel plot of pooled prevalence of poor sleep quality from 63 included studies (</w:t>
      </w:r>
      <w:bookmarkStart w:id="0" w:name="_Hlk118830868"/>
      <w:r w:rsidRPr="00310057">
        <w:rPr>
          <w:rFonts w:eastAsia="DengXian"/>
          <w:color w:val="000000" w:themeColor="text1"/>
        </w:rPr>
        <w:t xml:space="preserve">Egger’s test </w:t>
      </w:r>
      <w:r w:rsidRPr="00310057">
        <w:rPr>
          <w:rFonts w:eastAsia="DengXian"/>
          <w:i/>
          <w:iCs/>
          <w:color w:val="000000" w:themeColor="text1"/>
        </w:rPr>
        <w:t>t</w:t>
      </w:r>
      <w:r w:rsidRPr="00310057">
        <w:rPr>
          <w:rFonts w:eastAsia="DengXian"/>
          <w:color w:val="000000" w:themeColor="text1"/>
        </w:rPr>
        <w:t xml:space="preserve"> = 1.42, </w:t>
      </w:r>
      <w:r w:rsidRPr="00310057">
        <w:rPr>
          <w:rFonts w:eastAsia="DengXian"/>
          <w:i/>
          <w:iCs/>
          <w:color w:val="000000" w:themeColor="text1"/>
        </w:rPr>
        <w:t>P</w:t>
      </w:r>
      <w:bookmarkEnd w:id="0"/>
      <w:r w:rsidRPr="00310057">
        <w:rPr>
          <w:rFonts w:eastAsia="DengXian"/>
          <w:color w:val="000000" w:themeColor="text1"/>
        </w:rPr>
        <w:t xml:space="preserve">= 0.1608) </w:t>
      </w:r>
    </w:p>
    <w:p w14:paraId="3F66E6F6" w14:textId="77777777" w:rsidR="00980C09" w:rsidRPr="00310057" w:rsidRDefault="00980C09" w:rsidP="00980C09">
      <w:pPr>
        <w:spacing w:line="360" w:lineRule="auto"/>
        <w:rPr>
          <w:rFonts w:ascii="Verdana" w:eastAsia="DengXian" w:hAnsi="Verdana"/>
          <w:b/>
          <w:bCs/>
          <w:color w:val="000000" w:themeColor="text1"/>
        </w:rPr>
        <w:sectPr w:rsidR="00980C09" w:rsidRPr="00310057" w:rsidSect="00980C09">
          <w:pgSz w:w="11906" w:h="16838"/>
          <w:pgMar w:top="1134" w:right="1134" w:bottom="1134" w:left="1134" w:header="851" w:footer="992" w:gutter="0"/>
          <w:cols w:space="425"/>
          <w:docGrid w:type="lines" w:linePitch="360"/>
        </w:sectPr>
      </w:pPr>
    </w:p>
    <w:p w14:paraId="69B72F66" w14:textId="77777777" w:rsidR="00980C09" w:rsidRPr="00310057" w:rsidRDefault="00980C09" w:rsidP="00980C09">
      <w:pPr>
        <w:spacing w:line="360" w:lineRule="auto"/>
        <w:rPr>
          <w:rFonts w:ascii="Verdana" w:eastAsia="DengXian" w:hAnsi="Verdana"/>
          <w:color w:val="000000" w:themeColor="text1"/>
        </w:rPr>
      </w:pPr>
      <w:r w:rsidRPr="00310057">
        <w:rPr>
          <w:rFonts w:ascii="Verdana" w:eastAsia="DengXian" w:hAnsi="Verdana"/>
          <w:b/>
          <w:bCs/>
          <w:color w:val="000000" w:themeColor="text1"/>
        </w:rPr>
        <w:lastRenderedPageBreak/>
        <w:t>Figure S2.</w:t>
      </w:r>
      <w:r w:rsidRPr="00310057">
        <w:rPr>
          <w:rFonts w:ascii="Verdana" w:eastAsia="DengXian" w:hAnsi="Verdana"/>
          <w:color w:val="000000" w:themeColor="text1"/>
        </w:rPr>
        <w:t xml:space="preserve"> Sensitivity analysis of pooled prevalence of poor sleep quality </w:t>
      </w:r>
      <w:r w:rsidRPr="00310057">
        <w:rPr>
          <w:rFonts w:ascii="Verdana" w:hAnsi="Verdana"/>
          <w:color w:val="000000" w:themeColor="text1"/>
        </w:rPr>
        <w:t xml:space="preserve">in </w:t>
      </w:r>
      <w:r w:rsidRPr="00310057">
        <w:rPr>
          <w:rFonts w:ascii="Verdana" w:eastAsia="DengXian" w:hAnsi="Verdana"/>
          <w:color w:val="000000" w:themeColor="text1"/>
        </w:rPr>
        <w:t>Parkinson’s disease patients</w:t>
      </w:r>
    </w:p>
    <w:p w14:paraId="33A25990" w14:textId="77777777" w:rsidR="00980C09" w:rsidRPr="00310057" w:rsidRDefault="00980C09" w:rsidP="00980C09">
      <w:pPr>
        <w:spacing w:line="360" w:lineRule="auto"/>
        <w:rPr>
          <w:rFonts w:ascii="Verdana" w:hAnsi="Verdana"/>
          <w:b/>
          <w:bCs/>
          <w:color w:val="000000" w:themeColor="text1"/>
        </w:rPr>
      </w:pPr>
      <w:r w:rsidRPr="00310057">
        <w:rPr>
          <w:rFonts w:ascii="Verdana" w:hAnsi="Verdana"/>
          <w:b/>
          <w:bCs/>
          <w:noProof/>
          <w:color w:val="000000" w:themeColor="text1"/>
        </w:rPr>
        <w:drawing>
          <wp:inline distT="0" distB="0" distL="0" distR="0" wp14:anchorId="5C1751AA" wp14:editId="05A4C52C">
            <wp:extent cx="3760470" cy="7200900"/>
            <wp:effectExtent l="0" t="0" r="0" b="0"/>
            <wp:docPr id="2017182212" name="圖片 4" descr="一張含有 文字, 針線, 樣式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7182212" name="圖片 4" descr="一張含有 文字, 針線, 樣式 的圖片&#10;&#10;自動產生的描述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64" t="3735" r="29592" b="2141"/>
                    <a:stretch/>
                  </pic:blipFill>
                  <pic:spPr bwMode="auto">
                    <a:xfrm>
                      <a:off x="0" y="0"/>
                      <a:ext cx="3760470" cy="7200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DA5ED8" w14:textId="77777777" w:rsidR="00056161" w:rsidRDefault="00056161"/>
    <w:sectPr w:rsidR="0005616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35239"/>
    <w:multiLevelType w:val="singleLevel"/>
    <w:tmpl w:val="02235239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" w15:restartNumberingAfterBreak="0">
    <w:nsid w:val="1BBF1DC0"/>
    <w:multiLevelType w:val="hybridMultilevel"/>
    <w:tmpl w:val="43A8D9F8"/>
    <w:lvl w:ilvl="0" w:tplc="FFFFFFFF">
      <w:start w:val="1"/>
      <w:numFmt w:val="decimal"/>
      <w:lvlText w:val="%1."/>
      <w:lvlJc w:val="left"/>
      <w:pPr>
        <w:ind w:left="592" w:hanging="480"/>
      </w:pPr>
      <w:rPr>
        <w:rFonts w:ascii="Verdana" w:eastAsia="Verdana" w:hAnsi="Verdana" w:cs="Verdana" w:hint="default"/>
        <w:spacing w:val="-33"/>
        <w:w w:val="99"/>
        <w:sz w:val="24"/>
        <w:szCs w:val="24"/>
      </w:rPr>
    </w:lvl>
    <w:lvl w:ilvl="1" w:tplc="FFFFFFFF">
      <w:numFmt w:val="bullet"/>
      <w:lvlText w:val="•"/>
      <w:lvlJc w:val="left"/>
      <w:pPr>
        <w:ind w:left="1534" w:hanging="480"/>
      </w:pPr>
      <w:rPr>
        <w:rFonts w:hint="default"/>
      </w:rPr>
    </w:lvl>
    <w:lvl w:ilvl="2" w:tplc="FFFFFFFF">
      <w:numFmt w:val="bullet"/>
      <w:lvlText w:val="•"/>
      <w:lvlJc w:val="left"/>
      <w:pPr>
        <w:ind w:left="2469" w:hanging="480"/>
      </w:pPr>
      <w:rPr>
        <w:rFonts w:hint="default"/>
      </w:rPr>
    </w:lvl>
    <w:lvl w:ilvl="3" w:tplc="FFFFFFFF">
      <w:numFmt w:val="bullet"/>
      <w:lvlText w:val="•"/>
      <w:lvlJc w:val="left"/>
      <w:pPr>
        <w:ind w:left="3403" w:hanging="480"/>
      </w:pPr>
      <w:rPr>
        <w:rFonts w:hint="default"/>
      </w:rPr>
    </w:lvl>
    <w:lvl w:ilvl="4" w:tplc="FFFFFFFF">
      <w:numFmt w:val="bullet"/>
      <w:lvlText w:val="•"/>
      <w:lvlJc w:val="left"/>
      <w:pPr>
        <w:ind w:left="4338" w:hanging="480"/>
      </w:pPr>
      <w:rPr>
        <w:rFonts w:hint="default"/>
      </w:rPr>
    </w:lvl>
    <w:lvl w:ilvl="5" w:tplc="FFFFFFFF">
      <w:numFmt w:val="bullet"/>
      <w:lvlText w:val="•"/>
      <w:lvlJc w:val="left"/>
      <w:pPr>
        <w:ind w:left="5273" w:hanging="480"/>
      </w:pPr>
      <w:rPr>
        <w:rFonts w:hint="default"/>
      </w:rPr>
    </w:lvl>
    <w:lvl w:ilvl="6" w:tplc="FFFFFFFF">
      <w:numFmt w:val="bullet"/>
      <w:lvlText w:val="•"/>
      <w:lvlJc w:val="left"/>
      <w:pPr>
        <w:ind w:left="6207" w:hanging="480"/>
      </w:pPr>
      <w:rPr>
        <w:rFonts w:hint="default"/>
      </w:rPr>
    </w:lvl>
    <w:lvl w:ilvl="7" w:tplc="FFFFFFFF">
      <w:numFmt w:val="bullet"/>
      <w:lvlText w:val="•"/>
      <w:lvlJc w:val="left"/>
      <w:pPr>
        <w:ind w:left="7142" w:hanging="480"/>
      </w:pPr>
      <w:rPr>
        <w:rFonts w:hint="default"/>
      </w:rPr>
    </w:lvl>
    <w:lvl w:ilvl="8" w:tplc="FFFFFFFF">
      <w:numFmt w:val="bullet"/>
      <w:lvlText w:val="•"/>
      <w:lvlJc w:val="left"/>
      <w:pPr>
        <w:ind w:left="8077" w:hanging="480"/>
      </w:pPr>
      <w:rPr>
        <w:rFonts w:hint="default"/>
      </w:rPr>
    </w:lvl>
  </w:abstractNum>
  <w:abstractNum w:abstractNumId="2" w15:restartNumberingAfterBreak="0">
    <w:nsid w:val="2C527861"/>
    <w:multiLevelType w:val="hybridMultilevel"/>
    <w:tmpl w:val="EAB82718"/>
    <w:lvl w:ilvl="0" w:tplc="5B88D9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782441E5"/>
    <w:multiLevelType w:val="hybridMultilevel"/>
    <w:tmpl w:val="43A8D9F8"/>
    <w:lvl w:ilvl="0" w:tplc="93B650FA">
      <w:start w:val="1"/>
      <w:numFmt w:val="decimal"/>
      <w:lvlText w:val="%1."/>
      <w:lvlJc w:val="left"/>
      <w:pPr>
        <w:ind w:left="592" w:hanging="480"/>
      </w:pPr>
      <w:rPr>
        <w:rFonts w:ascii="Verdana" w:eastAsia="Verdana" w:hAnsi="Verdana" w:cs="Verdana" w:hint="default"/>
        <w:spacing w:val="-33"/>
        <w:w w:val="99"/>
        <w:sz w:val="24"/>
        <w:szCs w:val="24"/>
      </w:rPr>
    </w:lvl>
    <w:lvl w:ilvl="1" w:tplc="E752C32C">
      <w:numFmt w:val="bullet"/>
      <w:lvlText w:val="•"/>
      <w:lvlJc w:val="left"/>
      <w:pPr>
        <w:ind w:left="1534" w:hanging="480"/>
      </w:pPr>
      <w:rPr>
        <w:rFonts w:hint="default"/>
      </w:rPr>
    </w:lvl>
    <w:lvl w:ilvl="2" w:tplc="06ECE1AE">
      <w:numFmt w:val="bullet"/>
      <w:lvlText w:val="•"/>
      <w:lvlJc w:val="left"/>
      <w:pPr>
        <w:ind w:left="2469" w:hanging="480"/>
      </w:pPr>
      <w:rPr>
        <w:rFonts w:hint="default"/>
      </w:rPr>
    </w:lvl>
    <w:lvl w:ilvl="3" w:tplc="79EE0D92">
      <w:numFmt w:val="bullet"/>
      <w:lvlText w:val="•"/>
      <w:lvlJc w:val="left"/>
      <w:pPr>
        <w:ind w:left="3403" w:hanging="480"/>
      </w:pPr>
      <w:rPr>
        <w:rFonts w:hint="default"/>
      </w:rPr>
    </w:lvl>
    <w:lvl w:ilvl="4" w:tplc="EADE0AC2">
      <w:numFmt w:val="bullet"/>
      <w:lvlText w:val="•"/>
      <w:lvlJc w:val="left"/>
      <w:pPr>
        <w:ind w:left="4338" w:hanging="480"/>
      </w:pPr>
      <w:rPr>
        <w:rFonts w:hint="default"/>
      </w:rPr>
    </w:lvl>
    <w:lvl w:ilvl="5" w:tplc="30A47C6E">
      <w:numFmt w:val="bullet"/>
      <w:lvlText w:val="•"/>
      <w:lvlJc w:val="left"/>
      <w:pPr>
        <w:ind w:left="5273" w:hanging="480"/>
      </w:pPr>
      <w:rPr>
        <w:rFonts w:hint="default"/>
      </w:rPr>
    </w:lvl>
    <w:lvl w:ilvl="6" w:tplc="1528DF30">
      <w:numFmt w:val="bullet"/>
      <w:lvlText w:val="•"/>
      <w:lvlJc w:val="left"/>
      <w:pPr>
        <w:ind w:left="6207" w:hanging="480"/>
      </w:pPr>
      <w:rPr>
        <w:rFonts w:hint="default"/>
      </w:rPr>
    </w:lvl>
    <w:lvl w:ilvl="7" w:tplc="DDC43E76">
      <w:numFmt w:val="bullet"/>
      <w:lvlText w:val="•"/>
      <w:lvlJc w:val="left"/>
      <w:pPr>
        <w:ind w:left="7142" w:hanging="480"/>
      </w:pPr>
      <w:rPr>
        <w:rFonts w:hint="default"/>
      </w:rPr>
    </w:lvl>
    <w:lvl w:ilvl="8" w:tplc="B74EB57A">
      <w:numFmt w:val="bullet"/>
      <w:lvlText w:val="•"/>
      <w:lvlJc w:val="left"/>
      <w:pPr>
        <w:ind w:left="8077" w:hanging="480"/>
      </w:pPr>
      <w:rPr>
        <w:rFonts w:hint="default"/>
      </w:rPr>
    </w:lvl>
  </w:abstractNum>
  <w:num w:numId="1" w16cid:durableId="1447197670">
    <w:abstractNumId w:val="0"/>
  </w:num>
  <w:num w:numId="2" w16cid:durableId="81613213">
    <w:abstractNumId w:val="2"/>
  </w:num>
  <w:num w:numId="3" w16cid:durableId="1676104646">
    <w:abstractNumId w:val="3"/>
  </w:num>
  <w:num w:numId="4" w16cid:durableId="20854439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C09"/>
    <w:rsid w:val="00001A0D"/>
    <w:rsid w:val="00040A3D"/>
    <w:rsid w:val="00044DC1"/>
    <w:rsid w:val="00056161"/>
    <w:rsid w:val="000D2F81"/>
    <w:rsid w:val="00114622"/>
    <w:rsid w:val="00116476"/>
    <w:rsid w:val="0016097D"/>
    <w:rsid w:val="00165783"/>
    <w:rsid w:val="00195E72"/>
    <w:rsid w:val="00213C6D"/>
    <w:rsid w:val="00256632"/>
    <w:rsid w:val="00256C45"/>
    <w:rsid w:val="0027121E"/>
    <w:rsid w:val="002779BC"/>
    <w:rsid w:val="002B4234"/>
    <w:rsid w:val="002C536C"/>
    <w:rsid w:val="002D2B7F"/>
    <w:rsid w:val="002E302D"/>
    <w:rsid w:val="002E6C22"/>
    <w:rsid w:val="00316080"/>
    <w:rsid w:val="00332C5A"/>
    <w:rsid w:val="00334D0B"/>
    <w:rsid w:val="003D2FBC"/>
    <w:rsid w:val="00470DB7"/>
    <w:rsid w:val="00480C97"/>
    <w:rsid w:val="004921C3"/>
    <w:rsid w:val="004D72D5"/>
    <w:rsid w:val="004F1347"/>
    <w:rsid w:val="00517E48"/>
    <w:rsid w:val="0053359A"/>
    <w:rsid w:val="00575BFC"/>
    <w:rsid w:val="005B3B99"/>
    <w:rsid w:val="005D1C32"/>
    <w:rsid w:val="005D5CBB"/>
    <w:rsid w:val="005D705D"/>
    <w:rsid w:val="006204C2"/>
    <w:rsid w:val="006E0DD3"/>
    <w:rsid w:val="006E3189"/>
    <w:rsid w:val="007051C8"/>
    <w:rsid w:val="007457A6"/>
    <w:rsid w:val="007619FB"/>
    <w:rsid w:val="0078077A"/>
    <w:rsid w:val="007844BC"/>
    <w:rsid w:val="007A7988"/>
    <w:rsid w:val="007D11E0"/>
    <w:rsid w:val="007E7647"/>
    <w:rsid w:val="00801929"/>
    <w:rsid w:val="00812383"/>
    <w:rsid w:val="008A72E9"/>
    <w:rsid w:val="008E214E"/>
    <w:rsid w:val="00917561"/>
    <w:rsid w:val="00980C09"/>
    <w:rsid w:val="009A15C0"/>
    <w:rsid w:val="009C17F2"/>
    <w:rsid w:val="009F22C1"/>
    <w:rsid w:val="00A015E6"/>
    <w:rsid w:val="00A613B2"/>
    <w:rsid w:val="00AA784E"/>
    <w:rsid w:val="00AB008A"/>
    <w:rsid w:val="00AC63E5"/>
    <w:rsid w:val="00B97BB9"/>
    <w:rsid w:val="00BB08C0"/>
    <w:rsid w:val="00BB43A4"/>
    <w:rsid w:val="00BD51BD"/>
    <w:rsid w:val="00BE1D73"/>
    <w:rsid w:val="00C13367"/>
    <w:rsid w:val="00C5300F"/>
    <w:rsid w:val="00C5364B"/>
    <w:rsid w:val="00C61A79"/>
    <w:rsid w:val="00C84BEC"/>
    <w:rsid w:val="00CA2281"/>
    <w:rsid w:val="00D10D48"/>
    <w:rsid w:val="00D13A8C"/>
    <w:rsid w:val="00D22E60"/>
    <w:rsid w:val="00D40FB2"/>
    <w:rsid w:val="00DF0384"/>
    <w:rsid w:val="00E065BB"/>
    <w:rsid w:val="00E74399"/>
    <w:rsid w:val="00E800B6"/>
    <w:rsid w:val="00EA4E3F"/>
    <w:rsid w:val="00EF4762"/>
    <w:rsid w:val="00F257B4"/>
    <w:rsid w:val="00F857A6"/>
    <w:rsid w:val="00FB438A"/>
    <w:rsid w:val="00FB7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4FC8F0"/>
  <w15:chartTrackingRefBased/>
  <w15:docId w15:val="{B8938F67-A7A2-854F-9F79-11166EE07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0C0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80C0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80C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80C09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80C09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80C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80C09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80C09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80C09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80C09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樣式1"/>
    <w:basedOn w:val="12"/>
    <w:qFormat/>
    <w:rsid w:val="00056161"/>
    <w:pPr>
      <w:spacing w:before="120" w:after="120"/>
    </w:pPr>
    <w:rPr>
      <w:b/>
      <w:bCs/>
      <w:caps/>
      <w:szCs w:val="20"/>
      <w:lang w:eastAsia="zh-CN"/>
    </w:rPr>
  </w:style>
  <w:style w:type="paragraph" w:styleId="12">
    <w:name w:val="toc 1"/>
    <w:basedOn w:val="a"/>
    <w:next w:val="a"/>
    <w:autoRedefine/>
    <w:uiPriority w:val="39"/>
    <w:semiHidden/>
    <w:unhideWhenUsed/>
    <w:rsid w:val="00056161"/>
  </w:style>
  <w:style w:type="paragraph" w:customStyle="1" w:styleId="level1">
    <w:name w:val="level 1"/>
    <w:basedOn w:val="12"/>
    <w:qFormat/>
    <w:rsid w:val="00056161"/>
    <w:pPr>
      <w:spacing w:before="120" w:after="120"/>
    </w:pPr>
    <w:rPr>
      <w:b/>
      <w:bCs/>
      <w:caps/>
      <w:szCs w:val="20"/>
      <w:lang w:eastAsia="zh-CN"/>
    </w:rPr>
  </w:style>
  <w:style w:type="character" w:customStyle="1" w:styleId="10">
    <w:name w:val="標題 1 字元"/>
    <w:basedOn w:val="a0"/>
    <w:link w:val="1"/>
    <w:uiPriority w:val="9"/>
    <w:rsid w:val="00980C0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980C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980C09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980C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980C09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980C09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980C09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980C09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980C0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80C0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980C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80C0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980C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80C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980C09"/>
    <w:rPr>
      <w:i/>
      <w:iCs/>
      <w:color w:val="404040" w:themeColor="text1" w:themeTint="BF"/>
    </w:rPr>
  </w:style>
  <w:style w:type="paragraph" w:styleId="a9">
    <w:name w:val="List Paragraph"/>
    <w:basedOn w:val="a"/>
    <w:uiPriority w:val="1"/>
    <w:qFormat/>
    <w:rsid w:val="00980C0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80C0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80C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980C0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80C09"/>
    <w:rPr>
      <w:b/>
      <w:bCs/>
      <w:smallCaps/>
      <w:color w:val="0F4761" w:themeColor="accent1" w:themeShade="BF"/>
      <w:spacing w:val="5"/>
    </w:rPr>
  </w:style>
  <w:style w:type="paragraph" w:customStyle="1" w:styleId="13">
    <w:name w:val="正文1"/>
    <w:rsid w:val="00980C09"/>
    <w:pPr>
      <w:spacing w:after="0" w:line="360" w:lineRule="auto"/>
      <w:jc w:val="both"/>
    </w:pPr>
    <w:rPr>
      <w:rFonts w:ascii="Times New Roman" w:eastAsia="SimSun" w:hAnsi="Times New Roman" w:cs="Arial"/>
      <w:kern w:val="0"/>
      <w:lang w:eastAsia="zh-CN"/>
      <w14:ligatures w14:val="none"/>
    </w:rPr>
  </w:style>
  <w:style w:type="paragraph" w:styleId="Web">
    <w:name w:val="Normal (Web)"/>
    <w:basedOn w:val="a"/>
    <w:uiPriority w:val="99"/>
    <w:semiHidden/>
    <w:unhideWhenUsed/>
    <w:rsid w:val="00980C09"/>
    <w:pPr>
      <w:spacing w:before="100" w:beforeAutospacing="1" w:after="100" w:afterAutospacing="1"/>
    </w:pPr>
  </w:style>
  <w:style w:type="character" w:styleId="ae">
    <w:name w:val="Strong"/>
    <w:basedOn w:val="a0"/>
    <w:qFormat/>
    <w:rsid w:val="00980C09"/>
    <w:rPr>
      <w:b/>
      <w:bCs/>
    </w:rPr>
  </w:style>
  <w:style w:type="paragraph" w:styleId="af">
    <w:name w:val="header"/>
    <w:basedOn w:val="a"/>
    <w:link w:val="af0"/>
    <w:qFormat/>
    <w:rsid w:val="00980C0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SimSun" w:hAnsi="Calibri"/>
      <w:kern w:val="2"/>
      <w:sz w:val="18"/>
      <w:szCs w:val="18"/>
      <w:lang w:eastAsia="zh-CN"/>
    </w:rPr>
  </w:style>
  <w:style w:type="character" w:customStyle="1" w:styleId="af0">
    <w:name w:val="頁首 字元"/>
    <w:basedOn w:val="a0"/>
    <w:link w:val="af"/>
    <w:qFormat/>
    <w:rsid w:val="00980C09"/>
    <w:rPr>
      <w:rFonts w:ascii="Calibri" w:eastAsia="SimSun" w:hAnsi="Calibri" w:cs="Times New Roman"/>
      <w:sz w:val="18"/>
      <w:szCs w:val="18"/>
      <w:lang w:eastAsia="zh-CN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980C09"/>
    <w:pPr>
      <w:widowControl w:val="0"/>
      <w:jc w:val="center"/>
    </w:pPr>
    <w:rPr>
      <w:sz w:val="20"/>
      <w:szCs w:val="20"/>
      <w:lang w:eastAsia="zh-CN"/>
    </w:rPr>
  </w:style>
  <w:style w:type="character" w:customStyle="1" w:styleId="EndNoteBibliographyTitle0">
    <w:name w:val="EndNote Bibliography Title 字元"/>
    <w:basedOn w:val="a0"/>
    <w:link w:val="EndNoteBibliographyTitle"/>
    <w:rsid w:val="00980C09"/>
    <w:rPr>
      <w:rFonts w:ascii="Times New Roman" w:eastAsia="Times New Roman" w:hAnsi="Times New Roman" w:cs="Times New Roman"/>
      <w:kern w:val="0"/>
      <w:sz w:val="20"/>
      <w:szCs w:val="20"/>
      <w:lang w:eastAsia="zh-CN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980C09"/>
    <w:pPr>
      <w:widowControl w:val="0"/>
      <w:jc w:val="both"/>
    </w:pPr>
    <w:rPr>
      <w:sz w:val="20"/>
      <w:szCs w:val="20"/>
      <w:lang w:eastAsia="zh-CN"/>
    </w:rPr>
  </w:style>
  <w:style w:type="character" w:customStyle="1" w:styleId="EndNoteBibliography0">
    <w:name w:val="EndNote Bibliography 字元"/>
    <w:basedOn w:val="a0"/>
    <w:link w:val="EndNoteBibliography"/>
    <w:rsid w:val="00980C09"/>
    <w:rPr>
      <w:rFonts w:ascii="Times New Roman" w:eastAsia="Times New Roman" w:hAnsi="Times New Roman" w:cs="Times New Roman"/>
      <w:kern w:val="0"/>
      <w:sz w:val="20"/>
      <w:szCs w:val="20"/>
      <w:lang w:eastAsia="zh-CN"/>
      <w14:ligatures w14:val="none"/>
    </w:rPr>
  </w:style>
  <w:style w:type="character" w:styleId="af1">
    <w:name w:val="Hyperlink"/>
    <w:basedOn w:val="a0"/>
    <w:unhideWhenUsed/>
    <w:rsid w:val="00980C09"/>
    <w:rPr>
      <w:color w:val="0563C1"/>
      <w:u w:val="single"/>
    </w:rPr>
  </w:style>
  <w:style w:type="character" w:styleId="af2">
    <w:name w:val="FollowedHyperlink"/>
    <w:basedOn w:val="a0"/>
    <w:uiPriority w:val="99"/>
    <w:semiHidden/>
    <w:unhideWhenUsed/>
    <w:rsid w:val="00980C09"/>
    <w:rPr>
      <w:color w:val="954F72"/>
      <w:u w:val="single"/>
    </w:rPr>
  </w:style>
  <w:style w:type="paragraph" w:customStyle="1" w:styleId="msonormal0">
    <w:name w:val="msonormal"/>
    <w:basedOn w:val="a"/>
    <w:rsid w:val="00980C09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980C09"/>
    <w:pPr>
      <w:spacing w:before="100" w:beforeAutospacing="1" w:after="100" w:afterAutospacing="1"/>
    </w:pPr>
    <w:rPr>
      <w:rFonts w:ascii="新細明體" w:eastAsia="新細明體" w:hAnsi="新細明體"/>
      <w:sz w:val="18"/>
      <w:szCs w:val="18"/>
    </w:rPr>
  </w:style>
  <w:style w:type="paragraph" w:customStyle="1" w:styleId="font6">
    <w:name w:val="font6"/>
    <w:basedOn w:val="a"/>
    <w:rsid w:val="00980C09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font7">
    <w:name w:val="font7"/>
    <w:basedOn w:val="a"/>
    <w:rsid w:val="00980C09"/>
    <w:pPr>
      <w:spacing w:before="100" w:beforeAutospacing="1" w:after="100" w:afterAutospacing="1"/>
    </w:pPr>
    <w:rPr>
      <w:rFonts w:ascii="新細明體" w:eastAsia="新細明體" w:hAnsi="新細明體"/>
      <w:color w:val="000000"/>
      <w:sz w:val="20"/>
      <w:szCs w:val="20"/>
    </w:rPr>
  </w:style>
  <w:style w:type="paragraph" w:customStyle="1" w:styleId="xl65">
    <w:name w:val="xl65"/>
    <w:basedOn w:val="a"/>
    <w:rsid w:val="00980C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66">
    <w:name w:val="xl66"/>
    <w:basedOn w:val="a"/>
    <w:rsid w:val="00980C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/>
      <w:jc w:val="center"/>
    </w:pPr>
    <w:rPr>
      <w:color w:val="FF0000"/>
      <w:sz w:val="20"/>
      <w:szCs w:val="20"/>
    </w:rPr>
  </w:style>
  <w:style w:type="paragraph" w:customStyle="1" w:styleId="xl67">
    <w:name w:val="xl67"/>
    <w:basedOn w:val="a"/>
    <w:rsid w:val="00980C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color w:val="FF0000"/>
      <w:sz w:val="20"/>
      <w:szCs w:val="20"/>
    </w:rPr>
  </w:style>
  <w:style w:type="paragraph" w:customStyle="1" w:styleId="xl68">
    <w:name w:val="xl68"/>
    <w:basedOn w:val="a"/>
    <w:rsid w:val="00980C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69">
    <w:name w:val="xl69"/>
    <w:basedOn w:val="a"/>
    <w:rsid w:val="00980C09"/>
    <w:pPr>
      <w:shd w:val="clear" w:color="000000" w:fill="FFC000"/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0">
    <w:name w:val="xl70"/>
    <w:basedOn w:val="a"/>
    <w:rsid w:val="00980C09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1">
    <w:name w:val="xl71"/>
    <w:basedOn w:val="a"/>
    <w:rsid w:val="00980C09"/>
    <w:pPr>
      <w:shd w:val="clear" w:color="000000" w:fill="FFC000"/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2">
    <w:name w:val="xl72"/>
    <w:basedOn w:val="a"/>
    <w:rsid w:val="00980C09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3">
    <w:name w:val="xl73"/>
    <w:basedOn w:val="a"/>
    <w:rsid w:val="00980C09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4">
    <w:name w:val="xl74"/>
    <w:basedOn w:val="a"/>
    <w:rsid w:val="00980C09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5">
    <w:name w:val="xl75"/>
    <w:basedOn w:val="a"/>
    <w:rsid w:val="00980C09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6">
    <w:name w:val="xl76"/>
    <w:basedOn w:val="a"/>
    <w:rsid w:val="00980C09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7">
    <w:name w:val="xl77"/>
    <w:basedOn w:val="a"/>
    <w:rsid w:val="00980C09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8">
    <w:name w:val="xl78"/>
    <w:basedOn w:val="a"/>
    <w:rsid w:val="00980C09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9">
    <w:name w:val="xl79"/>
    <w:basedOn w:val="a"/>
    <w:rsid w:val="00980C09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80">
    <w:name w:val="xl80"/>
    <w:basedOn w:val="a"/>
    <w:rsid w:val="00980C09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81">
    <w:name w:val="xl81"/>
    <w:basedOn w:val="a"/>
    <w:rsid w:val="00980C09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82">
    <w:name w:val="xl82"/>
    <w:basedOn w:val="a"/>
    <w:rsid w:val="00980C09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83">
    <w:name w:val="xl83"/>
    <w:basedOn w:val="a"/>
    <w:rsid w:val="00980C09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84">
    <w:name w:val="xl84"/>
    <w:basedOn w:val="a"/>
    <w:rsid w:val="00980C09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85">
    <w:name w:val="xl85"/>
    <w:basedOn w:val="a"/>
    <w:rsid w:val="00980C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color w:val="FF0000"/>
      <w:sz w:val="20"/>
      <w:szCs w:val="20"/>
    </w:rPr>
  </w:style>
  <w:style w:type="paragraph" w:customStyle="1" w:styleId="xl86">
    <w:name w:val="xl86"/>
    <w:basedOn w:val="a"/>
    <w:rsid w:val="00980C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87">
    <w:name w:val="xl87"/>
    <w:basedOn w:val="a"/>
    <w:rsid w:val="00980C09"/>
    <w:pPr>
      <w:spacing w:before="100" w:beforeAutospacing="1" w:after="100" w:afterAutospacing="1"/>
      <w:jc w:val="center"/>
    </w:pPr>
    <w:rPr>
      <w:sz w:val="20"/>
      <w:szCs w:val="20"/>
    </w:rPr>
  </w:style>
  <w:style w:type="paragraph" w:styleId="af3">
    <w:name w:val="Revision"/>
    <w:hidden/>
    <w:uiPriority w:val="99"/>
    <w:semiHidden/>
    <w:rsid w:val="00980C0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zh-CN"/>
      <w14:ligatures w14:val="none"/>
    </w:rPr>
  </w:style>
  <w:style w:type="character" w:styleId="af4">
    <w:name w:val="annotation reference"/>
    <w:basedOn w:val="a0"/>
    <w:uiPriority w:val="99"/>
    <w:semiHidden/>
    <w:unhideWhenUsed/>
    <w:rsid w:val="00980C09"/>
    <w:rPr>
      <w:sz w:val="21"/>
      <w:szCs w:val="21"/>
    </w:rPr>
  </w:style>
  <w:style w:type="paragraph" w:styleId="af5">
    <w:name w:val="annotation text"/>
    <w:basedOn w:val="a"/>
    <w:link w:val="af6"/>
    <w:uiPriority w:val="99"/>
    <w:unhideWhenUsed/>
    <w:rsid w:val="00980C09"/>
    <w:pPr>
      <w:widowControl w:val="0"/>
    </w:pPr>
    <w:rPr>
      <w:sz w:val="20"/>
      <w:szCs w:val="20"/>
      <w:lang w:eastAsia="zh-CN"/>
    </w:rPr>
  </w:style>
  <w:style w:type="character" w:customStyle="1" w:styleId="af6">
    <w:name w:val="註解文字 字元"/>
    <w:basedOn w:val="a0"/>
    <w:link w:val="af5"/>
    <w:uiPriority w:val="99"/>
    <w:rsid w:val="00980C09"/>
    <w:rPr>
      <w:rFonts w:ascii="Times New Roman" w:eastAsia="Times New Roman" w:hAnsi="Times New Roman" w:cs="Times New Roman"/>
      <w:kern w:val="0"/>
      <w:sz w:val="20"/>
      <w:szCs w:val="20"/>
      <w:lang w:eastAsia="zh-CN"/>
      <w14:ligatures w14:val="none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980C09"/>
    <w:rPr>
      <w:b/>
      <w:bCs/>
    </w:rPr>
  </w:style>
  <w:style w:type="character" w:customStyle="1" w:styleId="af8">
    <w:name w:val="註解主旨 字元"/>
    <w:basedOn w:val="af6"/>
    <w:link w:val="af7"/>
    <w:uiPriority w:val="99"/>
    <w:semiHidden/>
    <w:rsid w:val="00980C09"/>
    <w:rPr>
      <w:rFonts w:ascii="Times New Roman" w:eastAsia="Times New Roman" w:hAnsi="Times New Roman" w:cs="Times New Roman"/>
      <w:b/>
      <w:bCs/>
      <w:kern w:val="0"/>
      <w:sz w:val="20"/>
      <w:szCs w:val="20"/>
      <w:lang w:eastAsia="zh-CN"/>
      <w14:ligatures w14:val="none"/>
    </w:rPr>
  </w:style>
  <w:style w:type="paragraph" w:styleId="af9">
    <w:name w:val="footer"/>
    <w:basedOn w:val="a"/>
    <w:link w:val="afa"/>
    <w:uiPriority w:val="99"/>
    <w:unhideWhenUsed/>
    <w:rsid w:val="00980C09"/>
    <w:pPr>
      <w:widowControl w:val="0"/>
      <w:tabs>
        <w:tab w:val="center" w:pos="4153"/>
        <w:tab w:val="right" w:pos="8306"/>
      </w:tabs>
      <w:snapToGrid w:val="0"/>
    </w:pPr>
    <w:rPr>
      <w:sz w:val="18"/>
      <w:szCs w:val="18"/>
      <w:lang w:eastAsia="zh-CN"/>
    </w:rPr>
  </w:style>
  <w:style w:type="character" w:customStyle="1" w:styleId="afa">
    <w:name w:val="頁尾 字元"/>
    <w:basedOn w:val="a0"/>
    <w:link w:val="af9"/>
    <w:uiPriority w:val="99"/>
    <w:rsid w:val="00980C09"/>
    <w:rPr>
      <w:rFonts w:ascii="Times New Roman" w:eastAsia="Times New Roman" w:hAnsi="Times New Roman" w:cs="Times New Roman"/>
      <w:kern w:val="0"/>
      <w:sz w:val="18"/>
      <w:szCs w:val="18"/>
      <w:lang w:eastAsia="zh-CN"/>
      <w14:ligatures w14:val="none"/>
    </w:rPr>
  </w:style>
  <w:style w:type="paragraph" w:customStyle="1" w:styleId="Default">
    <w:name w:val="Default"/>
    <w:rsid w:val="00980C0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  <w:style w:type="paragraph" w:customStyle="1" w:styleId="CM1">
    <w:name w:val="CM1"/>
    <w:basedOn w:val="Default"/>
    <w:next w:val="Default"/>
    <w:rsid w:val="00980C09"/>
    <w:rPr>
      <w:rFonts w:cs="Times New Roman"/>
      <w:color w:val="auto"/>
    </w:rPr>
  </w:style>
  <w:style w:type="character" w:styleId="afb">
    <w:name w:val="Unresolved Mention"/>
    <w:basedOn w:val="a0"/>
    <w:uiPriority w:val="99"/>
    <w:semiHidden/>
    <w:unhideWhenUsed/>
    <w:rsid w:val="00980C09"/>
    <w:rPr>
      <w:color w:val="605E5C"/>
      <w:shd w:val="clear" w:color="auto" w:fill="E1DFDD"/>
    </w:rPr>
  </w:style>
  <w:style w:type="paragraph" w:styleId="afc">
    <w:name w:val="No Spacing"/>
    <w:link w:val="afd"/>
    <w:uiPriority w:val="1"/>
    <w:qFormat/>
    <w:rsid w:val="00980C09"/>
    <w:pPr>
      <w:widowControl w:val="0"/>
      <w:spacing w:after="0" w:line="240" w:lineRule="auto"/>
      <w:jc w:val="both"/>
    </w:pPr>
    <w:rPr>
      <w:sz w:val="21"/>
      <w:szCs w:val="22"/>
      <w:lang w:eastAsia="zh-CN"/>
      <w14:ligatures w14:val="none"/>
    </w:rPr>
  </w:style>
  <w:style w:type="character" w:customStyle="1" w:styleId="afd">
    <w:name w:val="無間距 字元"/>
    <w:basedOn w:val="a0"/>
    <w:link w:val="afc"/>
    <w:uiPriority w:val="1"/>
    <w:qFormat/>
    <w:rsid w:val="00980C09"/>
    <w:rPr>
      <w:sz w:val="21"/>
      <w:szCs w:val="22"/>
      <w:lang w:eastAsia="zh-CN"/>
      <w14:ligatures w14:val="none"/>
    </w:rPr>
  </w:style>
  <w:style w:type="paragraph" w:customStyle="1" w:styleId="mb0">
    <w:name w:val="mb0"/>
    <w:basedOn w:val="a"/>
    <w:rsid w:val="00980C0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101</Words>
  <Characters>67167</Characters>
  <Application>Microsoft Office Word</Application>
  <DocSecurity>0</DocSecurity>
  <Lines>3198</Lines>
  <Paragraphs>2557</Paragraphs>
  <ScaleCrop>false</ScaleCrop>
  <Company/>
  <LinksUpToDate>false</LinksUpToDate>
  <CharactersWithSpaces>76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 si</dc:creator>
  <cp:keywords/>
  <dc:description/>
  <cp:lastModifiedBy>ed si</cp:lastModifiedBy>
  <cp:revision>1</cp:revision>
  <dcterms:created xsi:type="dcterms:W3CDTF">2025-06-22T14:48:00Z</dcterms:created>
  <dcterms:modified xsi:type="dcterms:W3CDTF">2025-06-22T14:49:00Z</dcterms:modified>
</cp:coreProperties>
</file>